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69551" w14:textId="02E1875D" w:rsidR="00575C4C" w:rsidRPr="00C119FC" w:rsidRDefault="00575C4C" w:rsidP="00575C4C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</w:rPr>
      </w:pPr>
      <w:r w:rsidRPr="00C119FC">
        <w:rPr>
          <w:rFonts w:ascii="Times New Roman" w:hAnsi="Times New Roman" w:cs="Times New Roman"/>
          <w:b/>
          <w:bCs/>
        </w:rPr>
        <w:t>Human study</w:t>
      </w:r>
    </w:p>
    <w:p w14:paraId="20B6B173" w14:textId="6DC3CDDC" w:rsidR="00A469BF" w:rsidRPr="00C119FC" w:rsidRDefault="00A469BF" w:rsidP="00A469BF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 w:rsidR="00575C4C" w:rsidRPr="00C119FC">
        <w:rPr>
          <w:rFonts w:ascii="Times New Roman" w:hAnsi="Times New Roman" w:cs="Times New Roman"/>
        </w:rPr>
        <w:t>1</w:t>
      </w:r>
      <w:r w:rsidRPr="00C119FC">
        <w:rPr>
          <w:rFonts w:ascii="Times New Roman" w:hAnsi="Times New Roman" w:cs="Times New Roman"/>
        </w:rPr>
        <w:t xml:space="preserve">. Cytokine levels of </w:t>
      </w:r>
      <w:r w:rsidR="00575C4C" w:rsidRPr="00C119FC">
        <w:rPr>
          <w:rFonts w:ascii="Times New Roman" w:hAnsi="Times New Roman" w:cs="Times New Roman"/>
        </w:rPr>
        <w:t xml:space="preserve">nasal mucosa in </w:t>
      </w:r>
      <w:r w:rsidRPr="00C119FC">
        <w:rPr>
          <w:rFonts w:ascii="Times New Roman" w:hAnsi="Times New Roman" w:cs="Times New Roman"/>
        </w:rPr>
        <w:t xml:space="preserve">chronic rhinosinusitis </w:t>
      </w:r>
      <w:r w:rsidR="00D17EDB" w:rsidRPr="00C119FC">
        <w:rPr>
          <w:rFonts w:ascii="Times New Roman" w:hAnsi="Times New Roman" w:cs="Times New Roman"/>
        </w:rPr>
        <w:t>patients</w:t>
      </w:r>
      <w:r w:rsidRPr="00C119FC">
        <w:rPr>
          <w:rFonts w:ascii="Times New Roman" w:hAnsi="Times New Roman" w:cs="Times New Roman"/>
        </w:rPr>
        <w:t xml:space="preserve"> with or without allergic rhinit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5"/>
        <w:gridCol w:w="2875"/>
        <w:gridCol w:w="2099"/>
        <w:gridCol w:w="1977"/>
        <w:gridCol w:w="1085"/>
      </w:tblGrid>
      <w:tr w:rsidR="00A469BF" w:rsidRPr="00C119FC" w14:paraId="32656D1F" w14:textId="77777777" w:rsidTr="000A47F9">
        <w:tc>
          <w:tcPr>
            <w:tcW w:w="1695" w:type="dxa"/>
          </w:tcPr>
          <w:p w14:paraId="1BC240E7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829" w:type="dxa"/>
          </w:tcPr>
          <w:p w14:paraId="06409345" w14:textId="65A5E918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ontrol (N=</w:t>
            </w:r>
            <w:r w:rsidR="00506F77" w:rsidRPr="00C119FC">
              <w:rPr>
                <w:rFonts w:ascii="Times New Roman" w:hAnsi="Times New Roman" w:cs="Times New Roman"/>
              </w:rPr>
              <w:t>15</w:t>
            </w:r>
            <w:r w:rsidRPr="00C119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65E7E21" w14:textId="1AB4260B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(N=</w:t>
            </w:r>
            <w:r w:rsidR="00506F77" w:rsidRPr="00C119FC">
              <w:rPr>
                <w:rFonts w:ascii="Times New Roman" w:hAnsi="Times New Roman" w:cs="Times New Roman"/>
              </w:rPr>
              <w:t>19</w:t>
            </w:r>
            <w:r w:rsidRPr="00C119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2199D71" w14:textId="499F0D36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(N=</w:t>
            </w:r>
            <w:r w:rsidR="00506F77" w:rsidRPr="00C119FC">
              <w:rPr>
                <w:rFonts w:ascii="Times New Roman" w:hAnsi="Times New Roman" w:cs="Times New Roman"/>
              </w:rPr>
              <w:t>19</w:t>
            </w:r>
            <w:r w:rsidRPr="00C119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BB9CFCB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D249F5" w:rsidRPr="00C119FC" w14:paraId="411B027A" w14:textId="77777777" w:rsidTr="000A47F9">
        <w:tc>
          <w:tcPr>
            <w:tcW w:w="1695" w:type="dxa"/>
          </w:tcPr>
          <w:p w14:paraId="781817F3" w14:textId="77777777" w:rsidR="00D249F5" w:rsidRPr="00C119FC" w:rsidRDefault="00D249F5" w:rsidP="00D249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4</w:t>
            </w:r>
          </w:p>
          <w:p w14:paraId="4F5BAF60" w14:textId="77777777" w:rsidR="00D249F5" w:rsidRPr="00C119FC" w:rsidRDefault="00D249F5" w:rsidP="00D249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(mean ± SEM)</w:t>
            </w:r>
          </w:p>
        </w:tc>
        <w:tc>
          <w:tcPr>
            <w:tcW w:w="2829" w:type="dxa"/>
          </w:tcPr>
          <w:p w14:paraId="0B63D783" w14:textId="7F55AD06" w:rsidR="00D249F5" w:rsidRPr="00C119FC" w:rsidRDefault="00D249F5" w:rsidP="00D249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90±0.16</w:t>
            </w:r>
          </w:p>
        </w:tc>
        <w:tc>
          <w:tcPr>
            <w:tcW w:w="0" w:type="auto"/>
          </w:tcPr>
          <w:p w14:paraId="104F63B5" w14:textId="4A5026B2" w:rsidR="00D249F5" w:rsidRPr="00C119FC" w:rsidRDefault="00D249F5" w:rsidP="00D249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90±0.35</w:t>
            </w:r>
          </w:p>
        </w:tc>
        <w:tc>
          <w:tcPr>
            <w:tcW w:w="0" w:type="auto"/>
          </w:tcPr>
          <w:p w14:paraId="50B0C330" w14:textId="34505690" w:rsidR="00D249F5" w:rsidRPr="00C119FC" w:rsidRDefault="00D249F5" w:rsidP="00D249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76±0.45</w:t>
            </w:r>
          </w:p>
        </w:tc>
        <w:tc>
          <w:tcPr>
            <w:tcW w:w="0" w:type="auto"/>
          </w:tcPr>
          <w:p w14:paraId="283CD744" w14:textId="1F5D6723" w:rsidR="00D249F5" w:rsidRPr="00C119FC" w:rsidRDefault="00D249F5" w:rsidP="00D249F5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40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249F5" w:rsidRPr="00C119FC" w14:paraId="3F17F06C" w14:textId="77777777" w:rsidTr="00D249F5">
        <w:tc>
          <w:tcPr>
            <w:tcW w:w="1695" w:type="dxa"/>
          </w:tcPr>
          <w:p w14:paraId="443AD3B1" w14:textId="77777777" w:rsidR="00D249F5" w:rsidRPr="00C119FC" w:rsidRDefault="00D249F5" w:rsidP="00D249F5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36" w:type="dxa"/>
            <w:gridSpan w:val="4"/>
          </w:tcPr>
          <w:p w14:paraId="1FD8112F" w14:textId="0941EE56" w:rsidR="00D249F5" w:rsidRPr="00C119FC" w:rsidRDefault="00D249F5" w:rsidP="00D249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=0.2141; CRSwAR vs. Control, P = 0.0027*; CRSwoAR vs. CRSwAR, P =0.3169</w:t>
            </w:r>
          </w:p>
        </w:tc>
      </w:tr>
      <w:tr w:rsidR="00A469BF" w:rsidRPr="00C119FC" w14:paraId="4111630E" w14:textId="77777777" w:rsidTr="000A47F9">
        <w:tc>
          <w:tcPr>
            <w:tcW w:w="1695" w:type="dxa"/>
          </w:tcPr>
          <w:p w14:paraId="146F297E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2829" w:type="dxa"/>
          </w:tcPr>
          <w:p w14:paraId="07977A7A" w14:textId="17F9803B" w:rsidR="00A469BF" w:rsidRPr="00C119FC" w:rsidRDefault="00D249F5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0.23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0" w:type="auto"/>
          </w:tcPr>
          <w:p w14:paraId="59425A88" w14:textId="2F79A69B" w:rsidR="00A469BF" w:rsidRPr="00C119FC" w:rsidRDefault="00D249F5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9.07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0" w:type="auto"/>
          </w:tcPr>
          <w:p w14:paraId="619806CB" w14:textId="65F3AD96" w:rsidR="00A469BF" w:rsidRPr="00C119FC" w:rsidRDefault="00D249F5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51.04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0" w:type="auto"/>
          </w:tcPr>
          <w:p w14:paraId="20498F76" w14:textId="3D5D341A" w:rsidR="00A469BF" w:rsidRPr="00C119FC" w:rsidRDefault="00A469BF" w:rsidP="00A233B6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</w:t>
            </w:r>
            <w:r w:rsidR="009C6090" w:rsidRPr="00C119FC">
              <w:rPr>
                <w:rFonts w:ascii="Times New Roman" w:hAnsi="Times New Roman" w:cs="Times New Roman"/>
              </w:rPr>
              <w:t>006</w:t>
            </w:r>
            <w:r w:rsidRPr="00C119FC">
              <w:rPr>
                <w:rFonts w:ascii="Times New Roman" w:hAnsi="Times New Roman" w:cs="Times New Roman"/>
              </w:rPr>
              <w:t>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469BF" w:rsidRPr="00C119FC" w14:paraId="7945FB6C" w14:textId="77777777" w:rsidTr="00D249F5">
        <w:tc>
          <w:tcPr>
            <w:tcW w:w="1695" w:type="dxa"/>
          </w:tcPr>
          <w:p w14:paraId="5311EAF9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36" w:type="dxa"/>
            <w:gridSpan w:val="4"/>
          </w:tcPr>
          <w:p w14:paraId="717038F5" w14:textId="3F10B0A0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=0.</w:t>
            </w:r>
            <w:r w:rsidR="009C6090" w:rsidRPr="00C119FC">
              <w:rPr>
                <w:rFonts w:ascii="Times New Roman" w:hAnsi="Times New Roman" w:cs="Times New Roman"/>
              </w:rPr>
              <w:t>0911</w:t>
            </w:r>
            <w:r w:rsidRPr="00C119FC">
              <w:rPr>
                <w:rFonts w:ascii="Times New Roman" w:hAnsi="Times New Roman" w:cs="Times New Roman"/>
              </w:rPr>
              <w:t>; CRSwAR vs. Control, P=0.0</w:t>
            </w:r>
            <w:r w:rsidR="009C6090" w:rsidRPr="00C119FC">
              <w:rPr>
                <w:rFonts w:ascii="Times New Roman" w:hAnsi="Times New Roman" w:cs="Times New Roman"/>
              </w:rPr>
              <w:t>004</w:t>
            </w:r>
            <w:r w:rsidRPr="00C119FC">
              <w:rPr>
                <w:rFonts w:ascii="Times New Roman" w:hAnsi="Times New Roman" w:cs="Times New Roman"/>
              </w:rPr>
              <w:t>*; CRSwoAR vs. CRSwAR, P=0.</w:t>
            </w:r>
            <w:r w:rsidR="009C6090" w:rsidRPr="00C119FC">
              <w:rPr>
                <w:rFonts w:ascii="Times New Roman" w:hAnsi="Times New Roman" w:cs="Times New Roman"/>
              </w:rPr>
              <w:t>2036</w:t>
            </w:r>
          </w:p>
        </w:tc>
      </w:tr>
      <w:tr w:rsidR="00A469BF" w:rsidRPr="00C119FC" w14:paraId="50BF3992" w14:textId="77777777" w:rsidTr="000A47F9">
        <w:tc>
          <w:tcPr>
            <w:tcW w:w="1695" w:type="dxa"/>
          </w:tcPr>
          <w:p w14:paraId="0CCB5825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829" w:type="dxa"/>
          </w:tcPr>
          <w:p w14:paraId="70014B4C" w14:textId="05F1082C" w:rsidR="00A469BF" w:rsidRPr="00C119FC" w:rsidRDefault="00506F77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75</w:t>
            </w:r>
            <w:r w:rsidR="00A469BF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14:paraId="7CB283DD" w14:textId="1BEBAD15" w:rsidR="00A469BF" w:rsidRPr="00C119FC" w:rsidRDefault="00506F77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6.21</w:t>
            </w:r>
            <w:r w:rsidR="00A469BF" w:rsidRPr="00C119FC">
              <w:rPr>
                <w:rFonts w:ascii="Times New Roman" w:hAnsi="Times New Roman" w:cs="Times New Roman"/>
              </w:rPr>
              <w:t>±1.</w:t>
            </w:r>
            <w:r w:rsidRPr="00C119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6779ACCB" w14:textId="6EB90478" w:rsidR="00A469BF" w:rsidRPr="00C119FC" w:rsidRDefault="00506F77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8.69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41E6DD29" w14:textId="278C7AE1" w:rsidR="00A469BF" w:rsidRPr="00C119FC" w:rsidRDefault="00A469BF" w:rsidP="00A233B6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506F77" w:rsidRPr="00C119FC">
              <w:rPr>
                <w:rFonts w:ascii="Times New Roman" w:hAnsi="Times New Roman" w:cs="Times New Roman"/>
              </w:rPr>
              <w:t>0023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469BF" w:rsidRPr="00C119FC" w14:paraId="5A914BF3" w14:textId="77777777" w:rsidTr="00D249F5">
        <w:tc>
          <w:tcPr>
            <w:tcW w:w="1695" w:type="dxa"/>
          </w:tcPr>
          <w:p w14:paraId="53108169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36" w:type="dxa"/>
            <w:gridSpan w:val="4"/>
          </w:tcPr>
          <w:p w14:paraId="3B417E26" w14:textId="3D8F01C0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oAR vs Control, </w:t>
            </w:r>
            <w:r w:rsidR="00575C4C" w:rsidRPr="00C119FC">
              <w:rPr>
                <w:rFonts w:ascii="Times New Roman" w:hAnsi="Times New Roman" w:cs="Times New Roman"/>
              </w:rPr>
              <w:t xml:space="preserve">P = 0.2488; CRSwAR vs. Control, P=0.0015*; </w:t>
            </w:r>
            <w:r w:rsidRPr="00C119FC">
              <w:rPr>
                <w:rFonts w:ascii="Times New Roman" w:hAnsi="Times New Roman" w:cs="Times New Roman"/>
              </w:rPr>
              <w:t xml:space="preserve">CRSwoAR vs. CRSwAR, </w:t>
            </w:r>
            <w:r w:rsidR="00575C4C" w:rsidRPr="00C119FC">
              <w:rPr>
                <w:rFonts w:ascii="Times New Roman" w:hAnsi="Times New Roman" w:cs="Times New Roman"/>
              </w:rPr>
              <w:t>P =0</w:t>
            </w:r>
            <w:r w:rsidR="00820FE7" w:rsidRPr="00C119FC">
              <w:rPr>
                <w:rFonts w:ascii="Times New Roman" w:hAnsi="Times New Roman" w:cs="Times New Roman"/>
              </w:rPr>
              <w:t>.</w:t>
            </w:r>
            <w:r w:rsidR="00575C4C" w:rsidRPr="00C119FC">
              <w:rPr>
                <w:rFonts w:ascii="Times New Roman" w:hAnsi="Times New Roman" w:cs="Times New Roman"/>
              </w:rPr>
              <w:t>2639</w:t>
            </w:r>
          </w:p>
        </w:tc>
      </w:tr>
      <w:tr w:rsidR="00A469BF" w:rsidRPr="00C119FC" w14:paraId="72EA059E" w14:textId="77777777" w:rsidTr="000A47F9">
        <w:tc>
          <w:tcPr>
            <w:tcW w:w="1695" w:type="dxa"/>
          </w:tcPr>
          <w:p w14:paraId="131B8272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FN-</w:t>
            </w:r>
            <w:r w:rsidRPr="00C119FC">
              <w:rPr>
                <w:rFonts w:ascii="Cambria Math" w:hAnsi="Cambria Math" w:cs="Cambria Math"/>
              </w:rPr>
              <w:t>𝛾</w:t>
            </w:r>
          </w:p>
        </w:tc>
        <w:tc>
          <w:tcPr>
            <w:tcW w:w="2829" w:type="dxa"/>
          </w:tcPr>
          <w:p w14:paraId="216808BD" w14:textId="5E0E6D29" w:rsidR="00A469BF" w:rsidRPr="00C119FC" w:rsidRDefault="00D17EDB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0.57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1.0</w:t>
            </w:r>
            <w:r w:rsidR="00575C4C" w:rsidRPr="00C119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F23EC6A" w14:textId="75CF3B05" w:rsidR="00A469BF" w:rsidRPr="00C119FC" w:rsidRDefault="00D17EDB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9.50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0" w:type="auto"/>
          </w:tcPr>
          <w:p w14:paraId="1031695D" w14:textId="004EB2D2" w:rsidR="00A469BF" w:rsidRPr="00C119FC" w:rsidRDefault="00D17EDB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3.01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0" w:type="auto"/>
          </w:tcPr>
          <w:p w14:paraId="52A3D9DE" w14:textId="011A3A7A" w:rsidR="00A469BF" w:rsidRPr="00C119FC" w:rsidRDefault="00A469BF" w:rsidP="00A233B6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17EDB" w:rsidRPr="00C119FC">
              <w:rPr>
                <w:rFonts w:ascii="Times New Roman" w:hAnsi="Times New Roman" w:cs="Times New Roman"/>
              </w:rPr>
              <w:t>0008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469BF" w:rsidRPr="00C119FC" w14:paraId="0523761D" w14:textId="77777777" w:rsidTr="00D249F5">
        <w:tc>
          <w:tcPr>
            <w:tcW w:w="1695" w:type="dxa"/>
          </w:tcPr>
          <w:p w14:paraId="16E674CA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36" w:type="dxa"/>
            <w:gridSpan w:val="4"/>
          </w:tcPr>
          <w:p w14:paraId="221B1C90" w14:textId="4D389551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</w:t>
            </w:r>
            <w:r w:rsidR="00D17EDB" w:rsidRPr="00C119FC">
              <w:rPr>
                <w:rFonts w:ascii="Times New Roman" w:hAnsi="Times New Roman" w:cs="Times New Roman"/>
              </w:rPr>
              <w:t xml:space="preserve"> P =0.0473*</w:t>
            </w:r>
            <w:r w:rsidR="00506F77" w:rsidRPr="00C119FC">
              <w:rPr>
                <w:rFonts w:ascii="Times New Roman" w:hAnsi="Times New Roman" w:cs="Times New Roman"/>
              </w:rPr>
              <w:t>; CRSwAR vs. Control, P=0.00</w:t>
            </w:r>
            <w:r w:rsidR="00D17EDB" w:rsidRPr="00C119FC">
              <w:rPr>
                <w:rFonts w:ascii="Times New Roman" w:hAnsi="Times New Roman" w:cs="Times New Roman"/>
              </w:rPr>
              <w:t>0</w:t>
            </w:r>
            <w:r w:rsidR="00506F77" w:rsidRPr="00C119FC">
              <w:rPr>
                <w:rFonts w:ascii="Times New Roman" w:hAnsi="Times New Roman" w:cs="Times New Roman"/>
              </w:rPr>
              <w:t xml:space="preserve">5*; </w:t>
            </w:r>
            <w:r w:rsidRPr="00C119FC">
              <w:rPr>
                <w:rFonts w:ascii="Times New Roman" w:hAnsi="Times New Roman" w:cs="Times New Roman"/>
              </w:rPr>
              <w:t xml:space="preserve">CRSwoAR vs. CRSwAR, </w:t>
            </w:r>
            <w:r w:rsidR="00506F77" w:rsidRPr="00C119FC">
              <w:rPr>
                <w:rFonts w:ascii="Times New Roman" w:hAnsi="Times New Roman" w:cs="Times New Roman"/>
              </w:rPr>
              <w:t>P =0</w:t>
            </w:r>
            <w:r w:rsidR="00D17EDB" w:rsidRPr="00C119FC">
              <w:rPr>
                <w:rFonts w:ascii="Times New Roman" w:hAnsi="Times New Roman" w:cs="Times New Roman"/>
              </w:rPr>
              <w:t>.4593</w:t>
            </w:r>
            <w:r w:rsidRPr="00C119F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469BF" w:rsidRPr="00C119FC" w14:paraId="01D87B81" w14:textId="77777777" w:rsidTr="000A47F9">
        <w:tc>
          <w:tcPr>
            <w:tcW w:w="1695" w:type="dxa"/>
          </w:tcPr>
          <w:p w14:paraId="3C76FA0C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829" w:type="dxa"/>
          </w:tcPr>
          <w:p w14:paraId="3B636B16" w14:textId="4841650C" w:rsidR="00A469BF" w:rsidRPr="00C119FC" w:rsidRDefault="00506F77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96.40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0" w:type="auto"/>
          </w:tcPr>
          <w:p w14:paraId="701004D4" w14:textId="535853DC" w:rsidR="00A469BF" w:rsidRPr="00C119FC" w:rsidRDefault="00506F77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41.5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62</w:t>
            </w:r>
            <w:r w:rsidR="00575C4C" w:rsidRPr="00C119FC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0" w:type="auto"/>
          </w:tcPr>
          <w:p w14:paraId="3196310D" w14:textId="5E7A2A36" w:rsidR="00A469BF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50.3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38.26</w:t>
            </w:r>
          </w:p>
        </w:tc>
        <w:tc>
          <w:tcPr>
            <w:tcW w:w="0" w:type="auto"/>
          </w:tcPr>
          <w:p w14:paraId="69E49942" w14:textId="76851B23" w:rsidR="00A469BF" w:rsidRPr="00C119FC" w:rsidRDefault="00A469BF" w:rsidP="00A233B6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17EDB" w:rsidRPr="00C119FC">
              <w:rPr>
                <w:rFonts w:ascii="Times New Roman" w:hAnsi="Times New Roman" w:cs="Times New Roman"/>
              </w:rPr>
              <w:t>2595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469BF" w:rsidRPr="00C119FC" w14:paraId="6D3B56C9" w14:textId="77777777" w:rsidTr="00D249F5">
        <w:tc>
          <w:tcPr>
            <w:tcW w:w="1695" w:type="dxa"/>
          </w:tcPr>
          <w:p w14:paraId="6906C75F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36" w:type="dxa"/>
            <w:gridSpan w:val="4"/>
          </w:tcPr>
          <w:p w14:paraId="441B7A9B" w14:textId="2E8F1D5A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oAR vs Control, CRSwAR vs. Control, </w:t>
            </w:r>
            <w:r w:rsidR="00D17EDB" w:rsidRPr="00C119FC">
              <w:rPr>
                <w:rFonts w:ascii="Times New Roman" w:hAnsi="Times New Roman" w:cs="Times New Roman"/>
              </w:rPr>
              <w:t xml:space="preserve">both P&gt;0.9999; </w:t>
            </w:r>
            <w:r w:rsidRPr="00C119FC">
              <w:rPr>
                <w:rFonts w:ascii="Times New Roman" w:hAnsi="Times New Roman" w:cs="Times New Roman"/>
              </w:rPr>
              <w:t>CRSwoAR vs. CRSwAR,</w:t>
            </w:r>
            <w:r w:rsidR="00D17EDB" w:rsidRPr="00C119FC">
              <w:rPr>
                <w:rFonts w:ascii="Times New Roman" w:hAnsi="Times New Roman" w:cs="Times New Roman"/>
              </w:rPr>
              <w:t xml:space="preserve"> P =0.3105</w:t>
            </w:r>
            <w:r w:rsidRPr="00C119F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469BF" w:rsidRPr="00C119FC" w14:paraId="6A5FD9A9" w14:textId="77777777" w:rsidTr="000A47F9">
        <w:tc>
          <w:tcPr>
            <w:tcW w:w="1695" w:type="dxa"/>
          </w:tcPr>
          <w:p w14:paraId="187D4BFE" w14:textId="34E5A969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</w:t>
            </w:r>
            <w:r w:rsidR="00575C4C" w:rsidRPr="00C119FC">
              <w:rPr>
                <w:rFonts w:ascii="Times New Roman" w:hAnsi="Times New Roman" w:cs="Times New Roman"/>
              </w:rPr>
              <w:t>-</w:t>
            </w:r>
            <w:r w:rsidRPr="00C119FC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2829" w:type="dxa"/>
          </w:tcPr>
          <w:p w14:paraId="19D90334" w14:textId="1936F500" w:rsidR="00A469BF" w:rsidRPr="00C119FC" w:rsidRDefault="00D17EDB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8.23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0" w:type="auto"/>
          </w:tcPr>
          <w:p w14:paraId="355C90A6" w14:textId="3758AA50" w:rsidR="00A469BF" w:rsidRPr="00C119FC" w:rsidRDefault="00D17EDB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9.87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0" w:type="auto"/>
          </w:tcPr>
          <w:p w14:paraId="3B25F0F8" w14:textId="43A0E5A5" w:rsidR="00A469BF" w:rsidRPr="00C119FC" w:rsidRDefault="00D17EDB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0.85</w:t>
            </w:r>
            <w:r w:rsidR="00A469BF" w:rsidRPr="00C119FC">
              <w:rPr>
                <w:rFonts w:ascii="Times New Roman" w:hAnsi="Times New Roman" w:cs="Times New Roman"/>
              </w:rPr>
              <w:t>±</w:t>
            </w:r>
            <w:r w:rsidR="00575C4C" w:rsidRPr="00C119FC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0" w:type="auto"/>
          </w:tcPr>
          <w:p w14:paraId="399A2A91" w14:textId="0D85BB8B" w:rsidR="00A469BF" w:rsidRPr="00C119FC" w:rsidRDefault="00A469BF" w:rsidP="00A233B6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17EDB" w:rsidRPr="00C119FC">
              <w:rPr>
                <w:rFonts w:ascii="Times New Roman" w:hAnsi="Times New Roman" w:cs="Times New Roman"/>
              </w:rPr>
              <w:t>0257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469BF" w:rsidRPr="00C119FC" w14:paraId="52F4B4C5" w14:textId="77777777" w:rsidTr="00D249F5">
        <w:tc>
          <w:tcPr>
            <w:tcW w:w="1695" w:type="dxa"/>
          </w:tcPr>
          <w:p w14:paraId="7A2E1231" w14:textId="77777777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36" w:type="dxa"/>
            <w:gridSpan w:val="4"/>
          </w:tcPr>
          <w:p w14:paraId="547CCDEC" w14:textId="7F2C9499" w:rsidR="00A469BF" w:rsidRPr="00C119FC" w:rsidRDefault="00A469BF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oAR vs Control, </w:t>
            </w:r>
            <w:r w:rsidR="00D17EDB" w:rsidRPr="00C119FC">
              <w:rPr>
                <w:rFonts w:ascii="Times New Roman" w:hAnsi="Times New Roman" w:cs="Times New Roman"/>
              </w:rPr>
              <w:t xml:space="preserve">P =0.4037; </w:t>
            </w:r>
            <w:r w:rsidRPr="00C119FC">
              <w:rPr>
                <w:rFonts w:ascii="Times New Roman" w:hAnsi="Times New Roman" w:cs="Times New Roman"/>
              </w:rPr>
              <w:t xml:space="preserve">CRSwAR vs. Control, </w:t>
            </w:r>
            <w:r w:rsidR="00D17EDB" w:rsidRPr="00C119FC">
              <w:rPr>
                <w:rFonts w:ascii="Times New Roman" w:hAnsi="Times New Roman" w:cs="Times New Roman"/>
              </w:rPr>
              <w:t xml:space="preserve">P =0.0205*; </w:t>
            </w:r>
            <w:r w:rsidRPr="00C119FC">
              <w:rPr>
                <w:rFonts w:ascii="Times New Roman" w:hAnsi="Times New Roman" w:cs="Times New Roman"/>
              </w:rPr>
              <w:t xml:space="preserve">CRSwoAR vs. CRSwAR, </w:t>
            </w:r>
            <w:r w:rsidR="00D17EDB" w:rsidRPr="00C119FC">
              <w:rPr>
                <w:rFonts w:ascii="Times New Roman" w:hAnsi="Times New Roman" w:cs="Times New Roman"/>
              </w:rPr>
              <w:t>P =0.5943</w:t>
            </w:r>
          </w:p>
        </w:tc>
      </w:tr>
    </w:tbl>
    <w:p w14:paraId="10910005" w14:textId="0204FD18" w:rsidR="000A47F9" w:rsidRPr="00C119FC" w:rsidRDefault="000A47F9" w:rsidP="000A47F9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RSwoAR = chronic rhinosinusitis without allergic rhinitis; CRSwAR = chronic rhinosinusitis with allergic rhinitis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</w:t>
      </w:r>
      <w:r w:rsidR="006872C3" w:rsidRPr="00C119FC">
        <w:rPr>
          <w:rFonts w:ascii="Times New Roman" w:hAnsi="Times New Roman" w:cs="Times New Roman"/>
        </w:rPr>
        <w:t>;</w:t>
      </w:r>
      <w:r w:rsidRPr="00C119FC">
        <w:rPr>
          <w:rFonts w:ascii="Times New Roman" w:hAnsi="Times New Roman" w:cs="Times New Roman"/>
        </w:rPr>
        <w:t xml:space="preserve"> P&lt;0.05.</w:t>
      </w:r>
    </w:p>
    <w:p w14:paraId="307E7F35" w14:textId="77777777" w:rsidR="00575C4C" w:rsidRPr="00C119FC" w:rsidRDefault="00575C4C" w:rsidP="00575C4C">
      <w:pPr>
        <w:rPr>
          <w:rFonts w:ascii="Times New Roman" w:hAnsi="Times New Roman" w:cs="Times New Roman"/>
        </w:rPr>
      </w:pPr>
    </w:p>
    <w:p w14:paraId="19649097" w14:textId="64A612C3" w:rsidR="00575C4C" w:rsidRPr="00C119FC" w:rsidRDefault="00575C4C" w:rsidP="00575C4C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2. </w:t>
      </w:r>
      <w:r w:rsidR="00A40837" w:rsidRPr="00C119FC">
        <w:rPr>
          <w:rFonts w:ascii="Times New Roman" w:hAnsi="Times New Roman" w:cs="Times New Roman"/>
        </w:rPr>
        <w:t>Relative p</w:t>
      </w:r>
      <w:r w:rsidRPr="00C119FC">
        <w:rPr>
          <w:rFonts w:ascii="Times New Roman" w:hAnsi="Times New Roman" w:cs="Times New Roman"/>
        </w:rPr>
        <w:t>rotein expression of nasal mucosa in chronic rhinosinusitis patients with or without allergic rhiniti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72"/>
        <w:gridCol w:w="2411"/>
        <w:gridCol w:w="2145"/>
        <w:gridCol w:w="1911"/>
        <w:gridCol w:w="1382"/>
        <w:gridCol w:w="10"/>
      </w:tblGrid>
      <w:tr w:rsidR="00575C4C" w:rsidRPr="00C119FC" w14:paraId="3C6D4F8F" w14:textId="77777777" w:rsidTr="00A233B6">
        <w:trPr>
          <w:gridAfter w:val="1"/>
          <w:wAfter w:w="5" w:type="pct"/>
        </w:trPr>
        <w:tc>
          <w:tcPr>
            <w:tcW w:w="962" w:type="pct"/>
          </w:tcPr>
          <w:p w14:paraId="420BAB14" w14:textId="77777777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39" w:type="pct"/>
          </w:tcPr>
          <w:p w14:paraId="54AEEDEA" w14:textId="2C39C453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ontrol (N=12)</w:t>
            </w:r>
          </w:p>
        </w:tc>
        <w:tc>
          <w:tcPr>
            <w:tcW w:w="1102" w:type="pct"/>
          </w:tcPr>
          <w:p w14:paraId="55EA0711" w14:textId="2E62F824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(N=20)</w:t>
            </w:r>
          </w:p>
        </w:tc>
        <w:tc>
          <w:tcPr>
            <w:tcW w:w="982" w:type="pct"/>
          </w:tcPr>
          <w:p w14:paraId="0E1E07F2" w14:textId="2B7ADF6A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(N=18)</w:t>
            </w:r>
          </w:p>
        </w:tc>
        <w:tc>
          <w:tcPr>
            <w:tcW w:w="710" w:type="pct"/>
          </w:tcPr>
          <w:p w14:paraId="3123908D" w14:textId="77777777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575C4C" w:rsidRPr="00C119FC" w14:paraId="38BDCD1B" w14:textId="77777777" w:rsidTr="00A233B6">
        <w:trPr>
          <w:gridAfter w:val="1"/>
          <w:wAfter w:w="5" w:type="pct"/>
        </w:trPr>
        <w:tc>
          <w:tcPr>
            <w:tcW w:w="962" w:type="pct"/>
          </w:tcPr>
          <w:p w14:paraId="4891EEB9" w14:textId="6C6B2F43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MUC5AC</w:t>
            </w:r>
          </w:p>
          <w:p w14:paraId="21801DE1" w14:textId="77777777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(mean ± SEM)</w:t>
            </w:r>
          </w:p>
        </w:tc>
        <w:tc>
          <w:tcPr>
            <w:tcW w:w="1239" w:type="pct"/>
          </w:tcPr>
          <w:p w14:paraId="4B06FF14" w14:textId="144C4EB3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39±0.</w:t>
            </w:r>
            <w:r w:rsidR="00A40837" w:rsidRPr="00C119F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02" w:type="pct"/>
          </w:tcPr>
          <w:p w14:paraId="667480E6" w14:textId="4A399C35" w:rsidR="00575C4C" w:rsidRPr="00C119FC" w:rsidRDefault="00A40837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0</w:t>
            </w:r>
            <w:r w:rsidR="00575C4C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</w:tcPr>
          <w:p w14:paraId="1E81E135" w14:textId="52F967DA" w:rsidR="00575C4C" w:rsidRPr="00C119FC" w:rsidRDefault="00A40837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58</w:t>
            </w:r>
            <w:r w:rsidR="00575C4C" w:rsidRPr="00C119FC">
              <w:rPr>
                <w:rFonts w:ascii="Times New Roman" w:hAnsi="Times New Roman" w:cs="Times New Roman"/>
              </w:rPr>
              <w:t>±0</w:t>
            </w:r>
            <w:r w:rsidRPr="00C119FC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10" w:type="pct"/>
          </w:tcPr>
          <w:p w14:paraId="77A96613" w14:textId="50D86468" w:rsidR="00575C4C" w:rsidRPr="00C119FC" w:rsidRDefault="00575C4C" w:rsidP="00A233B6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A40837" w:rsidRPr="00C119FC">
              <w:rPr>
                <w:rFonts w:ascii="Times New Roman" w:hAnsi="Times New Roman" w:cs="Times New Roman"/>
              </w:rPr>
              <w:t>1899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75C4C" w:rsidRPr="00C119FC" w14:paraId="154020C5" w14:textId="77777777" w:rsidTr="00A233B6">
        <w:tc>
          <w:tcPr>
            <w:tcW w:w="962" w:type="pct"/>
          </w:tcPr>
          <w:p w14:paraId="6472555B" w14:textId="77777777" w:rsidR="00575C4C" w:rsidRPr="00C119FC" w:rsidRDefault="00575C4C" w:rsidP="00A233B6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38" w:type="pct"/>
            <w:gridSpan w:val="5"/>
          </w:tcPr>
          <w:p w14:paraId="11416804" w14:textId="6C776731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=0.2</w:t>
            </w:r>
            <w:r w:rsidR="00A40837" w:rsidRPr="00C119FC">
              <w:rPr>
                <w:rFonts w:ascii="Times New Roman" w:hAnsi="Times New Roman" w:cs="Times New Roman"/>
              </w:rPr>
              <w:t>056</w:t>
            </w:r>
            <w:r w:rsidRPr="00C119FC">
              <w:rPr>
                <w:rFonts w:ascii="Times New Roman" w:hAnsi="Times New Roman" w:cs="Times New Roman"/>
              </w:rPr>
              <w:t>; CRSwAR vs. Control, P = 0.</w:t>
            </w:r>
            <w:r w:rsidR="00A40837" w:rsidRPr="00C119FC">
              <w:rPr>
                <w:rFonts w:ascii="Times New Roman" w:hAnsi="Times New Roman" w:cs="Times New Roman"/>
              </w:rPr>
              <w:t>7243</w:t>
            </w:r>
            <w:r w:rsidRPr="00C119FC">
              <w:rPr>
                <w:rFonts w:ascii="Times New Roman" w:hAnsi="Times New Roman" w:cs="Times New Roman"/>
              </w:rPr>
              <w:t xml:space="preserve">; CRSwoAR vs. CRSwAR, P </w:t>
            </w:r>
            <w:r w:rsidR="00A40837" w:rsidRPr="00C119FC">
              <w:rPr>
                <w:rFonts w:ascii="Times New Roman" w:hAnsi="Times New Roman" w:cs="Times New Roman"/>
              </w:rPr>
              <w:t>&gt;0.9999</w:t>
            </w:r>
          </w:p>
        </w:tc>
      </w:tr>
      <w:tr w:rsidR="00FE64A6" w:rsidRPr="00C119FC" w14:paraId="4631906B" w14:textId="77777777" w:rsidTr="00570675">
        <w:trPr>
          <w:gridAfter w:val="1"/>
          <w:wAfter w:w="5" w:type="pct"/>
        </w:trPr>
        <w:tc>
          <w:tcPr>
            <w:tcW w:w="962" w:type="pct"/>
          </w:tcPr>
          <w:p w14:paraId="541F3849" w14:textId="77777777" w:rsidR="00FE64A6" w:rsidRPr="00C119FC" w:rsidRDefault="00FE64A6" w:rsidP="0057067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239" w:type="pct"/>
          </w:tcPr>
          <w:p w14:paraId="4CBF1F70" w14:textId="77777777" w:rsidR="00FE64A6" w:rsidRPr="00C119FC" w:rsidRDefault="00FE64A6" w:rsidP="0057067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16±0.18</w:t>
            </w:r>
          </w:p>
        </w:tc>
        <w:tc>
          <w:tcPr>
            <w:tcW w:w="1102" w:type="pct"/>
          </w:tcPr>
          <w:p w14:paraId="5B25DA23" w14:textId="77777777" w:rsidR="00FE64A6" w:rsidRPr="00C119FC" w:rsidRDefault="00FE64A6" w:rsidP="0057067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91±0.08</w:t>
            </w:r>
          </w:p>
        </w:tc>
        <w:tc>
          <w:tcPr>
            <w:tcW w:w="982" w:type="pct"/>
          </w:tcPr>
          <w:p w14:paraId="562E515F" w14:textId="77777777" w:rsidR="00FE64A6" w:rsidRPr="00C119FC" w:rsidRDefault="00FE64A6" w:rsidP="0057067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05±1.11</w:t>
            </w:r>
          </w:p>
        </w:tc>
        <w:tc>
          <w:tcPr>
            <w:tcW w:w="710" w:type="pct"/>
          </w:tcPr>
          <w:p w14:paraId="49F48F7D" w14:textId="77777777" w:rsidR="00FE64A6" w:rsidRPr="00C119FC" w:rsidRDefault="00FE64A6" w:rsidP="00570675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3014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E64A6" w:rsidRPr="00C119FC" w14:paraId="1BD50B1B" w14:textId="77777777" w:rsidTr="00570675">
        <w:tc>
          <w:tcPr>
            <w:tcW w:w="962" w:type="pct"/>
          </w:tcPr>
          <w:p w14:paraId="767E22D3" w14:textId="77777777" w:rsidR="00FE64A6" w:rsidRPr="00C119FC" w:rsidRDefault="00FE64A6" w:rsidP="0057067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38" w:type="pct"/>
            <w:gridSpan w:val="5"/>
          </w:tcPr>
          <w:p w14:paraId="600ADD34" w14:textId="77777777" w:rsidR="00FE64A6" w:rsidRPr="00C119FC" w:rsidRDefault="00FE64A6" w:rsidP="0057067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=0.5418; CRSwoAR vs. control, P &gt;0.9999; CRSwAR vs. CRSwAR, P =0.6121</w:t>
            </w:r>
          </w:p>
        </w:tc>
      </w:tr>
      <w:tr w:rsidR="00575C4C" w:rsidRPr="00C119FC" w14:paraId="4E8B0BE4" w14:textId="77777777" w:rsidTr="00A233B6">
        <w:trPr>
          <w:gridAfter w:val="1"/>
          <w:wAfter w:w="5" w:type="pct"/>
        </w:trPr>
        <w:tc>
          <w:tcPr>
            <w:tcW w:w="962" w:type="pct"/>
          </w:tcPr>
          <w:p w14:paraId="5835EBB3" w14:textId="5D117176" w:rsidR="00575C4C" w:rsidRPr="00C119FC" w:rsidRDefault="00A40837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laudin-1</w:t>
            </w:r>
          </w:p>
        </w:tc>
        <w:tc>
          <w:tcPr>
            <w:tcW w:w="1239" w:type="pct"/>
          </w:tcPr>
          <w:p w14:paraId="27A00C78" w14:textId="1B13409D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A40837" w:rsidRPr="00C119FC">
              <w:rPr>
                <w:rFonts w:ascii="Times New Roman" w:hAnsi="Times New Roman" w:cs="Times New Roman"/>
              </w:rPr>
              <w:t>74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A40837" w:rsidRPr="00C119F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02" w:type="pct"/>
          </w:tcPr>
          <w:p w14:paraId="420B1449" w14:textId="37933E8C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A40837" w:rsidRPr="00C119FC">
              <w:rPr>
                <w:rFonts w:ascii="Times New Roman" w:hAnsi="Times New Roman" w:cs="Times New Roman"/>
              </w:rPr>
              <w:t>64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A40837" w:rsidRPr="00C119F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</w:tcPr>
          <w:p w14:paraId="3E16134E" w14:textId="361CA3C9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A40837" w:rsidRPr="00C119FC">
              <w:rPr>
                <w:rFonts w:ascii="Times New Roman" w:hAnsi="Times New Roman" w:cs="Times New Roman"/>
              </w:rPr>
              <w:t>55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A40837" w:rsidRPr="00C119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0" w:type="pct"/>
          </w:tcPr>
          <w:p w14:paraId="6FEF688E" w14:textId="181088B6" w:rsidR="00575C4C" w:rsidRPr="00C119FC" w:rsidRDefault="00A40837" w:rsidP="00A233B6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8877</w:t>
            </w:r>
            <w:r w:rsidR="00575C4C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75C4C" w:rsidRPr="00C119FC" w14:paraId="417E79E4" w14:textId="77777777" w:rsidTr="00A233B6">
        <w:tc>
          <w:tcPr>
            <w:tcW w:w="962" w:type="pct"/>
          </w:tcPr>
          <w:p w14:paraId="475410DB" w14:textId="77777777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lastRenderedPageBreak/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38" w:type="pct"/>
            <w:gridSpan w:val="5"/>
          </w:tcPr>
          <w:p w14:paraId="7F177207" w14:textId="548195C2" w:rsidR="00575C4C" w:rsidRPr="00C119FC" w:rsidRDefault="00575C4C" w:rsidP="00A233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CRSwAR vs. Control, CRSwoAR vs. CRSwAR</w:t>
            </w:r>
            <w:r w:rsidR="00A40837" w:rsidRPr="00C119FC">
              <w:rPr>
                <w:rFonts w:ascii="Times New Roman" w:hAnsi="Times New Roman" w:cs="Times New Roman"/>
              </w:rPr>
              <w:t>, all P&gt;0.9999</w:t>
            </w:r>
          </w:p>
        </w:tc>
      </w:tr>
    </w:tbl>
    <w:p w14:paraId="4C17B8F0" w14:textId="2A5D5CC8" w:rsidR="000A47F9" w:rsidRPr="00C119FC" w:rsidRDefault="000A47F9" w:rsidP="000A47F9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RSwoAR = chronic rhinosinusitis without allergic rhinitis; CRSwAR = chronic rhinosinusitis with allergic rhinitis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.</w:t>
      </w:r>
    </w:p>
    <w:p w14:paraId="60E9C9E7" w14:textId="77777777" w:rsidR="00575C4C" w:rsidRPr="00C119FC" w:rsidRDefault="00575C4C" w:rsidP="00575C4C">
      <w:pPr>
        <w:rPr>
          <w:rFonts w:ascii="Times New Roman" w:hAnsi="Times New Roman" w:cs="Times New Roman"/>
        </w:rPr>
      </w:pPr>
    </w:p>
    <w:p w14:paraId="6285B61B" w14:textId="5C0F2CB0" w:rsidR="00A469BF" w:rsidRPr="00880E31" w:rsidRDefault="00FE64A6" w:rsidP="00FE64A6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</w:rPr>
      </w:pPr>
      <w:r w:rsidRPr="00880E31">
        <w:rPr>
          <w:rFonts w:ascii="Times New Roman" w:hAnsi="Times New Roman" w:cs="Times New Roman"/>
          <w:b/>
          <w:bCs/>
        </w:rPr>
        <w:t>Experimental mice study</w:t>
      </w:r>
    </w:p>
    <w:p w14:paraId="3936FEB5" w14:textId="38938886" w:rsidR="00F4381F" w:rsidRPr="00F4381F" w:rsidRDefault="00F4381F" w:rsidP="00F4381F">
      <w:pPr>
        <w:rPr>
          <w:rFonts w:ascii="Times New Roman" w:hAnsi="Times New Roman" w:cs="Times New Roman"/>
        </w:rPr>
      </w:pPr>
      <w:r w:rsidRPr="00F4381F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F4381F">
        <w:rPr>
          <w:rFonts w:ascii="Times New Roman" w:hAnsi="Times New Roman" w:cs="Times New Roman"/>
        </w:rPr>
        <w:t>. Epithelial eosinophil numbers/5 high power fields in experimental chronic rhinosinusitis mice with or without allergic rhiniti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91"/>
        <w:gridCol w:w="1308"/>
        <w:gridCol w:w="1427"/>
        <w:gridCol w:w="1308"/>
        <w:gridCol w:w="1049"/>
        <w:gridCol w:w="193"/>
        <w:gridCol w:w="1543"/>
        <w:gridCol w:w="243"/>
        <w:gridCol w:w="1057"/>
        <w:gridCol w:w="12"/>
      </w:tblGrid>
      <w:tr w:rsidR="00F4381F" w:rsidRPr="00C119FC" w14:paraId="64C4482D" w14:textId="77777777" w:rsidTr="00F51B83">
        <w:trPr>
          <w:gridAfter w:val="1"/>
          <w:wAfter w:w="6" w:type="pct"/>
        </w:trPr>
        <w:tc>
          <w:tcPr>
            <w:tcW w:w="818" w:type="pct"/>
          </w:tcPr>
          <w:p w14:paraId="0DD627EB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05" w:type="pct"/>
            <w:gridSpan w:val="2"/>
          </w:tcPr>
          <w:p w14:paraId="6BC624C1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ontrol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11" w:type="pct"/>
            <w:gridSpan w:val="2"/>
          </w:tcPr>
          <w:p w14:paraId="2B7CFDC5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oAR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" w:type="pct"/>
            <w:gridSpan w:val="2"/>
          </w:tcPr>
          <w:p w14:paraId="75203991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AR </w:t>
            </w:r>
          </w:p>
        </w:tc>
        <w:tc>
          <w:tcPr>
            <w:tcW w:w="668" w:type="pct"/>
            <w:gridSpan w:val="2"/>
          </w:tcPr>
          <w:p w14:paraId="704D690F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F4381F" w:rsidRPr="00C119FC" w14:paraId="092494C5" w14:textId="77777777" w:rsidTr="00F51B83">
        <w:trPr>
          <w:gridAfter w:val="1"/>
          <w:wAfter w:w="6" w:type="pct"/>
        </w:trPr>
        <w:tc>
          <w:tcPr>
            <w:tcW w:w="818" w:type="pct"/>
          </w:tcPr>
          <w:p w14:paraId="5911DD8F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 count</w:t>
            </w:r>
          </w:p>
        </w:tc>
        <w:tc>
          <w:tcPr>
            <w:tcW w:w="1405" w:type="pct"/>
            <w:gridSpan w:val="2"/>
          </w:tcPr>
          <w:p w14:paraId="1D6D906B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  <w:r w:rsidRPr="00C119F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11" w:type="pct"/>
            <w:gridSpan w:val="2"/>
          </w:tcPr>
          <w:p w14:paraId="0F4A07B4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</w:t>
            </w:r>
            <w:r w:rsidRPr="00C119F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92" w:type="pct"/>
            <w:gridSpan w:val="2"/>
          </w:tcPr>
          <w:p w14:paraId="26164C06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C119FC">
              <w:rPr>
                <w:rFonts w:ascii="Times New Roman" w:hAnsi="Times New Roman" w:cs="Times New Roman"/>
              </w:rPr>
              <w:t>.33±</w:t>
            </w: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668" w:type="pct"/>
            <w:gridSpan w:val="2"/>
          </w:tcPr>
          <w:p w14:paraId="406F4E88" w14:textId="77777777" w:rsidR="00F4381F" w:rsidRPr="00C119FC" w:rsidRDefault="00F4381F" w:rsidP="00F51B83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6</w:t>
            </w:r>
            <w:r w:rsidRPr="00C119FC">
              <w:rPr>
                <w:rFonts w:ascii="Times New Roman" w:hAnsi="Times New Roman" w:cs="Times New Roman"/>
              </w:rPr>
              <w:t>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4381F" w:rsidRPr="00C119FC" w14:paraId="5B4D035C" w14:textId="77777777" w:rsidTr="00F51B83">
        <w:tc>
          <w:tcPr>
            <w:tcW w:w="818" w:type="pct"/>
          </w:tcPr>
          <w:p w14:paraId="5B6C097B" w14:textId="77777777" w:rsidR="00F4381F" w:rsidRPr="00C119FC" w:rsidRDefault="00F4381F" w:rsidP="00F51B83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82" w:type="pct"/>
            <w:gridSpan w:val="9"/>
          </w:tcPr>
          <w:p w14:paraId="5AB48B33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=0.</w:t>
            </w:r>
            <w:r>
              <w:rPr>
                <w:rFonts w:ascii="Times New Roman" w:hAnsi="Times New Roman" w:cs="Times New Roman"/>
              </w:rPr>
              <w:t>5282</w:t>
            </w:r>
            <w:r w:rsidRPr="00C119FC">
              <w:rPr>
                <w:rFonts w:ascii="Times New Roman" w:hAnsi="Times New Roman" w:cs="Times New Roman"/>
              </w:rPr>
              <w:t>; CRSwAR vs. Control, P = 0.0</w:t>
            </w:r>
            <w:r>
              <w:rPr>
                <w:rFonts w:ascii="Times New Roman" w:hAnsi="Times New Roman" w:cs="Times New Roman"/>
              </w:rPr>
              <w:t>204</w:t>
            </w:r>
            <w:r w:rsidRPr="00C119FC">
              <w:rPr>
                <w:rFonts w:ascii="Times New Roman" w:hAnsi="Times New Roman" w:cs="Times New Roman"/>
              </w:rPr>
              <w:t xml:space="preserve">*; CRSwoAR vs. CRSwAR, P </w:t>
            </w:r>
            <w:r>
              <w:rPr>
                <w:rFonts w:ascii="Times New Roman" w:hAnsi="Times New Roman" w:cs="Times New Roman"/>
              </w:rPr>
              <w:t>=0.5282</w:t>
            </w:r>
          </w:p>
        </w:tc>
      </w:tr>
      <w:tr w:rsidR="00F4381F" w:rsidRPr="00C119FC" w14:paraId="612347F5" w14:textId="77777777" w:rsidTr="00F51B83">
        <w:tc>
          <w:tcPr>
            <w:tcW w:w="818" w:type="pct"/>
          </w:tcPr>
          <w:p w14:paraId="3486C67A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633" w:type="pct"/>
            <w:gridSpan w:val="7"/>
          </w:tcPr>
          <w:p w14:paraId="3178F8EF" w14:textId="77777777" w:rsidR="00F4381F" w:rsidRPr="00C119FC" w:rsidRDefault="00F4381F" w:rsidP="00F51B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9FC">
              <w:rPr>
                <w:rFonts w:ascii="Times New Roman" w:hAnsi="Times New Roman" w:cs="Times New Roman"/>
                <w:color w:val="000000" w:themeColor="text1"/>
              </w:rPr>
              <w:t xml:space="preserve">Chronic rhinosinusitis without allergic rhinitis </w:t>
            </w:r>
          </w:p>
        </w:tc>
        <w:tc>
          <w:tcPr>
            <w:tcW w:w="549" w:type="pct"/>
            <w:gridSpan w:val="2"/>
          </w:tcPr>
          <w:p w14:paraId="08F2AEA9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</w:p>
        </w:tc>
      </w:tr>
      <w:tr w:rsidR="00F4381F" w:rsidRPr="00C119FC" w14:paraId="459340E2" w14:textId="77777777" w:rsidTr="00F51B83">
        <w:tc>
          <w:tcPr>
            <w:tcW w:w="818" w:type="pct"/>
          </w:tcPr>
          <w:p w14:paraId="218C758C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672" w:type="pct"/>
          </w:tcPr>
          <w:p w14:paraId="248632C9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43" w:type="pct"/>
            <w:gridSpan w:val="4"/>
          </w:tcPr>
          <w:p w14:paraId="4B5701F7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918" w:type="pct"/>
            <w:gridSpan w:val="2"/>
          </w:tcPr>
          <w:p w14:paraId="63F33C5E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549" w:type="pct"/>
            <w:gridSpan w:val="2"/>
          </w:tcPr>
          <w:p w14:paraId="055FC19C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</w:p>
        </w:tc>
      </w:tr>
      <w:tr w:rsidR="00F4381F" w:rsidRPr="00C119FC" w14:paraId="109E210D" w14:textId="77777777" w:rsidTr="00F51B83">
        <w:tc>
          <w:tcPr>
            <w:tcW w:w="818" w:type="pct"/>
          </w:tcPr>
          <w:p w14:paraId="3D2CF552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672" w:type="pct"/>
          </w:tcPr>
          <w:p w14:paraId="00CC0EC1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3" w:type="pct"/>
          </w:tcPr>
          <w:p w14:paraId="2F5EABED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5 mg/kg</w:t>
            </w:r>
          </w:p>
        </w:tc>
        <w:tc>
          <w:tcPr>
            <w:tcW w:w="672" w:type="pct"/>
          </w:tcPr>
          <w:p w14:paraId="5DF66436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5 mg/kg</w:t>
            </w:r>
          </w:p>
        </w:tc>
        <w:tc>
          <w:tcPr>
            <w:tcW w:w="638" w:type="pct"/>
            <w:gridSpan w:val="2"/>
          </w:tcPr>
          <w:p w14:paraId="506F4B0A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5 mg/kg</w:t>
            </w:r>
          </w:p>
        </w:tc>
        <w:tc>
          <w:tcPr>
            <w:tcW w:w="918" w:type="pct"/>
            <w:gridSpan w:val="2"/>
          </w:tcPr>
          <w:p w14:paraId="589E9181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mg/kg</w:t>
            </w:r>
          </w:p>
        </w:tc>
        <w:tc>
          <w:tcPr>
            <w:tcW w:w="549" w:type="pct"/>
            <w:gridSpan w:val="2"/>
          </w:tcPr>
          <w:p w14:paraId="5640D7A8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F4381F" w:rsidRPr="00C119FC" w14:paraId="099B59E6" w14:textId="77777777" w:rsidTr="00F51B83">
        <w:tc>
          <w:tcPr>
            <w:tcW w:w="818" w:type="pct"/>
          </w:tcPr>
          <w:p w14:paraId="1D669B1C" w14:textId="77777777" w:rsidR="00F4381F" w:rsidRPr="00C119FC" w:rsidRDefault="00F4381F" w:rsidP="00F51B8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Eos count</w:t>
            </w:r>
          </w:p>
        </w:tc>
        <w:tc>
          <w:tcPr>
            <w:tcW w:w="672" w:type="pct"/>
          </w:tcPr>
          <w:p w14:paraId="04593B2C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</w:t>
            </w:r>
            <w:r w:rsidRPr="00C119F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3" w:type="pct"/>
          </w:tcPr>
          <w:p w14:paraId="6E3FAAB9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  <w:r w:rsidRPr="00C119F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72" w:type="pct"/>
          </w:tcPr>
          <w:p w14:paraId="1B856DB3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  <w:r w:rsidRPr="00C119F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38" w:type="pct"/>
            <w:gridSpan w:val="2"/>
          </w:tcPr>
          <w:p w14:paraId="68CE347B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  <w:r w:rsidRPr="00C119F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18" w:type="pct"/>
            <w:gridSpan w:val="2"/>
          </w:tcPr>
          <w:p w14:paraId="49C04553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  <w:r w:rsidRPr="00C11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9" w:type="pct"/>
            <w:gridSpan w:val="2"/>
          </w:tcPr>
          <w:p w14:paraId="7030578B" w14:textId="77777777" w:rsidR="00F4381F" w:rsidRPr="00C119FC" w:rsidRDefault="00F4381F" w:rsidP="00F51B83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200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4381F" w:rsidRPr="00C119FC" w14:paraId="1136B476" w14:textId="77777777" w:rsidTr="00F51B83">
        <w:tc>
          <w:tcPr>
            <w:tcW w:w="818" w:type="pct"/>
          </w:tcPr>
          <w:p w14:paraId="27D47D56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633" w:type="pct"/>
            <w:gridSpan w:val="7"/>
          </w:tcPr>
          <w:p w14:paraId="1DD9093C" w14:textId="77777777" w:rsidR="00F4381F" w:rsidRPr="00C119FC" w:rsidRDefault="00F4381F" w:rsidP="00F51B8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RSwoAR vs. EM 0.75, EM 0.75 vs. EM 7.5, EM 0.75 vs. EM75, EM0.75 vs. Dex, EM 7.5vs. EM75, EM 7.5 vs, Dex, EM 75 vs Dex, All P&gt;0.9999, CRSwoAR vs. EM 7.5, P =0.9274; CRSwoAR vs. EM 75, P = 0.0439*; CRSwoAR vs. Dex, P = 0.1517*</w:t>
            </w:r>
          </w:p>
        </w:tc>
        <w:tc>
          <w:tcPr>
            <w:tcW w:w="549" w:type="pct"/>
            <w:gridSpan w:val="2"/>
          </w:tcPr>
          <w:p w14:paraId="2A441718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</w:p>
        </w:tc>
      </w:tr>
      <w:tr w:rsidR="00F4381F" w:rsidRPr="00C119FC" w14:paraId="6FB29492" w14:textId="77777777" w:rsidTr="00F51B83">
        <w:tc>
          <w:tcPr>
            <w:tcW w:w="818" w:type="pct"/>
          </w:tcPr>
          <w:p w14:paraId="7AB5C3F1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633" w:type="pct"/>
            <w:gridSpan w:val="7"/>
          </w:tcPr>
          <w:p w14:paraId="2A2AF3C8" w14:textId="77777777" w:rsidR="00F4381F" w:rsidRPr="00C119FC" w:rsidRDefault="00F4381F" w:rsidP="00F51B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9FC">
              <w:rPr>
                <w:rFonts w:ascii="Times New Roman" w:hAnsi="Times New Roman" w:cs="Times New Roman"/>
                <w:color w:val="000000" w:themeColor="text1"/>
              </w:rPr>
              <w:t xml:space="preserve">Chronic rhinosinusitis with allergic rhinitis </w:t>
            </w:r>
          </w:p>
        </w:tc>
        <w:tc>
          <w:tcPr>
            <w:tcW w:w="549" w:type="pct"/>
            <w:gridSpan w:val="2"/>
          </w:tcPr>
          <w:p w14:paraId="4CD7039E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</w:p>
        </w:tc>
      </w:tr>
      <w:tr w:rsidR="00F4381F" w:rsidRPr="00C119FC" w14:paraId="07B30FA6" w14:textId="77777777" w:rsidTr="00F51B83">
        <w:tc>
          <w:tcPr>
            <w:tcW w:w="818" w:type="pct"/>
          </w:tcPr>
          <w:p w14:paraId="30FA8C84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672" w:type="pct"/>
          </w:tcPr>
          <w:p w14:paraId="16ED77F3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43" w:type="pct"/>
            <w:gridSpan w:val="4"/>
          </w:tcPr>
          <w:p w14:paraId="2F1F7082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918" w:type="pct"/>
            <w:gridSpan w:val="2"/>
          </w:tcPr>
          <w:p w14:paraId="642BECC9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549" w:type="pct"/>
            <w:gridSpan w:val="2"/>
          </w:tcPr>
          <w:p w14:paraId="0427D8C1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</w:p>
        </w:tc>
      </w:tr>
      <w:tr w:rsidR="00F4381F" w:rsidRPr="00C119FC" w14:paraId="16A2F619" w14:textId="77777777" w:rsidTr="00F51B83">
        <w:tc>
          <w:tcPr>
            <w:tcW w:w="818" w:type="pct"/>
          </w:tcPr>
          <w:p w14:paraId="7B6C1B3C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672" w:type="pct"/>
          </w:tcPr>
          <w:p w14:paraId="7D5DB505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3" w:type="pct"/>
          </w:tcPr>
          <w:p w14:paraId="0EF67422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5 mg/kg</w:t>
            </w:r>
          </w:p>
        </w:tc>
        <w:tc>
          <w:tcPr>
            <w:tcW w:w="672" w:type="pct"/>
          </w:tcPr>
          <w:p w14:paraId="1FD204CF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5 mg/kg</w:t>
            </w:r>
          </w:p>
        </w:tc>
        <w:tc>
          <w:tcPr>
            <w:tcW w:w="638" w:type="pct"/>
            <w:gridSpan w:val="2"/>
          </w:tcPr>
          <w:p w14:paraId="570F457A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5 mg/kg</w:t>
            </w:r>
          </w:p>
        </w:tc>
        <w:tc>
          <w:tcPr>
            <w:tcW w:w="918" w:type="pct"/>
            <w:gridSpan w:val="2"/>
          </w:tcPr>
          <w:p w14:paraId="7FE92FB6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mg/kg</w:t>
            </w:r>
          </w:p>
        </w:tc>
        <w:tc>
          <w:tcPr>
            <w:tcW w:w="549" w:type="pct"/>
            <w:gridSpan w:val="2"/>
          </w:tcPr>
          <w:p w14:paraId="2FD84384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F4381F" w:rsidRPr="00C119FC" w14:paraId="477B619F" w14:textId="77777777" w:rsidTr="00F51B83">
        <w:tc>
          <w:tcPr>
            <w:tcW w:w="818" w:type="pct"/>
          </w:tcPr>
          <w:p w14:paraId="04C7DA14" w14:textId="77777777" w:rsidR="00F4381F" w:rsidRPr="00C119FC" w:rsidRDefault="00F4381F" w:rsidP="00F51B8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Eos count</w:t>
            </w:r>
          </w:p>
        </w:tc>
        <w:tc>
          <w:tcPr>
            <w:tcW w:w="672" w:type="pct"/>
          </w:tcPr>
          <w:p w14:paraId="0205DF33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3</w:t>
            </w:r>
            <w:r w:rsidRPr="00C11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733" w:type="pct"/>
          </w:tcPr>
          <w:p w14:paraId="36506844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</w:t>
            </w:r>
            <w:r w:rsidRPr="00C119F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72" w:type="pct"/>
          </w:tcPr>
          <w:p w14:paraId="45BCD026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3</w:t>
            </w:r>
            <w:r w:rsidRPr="00C11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638" w:type="pct"/>
            <w:gridSpan w:val="2"/>
          </w:tcPr>
          <w:p w14:paraId="778A0B4E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</w:t>
            </w:r>
            <w:r w:rsidRPr="00C119F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18" w:type="pct"/>
            <w:gridSpan w:val="2"/>
          </w:tcPr>
          <w:p w14:paraId="05E0B6CF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Pr="00C11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49" w:type="pct"/>
            <w:gridSpan w:val="2"/>
          </w:tcPr>
          <w:p w14:paraId="18D1E643" w14:textId="77777777" w:rsidR="00F4381F" w:rsidRPr="00C119FC" w:rsidRDefault="00F4381F" w:rsidP="00F51B83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17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4381F" w:rsidRPr="00C119FC" w14:paraId="1AF31BC8" w14:textId="77777777" w:rsidTr="00F51B83">
        <w:tc>
          <w:tcPr>
            <w:tcW w:w="818" w:type="pct"/>
          </w:tcPr>
          <w:p w14:paraId="635CDCF6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633" w:type="pct"/>
            <w:gridSpan w:val="7"/>
          </w:tcPr>
          <w:p w14:paraId="7C95BF27" w14:textId="49C5964C" w:rsidR="00F4381F" w:rsidRPr="00C119FC" w:rsidRDefault="00F4381F" w:rsidP="00F51B83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RSwAR vs, EM 0.75, CRSwAR vs. EM7.5, EM0.75 vs. EM 7.5, EM 0.75 vs. EM75, EM 7.5 vs, EM 75, EM 75 vs. Dex, all P&gt;0.9999; CRSwAR vs EM75, P=0.4705; CRSwAR vs, Dex, P=0.010</w:t>
            </w:r>
            <w:r w:rsidR="00740DD7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*; EM 0.75 vs. Dex, P =0.9640; EM 7.5 vs. Dex, P =0.3769.</w:t>
            </w:r>
          </w:p>
        </w:tc>
        <w:tc>
          <w:tcPr>
            <w:tcW w:w="549" w:type="pct"/>
            <w:gridSpan w:val="2"/>
          </w:tcPr>
          <w:p w14:paraId="17D329B1" w14:textId="77777777" w:rsidR="00F4381F" w:rsidRPr="00C119FC" w:rsidRDefault="00F4381F" w:rsidP="00F51B83">
            <w:pPr>
              <w:rPr>
                <w:rFonts w:ascii="Times New Roman" w:hAnsi="Times New Roman" w:cs="Times New Roman"/>
              </w:rPr>
            </w:pPr>
          </w:p>
        </w:tc>
      </w:tr>
    </w:tbl>
    <w:p w14:paraId="7B7D8F22" w14:textId="77777777" w:rsidR="00F4381F" w:rsidRPr="00F4381F" w:rsidRDefault="00F4381F" w:rsidP="00F4381F">
      <w:pPr>
        <w:rPr>
          <w:rFonts w:ascii="Times New Roman" w:hAnsi="Times New Roman" w:cs="Times New Roman" w:hint="eastAsia"/>
        </w:rPr>
      </w:pPr>
      <w:r w:rsidRPr="00F4381F">
        <w:rPr>
          <w:rFonts w:ascii="Times New Roman" w:hAnsi="Times New Roman" w:cs="Times New Roman"/>
        </w:rPr>
        <w:t xml:space="preserve">Control=non-chronic rhinosinusitis, non-allergic rhinitis mice; CRSwoAR =chronic rhinosinusitis without allergic rhinitis mice; CRSwAR = chronic rhinosinusitis with allergic rhinitis mice; </w:t>
      </w:r>
      <w:r w:rsidRPr="00F4381F">
        <w:rPr>
          <w:rFonts w:ascii="Times New Roman" w:hAnsi="Times New Roman" w:cs="Times New Roman"/>
          <w:vertAlign w:val="superscript"/>
        </w:rPr>
        <w:t xml:space="preserve">a </w:t>
      </w:r>
      <w:r w:rsidRPr="00F4381F">
        <w:rPr>
          <w:rFonts w:ascii="Times New Roman" w:hAnsi="Times New Roman" w:cs="Times New Roman"/>
        </w:rPr>
        <w:t xml:space="preserve">Kruskal-Wallis test; </w:t>
      </w:r>
      <w:r w:rsidRPr="00F4381F">
        <w:rPr>
          <w:rFonts w:ascii="Times New Roman" w:hAnsi="Times New Roman" w:cs="Times New Roman"/>
          <w:vertAlign w:val="superscript"/>
        </w:rPr>
        <w:t xml:space="preserve">b </w:t>
      </w:r>
      <w:r w:rsidRPr="00F4381F">
        <w:rPr>
          <w:rFonts w:ascii="Times New Roman" w:hAnsi="Times New Roman" w:cs="Times New Roman"/>
        </w:rPr>
        <w:t>Dunn’s multiple comparisons test; P&lt;0.05.</w:t>
      </w:r>
    </w:p>
    <w:p w14:paraId="1AE9167F" w14:textId="77777777" w:rsidR="00F4381F" w:rsidRPr="00F4381F" w:rsidRDefault="00F4381F" w:rsidP="00F4381F">
      <w:pPr>
        <w:pStyle w:val="a4"/>
        <w:ind w:leftChars="0" w:left="360"/>
        <w:rPr>
          <w:rFonts w:ascii="Times New Roman" w:hAnsi="Times New Roman" w:cs="Times New Roman" w:hint="eastAsia"/>
        </w:rPr>
      </w:pPr>
    </w:p>
    <w:p w14:paraId="03CC08C6" w14:textId="1BDB5F5E" w:rsidR="00C4490E" w:rsidRPr="00C119FC" w:rsidRDefault="00EA1A94" w:rsidP="00C4490E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 w:rsidR="00F4381F">
        <w:rPr>
          <w:rFonts w:ascii="Times New Roman" w:hAnsi="Times New Roman" w:cs="Times New Roman"/>
        </w:rPr>
        <w:t>4</w:t>
      </w:r>
      <w:r w:rsidRPr="00C119FC">
        <w:rPr>
          <w:rFonts w:ascii="Times New Roman" w:hAnsi="Times New Roman" w:cs="Times New Roman"/>
        </w:rPr>
        <w:t xml:space="preserve">. </w:t>
      </w:r>
      <w:r w:rsidR="00C4490E" w:rsidRPr="00C119FC">
        <w:rPr>
          <w:rFonts w:ascii="Times New Roman" w:hAnsi="Times New Roman" w:cs="Times New Roman"/>
        </w:rPr>
        <w:t>Immunoglobulin levels of experimental chronic rhinosinusitis mice with or without allergic rhiniti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72"/>
        <w:gridCol w:w="2411"/>
        <w:gridCol w:w="2145"/>
        <w:gridCol w:w="2073"/>
        <w:gridCol w:w="1220"/>
        <w:gridCol w:w="10"/>
      </w:tblGrid>
      <w:tr w:rsidR="005C4C20" w:rsidRPr="00C119FC" w14:paraId="11FB61D0" w14:textId="77777777" w:rsidTr="00740DD7">
        <w:trPr>
          <w:gridAfter w:val="1"/>
          <w:wAfter w:w="5" w:type="pct"/>
        </w:trPr>
        <w:tc>
          <w:tcPr>
            <w:tcW w:w="962" w:type="pct"/>
          </w:tcPr>
          <w:p w14:paraId="7D6F0768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39" w:type="pct"/>
          </w:tcPr>
          <w:p w14:paraId="277C1572" w14:textId="6E58CCD9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ontrol (N=17)</w:t>
            </w:r>
          </w:p>
        </w:tc>
        <w:tc>
          <w:tcPr>
            <w:tcW w:w="1102" w:type="pct"/>
          </w:tcPr>
          <w:p w14:paraId="5E4F8935" w14:textId="0B27916B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(N=19)</w:t>
            </w:r>
          </w:p>
        </w:tc>
        <w:tc>
          <w:tcPr>
            <w:tcW w:w="1065" w:type="pct"/>
          </w:tcPr>
          <w:p w14:paraId="2C4FAB71" w14:textId="5CE0725E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(N=</w:t>
            </w:r>
            <w:r w:rsidR="004C7024" w:rsidRPr="00C119FC">
              <w:rPr>
                <w:rFonts w:ascii="Times New Roman" w:hAnsi="Times New Roman" w:cs="Times New Roman"/>
              </w:rPr>
              <w:t>26</w:t>
            </w:r>
            <w:r w:rsidRPr="00C119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7" w:type="pct"/>
          </w:tcPr>
          <w:p w14:paraId="0770EB31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5C4C20" w:rsidRPr="00C119FC" w14:paraId="2A7447BA" w14:textId="77777777" w:rsidTr="00740DD7">
        <w:trPr>
          <w:gridAfter w:val="1"/>
          <w:wAfter w:w="5" w:type="pct"/>
        </w:trPr>
        <w:tc>
          <w:tcPr>
            <w:tcW w:w="962" w:type="pct"/>
          </w:tcPr>
          <w:p w14:paraId="3B64D723" w14:textId="40E4C041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otal IgE</w:t>
            </w:r>
            <w:r w:rsidR="005A6217" w:rsidRPr="00C119FC">
              <w:rPr>
                <w:rFonts w:ascii="Times New Roman" w:hAnsi="Times New Roman" w:cs="Times New Roman"/>
              </w:rPr>
              <w:t xml:space="preserve"> </w:t>
            </w:r>
            <w:r w:rsidR="006D4993" w:rsidRPr="00C119FC">
              <w:rPr>
                <w:rFonts w:ascii="Cambria Math" w:eastAsia="Cambria Math" w:hAnsi="Cambria Math" w:cs="Cambria Math"/>
              </w:rPr>
              <w:t>𝚞</w:t>
            </w:r>
            <w:r w:rsidR="006D4993" w:rsidRPr="00C119FC">
              <w:rPr>
                <w:rFonts w:ascii="Times New Roman" w:eastAsia="Cambria Math" w:hAnsi="Times New Roman" w:cs="Times New Roman"/>
              </w:rPr>
              <w:t>g/ml</w:t>
            </w:r>
          </w:p>
          <w:p w14:paraId="73E42613" w14:textId="1894DDB2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(mean</w:t>
            </w:r>
            <w:r w:rsidR="005B144C" w:rsidRPr="00C119FC">
              <w:rPr>
                <w:rFonts w:ascii="Times New Roman" w:hAnsi="Times New Roman" w:cs="Times New Roman"/>
              </w:rPr>
              <w:t xml:space="preserve"> </w:t>
            </w:r>
            <w:r w:rsidRPr="00C119FC">
              <w:rPr>
                <w:rFonts w:ascii="Times New Roman" w:hAnsi="Times New Roman" w:cs="Times New Roman"/>
              </w:rPr>
              <w:t>±</w:t>
            </w:r>
            <w:r w:rsidR="005B144C" w:rsidRPr="00C119FC">
              <w:rPr>
                <w:rFonts w:ascii="Times New Roman" w:hAnsi="Times New Roman" w:cs="Times New Roman"/>
              </w:rPr>
              <w:t xml:space="preserve"> </w:t>
            </w:r>
            <w:r w:rsidRPr="00C119FC">
              <w:rPr>
                <w:rFonts w:ascii="Times New Roman" w:hAnsi="Times New Roman" w:cs="Times New Roman"/>
              </w:rPr>
              <w:t>SEM)</w:t>
            </w:r>
          </w:p>
        </w:tc>
        <w:tc>
          <w:tcPr>
            <w:tcW w:w="1239" w:type="pct"/>
          </w:tcPr>
          <w:p w14:paraId="1295ABFA" w14:textId="6455C05D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24±0.82</w:t>
            </w:r>
          </w:p>
        </w:tc>
        <w:tc>
          <w:tcPr>
            <w:tcW w:w="1102" w:type="pct"/>
          </w:tcPr>
          <w:p w14:paraId="12F36014" w14:textId="0D498829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29±0.30</w:t>
            </w:r>
          </w:p>
        </w:tc>
        <w:tc>
          <w:tcPr>
            <w:tcW w:w="1065" w:type="pct"/>
          </w:tcPr>
          <w:p w14:paraId="1DB992F8" w14:textId="64747279" w:rsidR="005C4C20" w:rsidRPr="00C119FC" w:rsidRDefault="00EA1A94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29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627" w:type="pct"/>
          </w:tcPr>
          <w:p w14:paraId="7347F44E" w14:textId="2D7E85EB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&lt;0.0001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C4C20" w:rsidRPr="00C119FC" w14:paraId="7E431F9E" w14:textId="77777777" w:rsidTr="005C4C20">
        <w:tc>
          <w:tcPr>
            <w:tcW w:w="962" w:type="pct"/>
          </w:tcPr>
          <w:p w14:paraId="49F079EB" w14:textId="77777777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038" w:type="pct"/>
            <w:gridSpan w:val="5"/>
          </w:tcPr>
          <w:p w14:paraId="298213EC" w14:textId="771FF4CB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</w:t>
            </w:r>
            <w:r w:rsidR="005B144C" w:rsidRPr="00C119FC">
              <w:rPr>
                <w:rFonts w:ascii="Times New Roman" w:hAnsi="Times New Roman" w:cs="Times New Roman"/>
              </w:rPr>
              <w:t>=0.4799</w:t>
            </w:r>
            <w:r w:rsidRPr="00C119FC">
              <w:rPr>
                <w:rFonts w:ascii="Times New Roman" w:hAnsi="Times New Roman" w:cs="Times New Roman"/>
              </w:rPr>
              <w:t>; CRSwAR vs. Control</w:t>
            </w:r>
            <w:r w:rsidR="005B144C" w:rsidRPr="00C119FC">
              <w:rPr>
                <w:rFonts w:ascii="Times New Roman" w:hAnsi="Times New Roman" w:cs="Times New Roman"/>
              </w:rPr>
              <w:t>,</w:t>
            </w:r>
            <w:r w:rsidRPr="00C119FC">
              <w:rPr>
                <w:rFonts w:ascii="Times New Roman" w:hAnsi="Times New Roman" w:cs="Times New Roman"/>
              </w:rPr>
              <w:t xml:space="preserve"> CRSwoAR vs. </w:t>
            </w:r>
            <w:r w:rsidRPr="00C119FC">
              <w:rPr>
                <w:rFonts w:ascii="Times New Roman" w:hAnsi="Times New Roman" w:cs="Times New Roman"/>
              </w:rPr>
              <w:lastRenderedPageBreak/>
              <w:t xml:space="preserve">CRSwAR, </w:t>
            </w:r>
            <w:r w:rsidR="005B144C" w:rsidRPr="00C119FC">
              <w:rPr>
                <w:rFonts w:ascii="Times New Roman" w:hAnsi="Times New Roman" w:cs="Times New Roman"/>
              </w:rPr>
              <w:t xml:space="preserve">both </w:t>
            </w:r>
            <w:r w:rsidRPr="00C119FC">
              <w:rPr>
                <w:rFonts w:ascii="Times New Roman" w:hAnsi="Times New Roman" w:cs="Times New Roman"/>
              </w:rPr>
              <w:t xml:space="preserve">P </w:t>
            </w:r>
            <w:r w:rsidR="005B144C" w:rsidRPr="00C119FC">
              <w:rPr>
                <w:rFonts w:ascii="Times New Roman" w:hAnsi="Times New Roman" w:cs="Times New Roman"/>
              </w:rPr>
              <w:t>&lt;</w:t>
            </w:r>
            <w:r w:rsidRPr="00C119FC">
              <w:rPr>
                <w:rFonts w:ascii="Times New Roman" w:hAnsi="Times New Roman" w:cs="Times New Roman"/>
              </w:rPr>
              <w:t>0.0</w:t>
            </w:r>
            <w:r w:rsidR="005B144C" w:rsidRPr="00C119FC">
              <w:rPr>
                <w:rFonts w:ascii="Times New Roman" w:hAnsi="Times New Roman" w:cs="Times New Roman"/>
              </w:rPr>
              <w:t>001</w:t>
            </w:r>
            <w:r w:rsidRPr="00C119FC">
              <w:rPr>
                <w:rFonts w:ascii="Times New Roman" w:hAnsi="Times New Roman" w:cs="Times New Roman"/>
              </w:rPr>
              <w:t>*</w:t>
            </w:r>
          </w:p>
        </w:tc>
      </w:tr>
      <w:tr w:rsidR="005C4C20" w:rsidRPr="00C119FC" w14:paraId="4E065DF8" w14:textId="77777777" w:rsidTr="00740DD7">
        <w:trPr>
          <w:gridAfter w:val="1"/>
          <w:wAfter w:w="5" w:type="pct"/>
        </w:trPr>
        <w:tc>
          <w:tcPr>
            <w:tcW w:w="962" w:type="pct"/>
          </w:tcPr>
          <w:p w14:paraId="7020FD43" w14:textId="40C053D8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lastRenderedPageBreak/>
              <w:t>HDM IgE</w:t>
            </w:r>
            <w:r w:rsidR="006D4993" w:rsidRPr="00C119FC">
              <w:rPr>
                <w:rFonts w:ascii="Times New Roman" w:hAnsi="Times New Roman" w:cs="Times New Roman"/>
              </w:rPr>
              <w:t xml:space="preserve"> (O.D.)</w:t>
            </w:r>
          </w:p>
        </w:tc>
        <w:tc>
          <w:tcPr>
            <w:tcW w:w="1239" w:type="pct"/>
          </w:tcPr>
          <w:p w14:paraId="3CA0DFC3" w14:textId="4930FFC8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27CEC" w:rsidRPr="00C119FC">
              <w:rPr>
                <w:rFonts w:ascii="Times New Roman" w:hAnsi="Times New Roman" w:cs="Times New Roman"/>
              </w:rPr>
              <w:t>15</w:t>
            </w:r>
            <w:r w:rsidRPr="00C119FC">
              <w:rPr>
                <w:rFonts w:ascii="Times New Roman" w:hAnsi="Times New Roman" w:cs="Times New Roman"/>
              </w:rPr>
              <w:t>±0.0</w:t>
            </w:r>
            <w:r w:rsidR="00D27CEC" w:rsidRPr="00C119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pct"/>
          </w:tcPr>
          <w:p w14:paraId="02B50F64" w14:textId="1FE4F0F8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16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65" w:type="pct"/>
          </w:tcPr>
          <w:p w14:paraId="771C10BE" w14:textId="7AC6A382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42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627" w:type="pct"/>
          </w:tcPr>
          <w:p w14:paraId="0ABB49AE" w14:textId="685FFE88" w:rsidR="005C4C20" w:rsidRPr="00C119FC" w:rsidRDefault="004305FE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&lt;0.0001</w:t>
            </w:r>
            <w:r w:rsidR="005C4C20" w:rsidRPr="00C119FC">
              <w:rPr>
                <w:rFonts w:ascii="Times New Roman" w:hAnsi="Times New Roman" w:cs="Times New Roman"/>
              </w:rPr>
              <w:t>*</w:t>
            </w:r>
            <w:r w:rsidR="005C4C20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C4C20" w:rsidRPr="00C119FC" w14:paraId="0E3AA784" w14:textId="77777777" w:rsidTr="005C4C20">
        <w:tc>
          <w:tcPr>
            <w:tcW w:w="962" w:type="pct"/>
          </w:tcPr>
          <w:p w14:paraId="654FD10D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038" w:type="pct"/>
            <w:gridSpan w:val="5"/>
          </w:tcPr>
          <w:p w14:paraId="4213D762" w14:textId="306D8751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</w:t>
            </w:r>
            <w:r w:rsidR="004305FE" w:rsidRPr="00C119FC">
              <w:rPr>
                <w:rFonts w:ascii="Times New Roman" w:hAnsi="Times New Roman" w:cs="Times New Roman"/>
              </w:rPr>
              <w:t>&gt;</w:t>
            </w:r>
            <w:r w:rsidRPr="00C119FC">
              <w:rPr>
                <w:rFonts w:ascii="Times New Roman" w:hAnsi="Times New Roman" w:cs="Times New Roman"/>
              </w:rPr>
              <w:t>0.</w:t>
            </w:r>
            <w:r w:rsidR="004305FE" w:rsidRPr="00C119FC">
              <w:rPr>
                <w:rFonts w:ascii="Times New Roman" w:hAnsi="Times New Roman" w:cs="Times New Roman"/>
              </w:rPr>
              <w:t>9999</w:t>
            </w:r>
            <w:r w:rsidRPr="00C119FC">
              <w:rPr>
                <w:rFonts w:ascii="Times New Roman" w:hAnsi="Times New Roman" w:cs="Times New Roman"/>
              </w:rPr>
              <w:t>; CRSwAR vs. Control, CRSwoAR vs. CRSwAR, P</w:t>
            </w:r>
            <w:r w:rsidR="004305FE" w:rsidRPr="00C119FC">
              <w:rPr>
                <w:rFonts w:ascii="Times New Roman" w:hAnsi="Times New Roman" w:cs="Times New Roman"/>
              </w:rPr>
              <w:t>&lt;0.0001</w:t>
            </w:r>
          </w:p>
        </w:tc>
      </w:tr>
      <w:tr w:rsidR="005C4C20" w:rsidRPr="00C119FC" w14:paraId="6CC94E04" w14:textId="77777777" w:rsidTr="00740DD7">
        <w:trPr>
          <w:gridAfter w:val="1"/>
          <w:wAfter w:w="5" w:type="pct"/>
        </w:trPr>
        <w:tc>
          <w:tcPr>
            <w:tcW w:w="962" w:type="pct"/>
          </w:tcPr>
          <w:p w14:paraId="7B392F6B" w14:textId="71B6B006" w:rsidR="005C4C20" w:rsidRPr="00C119FC" w:rsidRDefault="00606134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gG2a</w:t>
            </w:r>
            <w:r w:rsidR="006D4993" w:rsidRPr="00C119FC">
              <w:rPr>
                <w:rFonts w:ascii="Times New Roman" w:hAnsi="Times New Roman" w:cs="Times New Roman"/>
              </w:rPr>
              <w:t xml:space="preserve"> </w:t>
            </w:r>
            <w:r w:rsidR="006D4993" w:rsidRPr="00C119FC">
              <w:rPr>
                <w:rFonts w:ascii="Cambria Math" w:eastAsia="Cambria Math" w:hAnsi="Cambria Math" w:cs="Cambria Math"/>
              </w:rPr>
              <w:t>𝚞</w:t>
            </w:r>
            <w:r w:rsidR="006D4993" w:rsidRPr="00C119FC">
              <w:rPr>
                <w:rFonts w:ascii="Times New Roman" w:eastAsia="Cambria Math" w:hAnsi="Times New Roman" w:cs="Times New Roman"/>
              </w:rPr>
              <w:t>g/ml</w:t>
            </w:r>
          </w:p>
        </w:tc>
        <w:tc>
          <w:tcPr>
            <w:tcW w:w="1239" w:type="pct"/>
          </w:tcPr>
          <w:p w14:paraId="5BDD0C1D" w14:textId="42F1E0EC" w:rsidR="005C4C20" w:rsidRPr="00C119FC" w:rsidRDefault="00360B5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9.69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102" w:type="pct"/>
          </w:tcPr>
          <w:p w14:paraId="4A269245" w14:textId="6C0933F7" w:rsidR="005C4C20" w:rsidRPr="00C119FC" w:rsidRDefault="00360B5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2.32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65" w:type="pct"/>
          </w:tcPr>
          <w:p w14:paraId="44C643D2" w14:textId="44636AA1" w:rsidR="005C4C20" w:rsidRPr="00C119FC" w:rsidRDefault="00360B5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8.34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627" w:type="pct"/>
          </w:tcPr>
          <w:p w14:paraId="0524B891" w14:textId="187B5422" w:rsidR="005C4C20" w:rsidRPr="00C119FC" w:rsidRDefault="0074537D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&lt;0.0001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C4C20" w:rsidRPr="00C119FC" w14:paraId="355ED787" w14:textId="77777777" w:rsidTr="005C4C20">
        <w:tc>
          <w:tcPr>
            <w:tcW w:w="962" w:type="pct"/>
          </w:tcPr>
          <w:p w14:paraId="01C2EA44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38" w:type="pct"/>
            <w:gridSpan w:val="5"/>
          </w:tcPr>
          <w:p w14:paraId="2DA1DB17" w14:textId="62C065DC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oAR vs Control, </w:t>
            </w:r>
            <w:r w:rsidR="00F15527" w:rsidRPr="00C119FC">
              <w:rPr>
                <w:rFonts w:ascii="Times New Roman" w:hAnsi="Times New Roman" w:cs="Times New Roman"/>
              </w:rPr>
              <w:t xml:space="preserve">P=0.0179*; </w:t>
            </w:r>
            <w:r w:rsidRPr="00C119FC">
              <w:rPr>
                <w:rFonts w:ascii="Times New Roman" w:hAnsi="Times New Roman" w:cs="Times New Roman"/>
              </w:rPr>
              <w:t xml:space="preserve">CRSwoAR vs. </w:t>
            </w:r>
            <w:r w:rsidR="00F15527" w:rsidRPr="00C119FC">
              <w:rPr>
                <w:rFonts w:ascii="Times New Roman" w:hAnsi="Times New Roman" w:cs="Times New Roman"/>
              </w:rPr>
              <w:t>control</w:t>
            </w:r>
            <w:r w:rsidRPr="00C119FC">
              <w:rPr>
                <w:rFonts w:ascii="Times New Roman" w:hAnsi="Times New Roman" w:cs="Times New Roman"/>
              </w:rPr>
              <w:t>, P</w:t>
            </w:r>
            <w:r w:rsidR="00F15527" w:rsidRPr="00C119FC">
              <w:rPr>
                <w:rFonts w:ascii="Times New Roman" w:hAnsi="Times New Roman" w:cs="Times New Roman"/>
              </w:rPr>
              <w:t>=</w:t>
            </w:r>
            <w:r w:rsidR="00EA1A94" w:rsidRPr="00C119FC">
              <w:rPr>
                <w:rFonts w:ascii="Times New Roman" w:hAnsi="Times New Roman" w:cs="Times New Roman"/>
              </w:rPr>
              <w:t>0.</w:t>
            </w:r>
            <w:r w:rsidR="00F15527" w:rsidRPr="00C119FC">
              <w:rPr>
                <w:rFonts w:ascii="Times New Roman" w:hAnsi="Times New Roman" w:cs="Times New Roman"/>
              </w:rPr>
              <w:t>4184</w:t>
            </w:r>
            <w:r w:rsidRPr="00C119FC">
              <w:rPr>
                <w:rFonts w:ascii="Times New Roman" w:hAnsi="Times New Roman" w:cs="Times New Roman"/>
              </w:rPr>
              <w:t>; CRSw</w:t>
            </w:r>
            <w:r w:rsidR="006D4993" w:rsidRPr="00C119FC">
              <w:rPr>
                <w:rFonts w:ascii="Times New Roman" w:hAnsi="Times New Roman" w:cs="Times New Roman"/>
              </w:rPr>
              <w:t>o</w:t>
            </w:r>
            <w:r w:rsidRPr="00C119FC">
              <w:rPr>
                <w:rFonts w:ascii="Times New Roman" w:hAnsi="Times New Roman" w:cs="Times New Roman"/>
              </w:rPr>
              <w:t>AR vs.</w:t>
            </w:r>
            <w:r w:rsidR="00F15527" w:rsidRPr="00C119FC">
              <w:rPr>
                <w:rFonts w:ascii="Times New Roman" w:hAnsi="Times New Roman" w:cs="Times New Roman"/>
              </w:rPr>
              <w:t xml:space="preserve"> CRSwAR</w:t>
            </w:r>
            <w:r w:rsidRPr="00C119FC">
              <w:rPr>
                <w:rFonts w:ascii="Times New Roman" w:hAnsi="Times New Roman" w:cs="Times New Roman"/>
              </w:rPr>
              <w:t>, P</w:t>
            </w:r>
            <w:r w:rsidR="00F15527" w:rsidRPr="00C119FC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2B64BEC" w14:textId="16BF6E33" w:rsidR="000A47F9" w:rsidRDefault="000A47F9" w:rsidP="000A47F9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RSwoAR = chronic rhinosinusitis without allergic rhinitis; CRSwAR = chronic rhinosinusitis with allergic rhinitis; IgE =immunoglobulin E; HDM = house dust mite; </w:t>
      </w:r>
      <w:r w:rsidR="00AD7016" w:rsidRPr="00C119FC">
        <w:rPr>
          <w:rFonts w:ascii="Times New Roman" w:hAnsi="Times New Roman" w:cs="Times New Roman"/>
        </w:rPr>
        <w:t xml:space="preserve">IgG2a = immunoglobulin G2a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</w:t>
      </w:r>
      <w:r w:rsidR="006872C3" w:rsidRPr="00C119FC">
        <w:rPr>
          <w:rFonts w:ascii="Times New Roman" w:hAnsi="Times New Roman" w:cs="Times New Roman"/>
        </w:rPr>
        <w:t>;</w:t>
      </w:r>
      <w:r w:rsidRPr="00C119FC">
        <w:rPr>
          <w:rFonts w:ascii="Times New Roman" w:hAnsi="Times New Roman" w:cs="Times New Roman"/>
        </w:rPr>
        <w:t xml:space="preserve"> * P&lt;0.05.</w:t>
      </w:r>
    </w:p>
    <w:p w14:paraId="48F364A2" w14:textId="77777777" w:rsidR="00740DD7" w:rsidRDefault="00740DD7" w:rsidP="000A47F9">
      <w:pPr>
        <w:rPr>
          <w:rFonts w:ascii="Times New Roman" w:hAnsi="Times New Roman" w:cs="Times New Roman"/>
        </w:rPr>
      </w:pPr>
    </w:p>
    <w:p w14:paraId="2F96887E" w14:textId="304CDF37" w:rsidR="00740DD7" w:rsidRPr="00C119FC" w:rsidRDefault="00740DD7" w:rsidP="00740DD7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5</w:t>
      </w:r>
      <w:r w:rsidRPr="00C119FC">
        <w:rPr>
          <w:rFonts w:ascii="Times New Roman" w:hAnsi="Times New Roman" w:cs="Times New Roman"/>
        </w:rPr>
        <w:t>. Cytokine levels of experimental chronic rhinosinusitis with or without allergic rhinit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5"/>
        <w:gridCol w:w="2486"/>
        <w:gridCol w:w="2231"/>
        <w:gridCol w:w="2094"/>
        <w:gridCol w:w="1225"/>
      </w:tblGrid>
      <w:tr w:rsidR="00740DD7" w:rsidRPr="00C119FC" w14:paraId="5DCDF084" w14:textId="77777777" w:rsidTr="00062982">
        <w:tc>
          <w:tcPr>
            <w:tcW w:w="1695" w:type="dxa"/>
          </w:tcPr>
          <w:p w14:paraId="3CFF26AF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167" w:type="dxa"/>
          </w:tcPr>
          <w:p w14:paraId="237BEA68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ontrol (N=6)</w:t>
            </w:r>
          </w:p>
        </w:tc>
        <w:tc>
          <w:tcPr>
            <w:tcW w:w="0" w:type="auto"/>
          </w:tcPr>
          <w:p w14:paraId="63DC61A9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(N=6)</w:t>
            </w:r>
          </w:p>
        </w:tc>
        <w:tc>
          <w:tcPr>
            <w:tcW w:w="0" w:type="auto"/>
          </w:tcPr>
          <w:p w14:paraId="189B6DFC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(N=6)</w:t>
            </w:r>
          </w:p>
        </w:tc>
        <w:tc>
          <w:tcPr>
            <w:tcW w:w="0" w:type="auto"/>
          </w:tcPr>
          <w:p w14:paraId="1DD70B01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740DD7" w:rsidRPr="00C119FC" w14:paraId="1396C3BF" w14:textId="77777777" w:rsidTr="00062982">
        <w:tc>
          <w:tcPr>
            <w:tcW w:w="1695" w:type="dxa"/>
          </w:tcPr>
          <w:p w14:paraId="4090D8E9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IL-4 </w:t>
            </w:r>
            <w:proofErr w:type="spellStart"/>
            <w:r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Pr="00C119FC">
              <w:rPr>
                <w:rFonts w:ascii="Times New Roman" w:hAnsi="Times New Roman" w:cs="Times New Roman"/>
              </w:rPr>
              <w:t>/ml</w:t>
            </w:r>
          </w:p>
          <w:p w14:paraId="0FDE3E23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(mean ± SEM)</w:t>
            </w:r>
          </w:p>
        </w:tc>
        <w:tc>
          <w:tcPr>
            <w:tcW w:w="2167" w:type="dxa"/>
          </w:tcPr>
          <w:p w14:paraId="5C026FDF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09±0.26</w:t>
            </w:r>
          </w:p>
        </w:tc>
        <w:tc>
          <w:tcPr>
            <w:tcW w:w="0" w:type="auto"/>
          </w:tcPr>
          <w:p w14:paraId="648AAFD3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53±0.19</w:t>
            </w:r>
          </w:p>
        </w:tc>
        <w:tc>
          <w:tcPr>
            <w:tcW w:w="0" w:type="auto"/>
          </w:tcPr>
          <w:p w14:paraId="37882E7C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68±0.27</w:t>
            </w:r>
          </w:p>
        </w:tc>
        <w:tc>
          <w:tcPr>
            <w:tcW w:w="0" w:type="auto"/>
          </w:tcPr>
          <w:p w14:paraId="7E6C160C" w14:textId="77777777" w:rsidR="00740DD7" w:rsidRPr="00C119FC" w:rsidRDefault="00740DD7" w:rsidP="00062982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02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0EEF2DF7" w14:textId="77777777" w:rsidTr="00062982">
        <w:tc>
          <w:tcPr>
            <w:tcW w:w="1695" w:type="dxa"/>
          </w:tcPr>
          <w:p w14:paraId="19E033C1" w14:textId="77777777" w:rsidR="00740DD7" w:rsidRPr="00C119FC" w:rsidRDefault="00740DD7" w:rsidP="00062982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036" w:type="dxa"/>
            <w:gridSpan w:val="4"/>
          </w:tcPr>
          <w:p w14:paraId="492E43E3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&gt;0.9999; CRSwAR vs. Control, P =0.0024*; CRSwoAR vs. CRSwAR, P =0.0383*</w:t>
            </w:r>
          </w:p>
        </w:tc>
      </w:tr>
      <w:tr w:rsidR="00740DD7" w:rsidRPr="00C119FC" w14:paraId="38130DBA" w14:textId="77777777" w:rsidTr="00062982">
        <w:tc>
          <w:tcPr>
            <w:tcW w:w="1695" w:type="dxa"/>
          </w:tcPr>
          <w:p w14:paraId="08C30FAF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IL-5 </w:t>
            </w:r>
            <w:proofErr w:type="spellStart"/>
            <w:r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167" w:type="dxa"/>
          </w:tcPr>
          <w:p w14:paraId="3E3D73D5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8±0.08</w:t>
            </w:r>
          </w:p>
        </w:tc>
        <w:tc>
          <w:tcPr>
            <w:tcW w:w="0" w:type="auto"/>
          </w:tcPr>
          <w:p w14:paraId="56918240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27±0.34</w:t>
            </w:r>
          </w:p>
        </w:tc>
        <w:tc>
          <w:tcPr>
            <w:tcW w:w="0" w:type="auto"/>
          </w:tcPr>
          <w:p w14:paraId="273EC338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90±0.41</w:t>
            </w:r>
          </w:p>
        </w:tc>
        <w:tc>
          <w:tcPr>
            <w:tcW w:w="0" w:type="auto"/>
          </w:tcPr>
          <w:p w14:paraId="2DD3F963" w14:textId="77777777" w:rsidR="00740DD7" w:rsidRPr="00C119FC" w:rsidRDefault="00740DD7" w:rsidP="00062982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251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6947652B" w14:textId="77777777" w:rsidTr="00062982">
        <w:tc>
          <w:tcPr>
            <w:tcW w:w="1695" w:type="dxa"/>
          </w:tcPr>
          <w:p w14:paraId="4E026C57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036" w:type="dxa"/>
            <w:gridSpan w:val="4"/>
          </w:tcPr>
          <w:p w14:paraId="4E03224B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=0.8713; CRSwAR vs. Control, P=0.0278*; CRSwoAR vs. CRSwAR, P=0.3670</w:t>
            </w:r>
          </w:p>
        </w:tc>
      </w:tr>
      <w:tr w:rsidR="00740DD7" w:rsidRPr="00C119FC" w14:paraId="5CD23B50" w14:textId="77777777" w:rsidTr="00062982">
        <w:tc>
          <w:tcPr>
            <w:tcW w:w="1695" w:type="dxa"/>
          </w:tcPr>
          <w:p w14:paraId="73011F39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IL-10 </w:t>
            </w:r>
            <w:proofErr w:type="spellStart"/>
            <w:r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167" w:type="dxa"/>
          </w:tcPr>
          <w:p w14:paraId="0D17D089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5.63±0.97</w:t>
            </w:r>
          </w:p>
        </w:tc>
        <w:tc>
          <w:tcPr>
            <w:tcW w:w="0" w:type="auto"/>
          </w:tcPr>
          <w:p w14:paraId="65A7D0F0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26±1.00</w:t>
            </w:r>
          </w:p>
        </w:tc>
        <w:tc>
          <w:tcPr>
            <w:tcW w:w="0" w:type="auto"/>
          </w:tcPr>
          <w:p w14:paraId="720777BA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07±0.91</w:t>
            </w:r>
          </w:p>
        </w:tc>
        <w:tc>
          <w:tcPr>
            <w:tcW w:w="0" w:type="auto"/>
          </w:tcPr>
          <w:p w14:paraId="23891408" w14:textId="77777777" w:rsidR="00740DD7" w:rsidRPr="00C119FC" w:rsidRDefault="00740DD7" w:rsidP="00062982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5652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47896D57" w14:textId="77777777" w:rsidTr="00062982">
        <w:tc>
          <w:tcPr>
            <w:tcW w:w="1695" w:type="dxa"/>
          </w:tcPr>
          <w:p w14:paraId="083A660D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036" w:type="dxa"/>
            <w:gridSpan w:val="4"/>
          </w:tcPr>
          <w:p w14:paraId="4369A91C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CRSwoAR vs. CRSwAR, both P&gt;0.9999; CRSwAR vs. Control, P=0.8143</w:t>
            </w:r>
          </w:p>
        </w:tc>
      </w:tr>
      <w:tr w:rsidR="00740DD7" w:rsidRPr="00C119FC" w14:paraId="5FA7BA0B" w14:textId="77777777" w:rsidTr="00062982">
        <w:tc>
          <w:tcPr>
            <w:tcW w:w="1695" w:type="dxa"/>
          </w:tcPr>
          <w:p w14:paraId="7E347818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FN-</w:t>
            </w:r>
            <w:r w:rsidRPr="00C119FC">
              <w:rPr>
                <w:rFonts w:ascii="Cambria Math" w:hAnsi="Cambria Math" w:cs="Cambria Math"/>
              </w:rPr>
              <w:t>𝛾</w:t>
            </w:r>
            <w:r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167" w:type="dxa"/>
          </w:tcPr>
          <w:p w14:paraId="3DF03A96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82±2.06</w:t>
            </w:r>
          </w:p>
        </w:tc>
        <w:tc>
          <w:tcPr>
            <w:tcW w:w="0" w:type="auto"/>
          </w:tcPr>
          <w:p w14:paraId="44046EB9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5.38±1.67</w:t>
            </w:r>
          </w:p>
        </w:tc>
        <w:tc>
          <w:tcPr>
            <w:tcW w:w="0" w:type="auto"/>
          </w:tcPr>
          <w:p w14:paraId="79188E10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36±1.20</w:t>
            </w:r>
          </w:p>
        </w:tc>
        <w:tc>
          <w:tcPr>
            <w:tcW w:w="0" w:type="auto"/>
          </w:tcPr>
          <w:p w14:paraId="3E0EFA5E" w14:textId="77777777" w:rsidR="00740DD7" w:rsidRPr="00C119FC" w:rsidRDefault="00740DD7" w:rsidP="00062982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5281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25EF780D" w14:textId="77777777" w:rsidTr="00062982">
        <w:tc>
          <w:tcPr>
            <w:tcW w:w="1695" w:type="dxa"/>
          </w:tcPr>
          <w:p w14:paraId="4099264A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036" w:type="dxa"/>
            <w:gridSpan w:val="4"/>
          </w:tcPr>
          <w:p w14:paraId="4E5ECD1C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CRSwoAR vs. CRSwAR, both P&gt;0.9999; CRSwAR vs. Control, P=0.7670</w:t>
            </w:r>
          </w:p>
        </w:tc>
      </w:tr>
      <w:tr w:rsidR="00740DD7" w:rsidRPr="00C119FC" w14:paraId="4DD29AD1" w14:textId="77777777" w:rsidTr="00062982">
        <w:tc>
          <w:tcPr>
            <w:tcW w:w="1695" w:type="dxa"/>
          </w:tcPr>
          <w:p w14:paraId="6EDD4C22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IL-6 </w:t>
            </w:r>
            <w:proofErr w:type="spellStart"/>
            <w:r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167" w:type="dxa"/>
          </w:tcPr>
          <w:p w14:paraId="3ABEA425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42±0.51</w:t>
            </w:r>
          </w:p>
        </w:tc>
        <w:tc>
          <w:tcPr>
            <w:tcW w:w="0" w:type="auto"/>
          </w:tcPr>
          <w:p w14:paraId="3EABF995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1±0.46</w:t>
            </w:r>
          </w:p>
        </w:tc>
        <w:tc>
          <w:tcPr>
            <w:tcW w:w="0" w:type="auto"/>
          </w:tcPr>
          <w:p w14:paraId="6692904F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89±0.40</w:t>
            </w:r>
          </w:p>
        </w:tc>
        <w:tc>
          <w:tcPr>
            <w:tcW w:w="0" w:type="auto"/>
          </w:tcPr>
          <w:p w14:paraId="1FB715F8" w14:textId="77777777" w:rsidR="00740DD7" w:rsidRPr="00C119FC" w:rsidRDefault="00740DD7" w:rsidP="00062982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7975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53E3E0E5" w14:textId="77777777" w:rsidTr="00062982">
        <w:tc>
          <w:tcPr>
            <w:tcW w:w="1695" w:type="dxa"/>
          </w:tcPr>
          <w:p w14:paraId="238A27F5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036" w:type="dxa"/>
            <w:gridSpan w:val="4"/>
          </w:tcPr>
          <w:p w14:paraId="062BA84A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CRSwAR vs. Control, CRSwoAR vs. CRSwAR, all P&gt;0.9999</w:t>
            </w:r>
          </w:p>
        </w:tc>
      </w:tr>
      <w:tr w:rsidR="00740DD7" w:rsidRPr="00C119FC" w14:paraId="5782F132" w14:textId="77777777" w:rsidTr="00062982">
        <w:tc>
          <w:tcPr>
            <w:tcW w:w="1695" w:type="dxa"/>
          </w:tcPr>
          <w:p w14:paraId="68378C01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IL17A </w:t>
            </w:r>
            <w:proofErr w:type="spellStart"/>
            <w:r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167" w:type="dxa"/>
          </w:tcPr>
          <w:p w14:paraId="3602E1E6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63±0.88</w:t>
            </w:r>
          </w:p>
        </w:tc>
        <w:tc>
          <w:tcPr>
            <w:tcW w:w="0" w:type="auto"/>
          </w:tcPr>
          <w:p w14:paraId="27A0FEBC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98±0.45</w:t>
            </w:r>
          </w:p>
        </w:tc>
        <w:tc>
          <w:tcPr>
            <w:tcW w:w="0" w:type="auto"/>
          </w:tcPr>
          <w:p w14:paraId="66594564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76±0.32</w:t>
            </w:r>
          </w:p>
        </w:tc>
        <w:tc>
          <w:tcPr>
            <w:tcW w:w="0" w:type="auto"/>
          </w:tcPr>
          <w:p w14:paraId="09C7F808" w14:textId="77777777" w:rsidR="00740DD7" w:rsidRPr="00C119FC" w:rsidRDefault="00740DD7" w:rsidP="00062982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8679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60C79FD3" w14:textId="77777777" w:rsidTr="00062982">
        <w:tc>
          <w:tcPr>
            <w:tcW w:w="1695" w:type="dxa"/>
          </w:tcPr>
          <w:p w14:paraId="556BDE09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036" w:type="dxa"/>
            <w:gridSpan w:val="4"/>
          </w:tcPr>
          <w:p w14:paraId="2631D510" w14:textId="77777777" w:rsidR="00740DD7" w:rsidRPr="00C119FC" w:rsidRDefault="00740DD7" w:rsidP="0006298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CRSwAR vs. Control, CRSwoAR vs. CRSwAR, all P&gt;0.9999</w:t>
            </w:r>
          </w:p>
        </w:tc>
      </w:tr>
    </w:tbl>
    <w:p w14:paraId="654B59C3" w14:textId="1F8A72B7" w:rsidR="00740DD7" w:rsidRDefault="00740DD7" w:rsidP="00740DD7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RSwoAR = chronic rhinosinusitis without allergic rhinitis; CRSwAR = chronic rhinosinusitis with allergic rhinitis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; P&lt;0.05.</w:t>
      </w:r>
    </w:p>
    <w:p w14:paraId="1D5F92CD" w14:textId="77777777" w:rsidR="00740DD7" w:rsidRPr="00C119FC" w:rsidRDefault="00740DD7" w:rsidP="00740DD7">
      <w:pPr>
        <w:rPr>
          <w:rFonts w:ascii="Times New Roman" w:hAnsi="Times New Roman" w:cs="Times New Roman"/>
        </w:rPr>
      </w:pPr>
    </w:p>
    <w:p w14:paraId="327128B1" w14:textId="6B06D65A" w:rsidR="00740DD7" w:rsidRPr="00C119FC" w:rsidRDefault="00740DD7" w:rsidP="00740DD7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6</w:t>
      </w:r>
      <w:r w:rsidRPr="00C119FC">
        <w:rPr>
          <w:rFonts w:ascii="Times New Roman" w:hAnsi="Times New Roman" w:cs="Times New Roman"/>
        </w:rPr>
        <w:t>. Relative protein expression of nasal-associated lymphoid tissue from experimental chronic rhinosinusitis mice with or without allergic rhiniti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72"/>
        <w:gridCol w:w="2411"/>
        <w:gridCol w:w="2145"/>
        <w:gridCol w:w="1911"/>
        <w:gridCol w:w="1382"/>
        <w:gridCol w:w="10"/>
      </w:tblGrid>
      <w:tr w:rsidR="00740DD7" w:rsidRPr="00C119FC" w14:paraId="7EBB0C0A" w14:textId="77777777" w:rsidTr="00EB282C">
        <w:trPr>
          <w:gridAfter w:val="1"/>
          <w:wAfter w:w="5" w:type="pct"/>
        </w:trPr>
        <w:tc>
          <w:tcPr>
            <w:tcW w:w="962" w:type="pct"/>
          </w:tcPr>
          <w:p w14:paraId="3A32DAE1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lastRenderedPageBreak/>
              <w:t>Group</w:t>
            </w:r>
          </w:p>
        </w:tc>
        <w:tc>
          <w:tcPr>
            <w:tcW w:w="1239" w:type="pct"/>
          </w:tcPr>
          <w:p w14:paraId="4C03B5A4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ontrol (N=17)</w:t>
            </w:r>
          </w:p>
        </w:tc>
        <w:tc>
          <w:tcPr>
            <w:tcW w:w="1102" w:type="pct"/>
          </w:tcPr>
          <w:p w14:paraId="455C2E7E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(N=16)</w:t>
            </w:r>
          </w:p>
        </w:tc>
        <w:tc>
          <w:tcPr>
            <w:tcW w:w="982" w:type="pct"/>
          </w:tcPr>
          <w:p w14:paraId="7C707069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(N=24)</w:t>
            </w:r>
          </w:p>
        </w:tc>
        <w:tc>
          <w:tcPr>
            <w:tcW w:w="710" w:type="pct"/>
          </w:tcPr>
          <w:p w14:paraId="009567C8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740DD7" w:rsidRPr="00C119FC" w14:paraId="26E0D82B" w14:textId="77777777" w:rsidTr="00EB282C">
        <w:trPr>
          <w:gridAfter w:val="1"/>
          <w:wAfter w:w="5" w:type="pct"/>
        </w:trPr>
        <w:tc>
          <w:tcPr>
            <w:tcW w:w="962" w:type="pct"/>
          </w:tcPr>
          <w:p w14:paraId="68C9D82A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MUC5AC</w:t>
            </w:r>
          </w:p>
          <w:p w14:paraId="2276A44B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(mean ± SEM)</w:t>
            </w:r>
          </w:p>
        </w:tc>
        <w:tc>
          <w:tcPr>
            <w:tcW w:w="1239" w:type="pct"/>
          </w:tcPr>
          <w:p w14:paraId="3C898D57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2±0.10</w:t>
            </w:r>
          </w:p>
        </w:tc>
        <w:tc>
          <w:tcPr>
            <w:tcW w:w="1102" w:type="pct"/>
          </w:tcPr>
          <w:p w14:paraId="04001003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03±0.10</w:t>
            </w:r>
          </w:p>
        </w:tc>
        <w:tc>
          <w:tcPr>
            <w:tcW w:w="982" w:type="pct"/>
          </w:tcPr>
          <w:p w14:paraId="1172E88F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33±0.16</w:t>
            </w:r>
          </w:p>
        </w:tc>
        <w:tc>
          <w:tcPr>
            <w:tcW w:w="710" w:type="pct"/>
          </w:tcPr>
          <w:p w14:paraId="00506289" w14:textId="77777777" w:rsidR="00740DD7" w:rsidRPr="00C119FC" w:rsidRDefault="00740DD7" w:rsidP="00EB282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178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78DFBCE8" w14:textId="77777777" w:rsidTr="00EB282C">
        <w:tc>
          <w:tcPr>
            <w:tcW w:w="962" w:type="pct"/>
          </w:tcPr>
          <w:p w14:paraId="1AD1BE85" w14:textId="77777777" w:rsidR="00740DD7" w:rsidRPr="00C119FC" w:rsidRDefault="00740DD7" w:rsidP="00EB282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38" w:type="pct"/>
            <w:gridSpan w:val="5"/>
          </w:tcPr>
          <w:p w14:paraId="7B86AE75" w14:textId="01F90DF9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P=0.2319; CRSwAR vs. Control, P = 0.014</w:t>
            </w:r>
            <w:r>
              <w:rPr>
                <w:rFonts w:ascii="Times New Roman" w:hAnsi="Times New Roman" w:cs="Times New Roman"/>
              </w:rPr>
              <w:t>4</w:t>
            </w:r>
            <w:r w:rsidRPr="00C119FC">
              <w:rPr>
                <w:rFonts w:ascii="Times New Roman" w:hAnsi="Times New Roman" w:cs="Times New Roman"/>
              </w:rPr>
              <w:t>*; CRSwoAR vs. CRSwAR, P &gt;0.9999</w:t>
            </w:r>
          </w:p>
        </w:tc>
      </w:tr>
      <w:tr w:rsidR="00740DD7" w:rsidRPr="00C119FC" w14:paraId="59BDCE7D" w14:textId="77777777" w:rsidTr="00EB282C">
        <w:trPr>
          <w:gridAfter w:val="1"/>
          <w:wAfter w:w="5" w:type="pct"/>
        </w:trPr>
        <w:tc>
          <w:tcPr>
            <w:tcW w:w="962" w:type="pct"/>
          </w:tcPr>
          <w:p w14:paraId="3A5EFA9B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239" w:type="pct"/>
          </w:tcPr>
          <w:p w14:paraId="68C0DC8E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55±0.09</w:t>
            </w:r>
          </w:p>
        </w:tc>
        <w:tc>
          <w:tcPr>
            <w:tcW w:w="1102" w:type="pct"/>
          </w:tcPr>
          <w:p w14:paraId="49DA2208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46±0.08</w:t>
            </w:r>
          </w:p>
        </w:tc>
        <w:tc>
          <w:tcPr>
            <w:tcW w:w="982" w:type="pct"/>
          </w:tcPr>
          <w:p w14:paraId="50585CB4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46±0.09</w:t>
            </w:r>
          </w:p>
        </w:tc>
        <w:tc>
          <w:tcPr>
            <w:tcW w:w="710" w:type="pct"/>
          </w:tcPr>
          <w:p w14:paraId="68E95063" w14:textId="77777777" w:rsidR="00740DD7" w:rsidRPr="00C119FC" w:rsidRDefault="00740DD7" w:rsidP="00EB282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5680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19F2525E" w14:textId="77777777" w:rsidTr="00EB282C">
        <w:tc>
          <w:tcPr>
            <w:tcW w:w="962" w:type="pct"/>
          </w:tcPr>
          <w:p w14:paraId="61A77A28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38" w:type="pct"/>
            <w:gridSpan w:val="5"/>
          </w:tcPr>
          <w:p w14:paraId="71064E2F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CRSwAR vs. CRSwAR, both P&gt;0.9999; CRSwoAR vs. control, P =0.8633</w:t>
            </w:r>
          </w:p>
        </w:tc>
      </w:tr>
      <w:tr w:rsidR="00740DD7" w:rsidRPr="00C119FC" w14:paraId="49194473" w14:textId="77777777" w:rsidTr="00EB282C">
        <w:trPr>
          <w:gridAfter w:val="1"/>
          <w:wAfter w:w="5" w:type="pct"/>
        </w:trPr>
        <w:tc>
          <w:tcPr>
            <w:tcW w:w="962" w:type="pct"/>
          </w:tcPr>
          <w:p w14:paraId="004EAC34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laudin-1</w:t>
            </w:r>
          </w:p>
        </w:tc>
        <w:tc>
          <w:tcPr>
            <w:tcW w:w="1239" w:type="pct"/>
          </w:tcPr>
          <w:p w14:paraId="65310860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67±0.07</w:t>
            </w:r>
          </w:p>
        </w:tc>
        <w:tc>
          <w:tcPr>
            <w:tcW w:w="1102" w:type="pct"/>
          </w:tcPr>
          <w:p w14:paraId="251B41A4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7±0.07</w:t>
            </w:r>
          </w:p>
        </w:tc>
        <w:tc>
          <w:tcPr>
            <w:tcW w:w="982" w:type="pct"/>
          </w:tcPr>
          <w:p w14:paraId="21B1EE9F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85±0.07</w:t>
            </w:r>
          </w:p>
        </w:tc>
        <w:tc>
          <w:tcPr>
            <w:tcW w:w="710" w:type="pct"/>
          </w:tcPr>
          <w:p w14:paraId="421C0C86" w14:textId="77777777" w:rsidR="00740DD7" w:rsidRPr="00C119FC" w:rsidRDefault="00740DD7" w:rsidP="00EB282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2731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40DD7" w:rsidRPr="00C119FC" w14:paraId="225D37C7" w14:textId="77777777" w:rsidTr="00EB282C">
        <w:tc>
          <w:tcPr>
            <w:tcW w:w="962" w:type="pct"/>
          </w:tcPr>
          <w:p w14:paraId="6963CC76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38" w:type="pct"/>
            <w:gridSpan w:val="5"/>
          </w:tcPr>
          <w:p w14:paraId="34A7BF28" w14:textId="77777777" w:rsidR="00740DD7" w:rsidRPr="00C119FC" w:rsidRDefault="00740DD7" w:rsidP="00EB282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 Control, CRSwAR vs. Control, both P&gt;0.9999; CRSwoAR vs. control, P =0.3227</w:t>
            </w:r>
          </w:p>
        </w:tc>
      </w:tr>
    </w:tbl>
    <w:p w14:paraId="6D318364" w14:textId="77777777" w:rsidR="00740DD7" w:rsidRPr="00C119FC" w:rsidRDefault="00740DD7" w:rsidP="00740DD7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RSwoAR = chronic rhinosinusitis without allergic rhinitis; CRSwAR = chronic rhinosinusitis with allergic rhinitis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; P&lt;0.05.</w:t>
      </w:r>
    </w:p>
    <w:p w14:paraId="26BF7DA3" w14:textId="77777777" w:rsidR="00F4381F" w:rsidRPr="00C119FC" w:rsidRDefault="00F4381F" w:rsidP="000A47F9">
      <w:pPr>
        <w:rPr>
          <w:rFonts w:ascii="Times New Roman" w:hAnsi="Times New Roman" w:cs="Times New Roman"/>
        </w:rPr>
      </w:pPr>
    </w:p>
    <w:p w14:paraId="5A2576CF" w14:textId="0FE33EA9" w:rsidR="00AD7016" w:rsidRPr="00C119FC" w:rsidRDefault="00AD7016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 w:rsidR="008431B0">
        <w:rPr>
          <w:rFonts w:ascii="Times New Roman" w:hAnsi="Times New Roman" w:cs="Times New Roman"/>
        </w:rPr>
        <w:t>7</w:t>
      </w:r>
      <w:r w:rsidRPr="00C119FC">
        <w:rPr>
          <w:rFonts w:ascii="Times New Roman" w:hAnsi="Times New Roman" w:cs="Times New Roman"/>
        </w:rPr>
        <w:t>. Immunoglobulin levels of experimental chronic rhinosinusitis mice without allergic rhinitis after erythromycin treatmen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89"/>
        <w:gridCol w:w="1309"/>
        <w:gridCol w:w="1326"/>
        <w:gridCol w:w="1313"/>
        <w:gridCol w:w="1386"/>
        <w:gridCol w:w="1905"/>
        <w:gridCol w:w="1203"/>
      </w:tblGrid>
      <w:tr w:rsidR="005C4C20" w:rsidRPr="00C119FC" w14:paraId="1DAA4E1B" w14:textId="77777777" w:rsidTr="000C24E9">
        <w:tc>
          <w:tcPr>
            <w:tcW w:w="663" w:type="pct"/>
          </w:tcPr>
          <w:p w14:paraId="7B60DE24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720" w:type="pct"/>
            <w:gridSpan w:val="5"/>
          </w:tcPr>
          <w:p w14:paraId="4E370343" w14:textId="77777777" w:rsidR="005C4C20" w:rsidRPr="00C119FC" w:rsidRDefault="005C4C20" w:rsidP="00A140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9FC">
              <w:rPr>
                <w:rFonts w:ascii="Times New Roman" w:hAnsi="Times New Roman" w:cs="Times New Roman"/>
                <w:color w:val="000000" w:themeColor="text1"/>
              </w:rPr>
              <w:t xml:space="preserve">Chronic rhinosinusitis without allergic rhinitis </w:t>
            </w:r>
          </w:p>
        </w:tc>
        <w:tc>
          <w:tcPr>
            <w:tcW w:w="617" w:type="pct"/>
          </w:tcPr>
          <w:p w14:paraId="2F8508AB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5C4C20" w:rsidRPr="00C119FC" w14:paraId="05619057" w14:textId="77777777" w:rsidTr="000C24E9">
        <w:tc>
          <w:tcPr>
            <w:tcW w:w="663" w:type="pct"/>
          </w:tcPr>
          <w:p w14:paraId="29832E50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673" w:type="pct"/>
          </w:tcPr>
          <w:p w14:paraId="28947800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pct"/>
            <w:gridSpan w:val="3"/>
          </w:tcPr>
          <w:p w14:paraId="62CC4FAC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979" w:type="pct"/>
          </w:tcPr>
          <w:p w14:paraId="531951C0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617" w:type="pct"/>
          </w:tcPr>
          <w:p w14:paraId="0D620B8B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5C4C20" w:rsidRPr="00C119FC" w14:paraId="19D0CB20" w14:textId="77777777" w:rsidTr="000C24E9">
        <w:tc>
          <w:tcPr>
            <w:tcW w:w="663" w:type="pct"/>
          </w:tcPr>
          <w:p w14:paraId="0AEB1FF7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673" w:type="pct"/>
          </w:tcPr>
          <w:p w14:paraId="79360FB5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2" w:type="pct"/>
          </w:tcPr>
          <w:p w14:paraId="2A058FD0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5 mg/kg</w:t>
            </w:r>
          </w:p>
        </w:tc>
        <w:tc>
          <w:tcPr>
            <w:tcW w:w="675" w:type="pct"/>
          </w:tcPr>
          <w:p w14:paraId="326AD82F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5 mg/kg</w:t>
            </w:r>
          </w:p>
        </w:tc>
        <w:tc>
          <w:tcPr>
            <w:tcW w:w="712" w:type="pct"/>
          </w:tcPr>
          <w:p w14:paraId="47F450B3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5 mg/kg</w:t>
            </w:r>
          </w:p>
        </w:tc>
        <w:tc>
          <w:tcPr>
            <w:tcW w:w="979" w:type="pct"/>
          </w:tcPr>
          <w:p w14:paraId="02C8C3C4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mg/kg</w:t>
            </w:r>
          </w:p>
        </w:tc>
        <w:tc>
          <w:tcPr>
            <w:tcW w:w="617" w:type="pct"/>
          </w:tcPr>
          <w:p w14:paraId="6B0AD66C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9839F6" w:rsidRPr="00C119FC" w14:paraId="5FB21886" w14:textId="77777777" w:rsidTr="000C24E9">
        <w:tc>
          <w:tcPr>
            <w:tcW w:w="663" w:type="pct"/>
          </w:tcPr>
          <w:p w14:paraId="56E48654" w14:textId="77777777" w:rsidR="009839F6" w:rsidRPr="00C119FC" w:rsidRDefault="009839F6" w:rsidP="00A140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" w:type="pct"/>
          </w:tcPr>
          <w:p w14:paraId="18023270" w14:textId="551B4CCE" w:rsidR="009839F6" w:rsidRPr="00C119FC" w:rsidRDefault="009839F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682" w:type="pct"/>
          </w:tcPr>
          <w:p w14:paraId="2755B813" w14:textId="6507FBB8" w:rsidR="009839F6" w:rsidRPr="00C119FC" w:rsidRDefault="009839F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 =11</w:t>
            </w:r>
          </w:p>
        </w:tc>
        <w:tc>
          <w:tcPr>
            <w:tcW w:w="675" w:type="pct"/>
          </w:tcPr>
          <w:p w14:paraId="1E836C06" w14:textId="4F249D77" w:rsidR="009839F6" w:rsidRPr="00C119FC" w:rsidRDefault="009839F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712" w:type="pct"/>
          </w:tcPr>
          <w:p w14:paraId="32D3E1B8" w14:textId="4A12B0F2" w:rsidR="009839F6" w:rsidRPr="00C119FC" w:rsidRDefault="009839F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979" w:type="pct"/>
          </w:tcPr>
          <w:p w14:paraId="05872AE3" w14:textId="29BEC071" w:rsidR="009839F6" w:rsidRPr="00C119FC" w:rsidRDefault="004C7024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617" w:type="pct"/>
          </w:tcPr>
          <w:p w14:paraId="2D84EE2E" w14:textId="77777777" w:rsidR="009839F6" w:rsidRPr="00C119FC" w:rsidRDefault="009839F6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5C4C20" w:rsidRPr="00C119FC" w14:paraId="0D1C5DAA" w14:textId="77777777" w:rsidTr="000C24E9">
        <w:tc>
          <w:tcPr>
            <w:tcW w:w="663" w:type="pct"/>
          </w:tcPr>
          <w:p w14:paraId="037D17D2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otal IgE</w:t>
            </w:r>
          </w:p>
          <w:p w14:paraId="7A0D4597" w14:textId="710778FA" w:rsidR="006D4993" w:rsidRPr="00C119FC" w:rsidRDefault="006D4993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Cambria Math" w:eastAsia="Cambria Math" w:hAnsi="Cambria Math" w:cs="Cambria Math"/>
              </w:rPr>
              <w:t>𝚞</w:t>
            </w:r>
            <w:r w:rsidRPr="00C119FC">
              <w:rPr>
                <w:rFonts w:ascii="Times New Roman" w:eastAsia="Cambria Math" w:hAnsi="Times New Roman" w:cs="Times New Roman"/>
              </w:rPr>
              <w:t>g/ml</w:t>
            </w:r>
          </w:p>
        </w:tc>
        <w:tc>
          <w:tcPr>
            <w:tcW w:w="673" w:type="pct"/>
          </w:tcPr>
          <w:p w14:paraId="6A33B02F" w14:textId="604A7A7F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29±0.30</w:t>
            </w:r>
          </w:p>
        </w:tc>
        <w:tc>
          <w:tcPr>
            <w:tcW w:w="682" w:type="pct"/>
          </w:tcPr>
          <w:p w14:paraId="5BFADE81" w14:textId="34D43925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62±0.24</w:t>
            </w:r>
          </w:p>
        </w:tc>
        <w:tc>
          <w:tcPr>
            <w:tcW w:w="675" w:type="pct"/>
          </w:tcPr>
          <w:p w14:paraId="4236D620" w14:textId="4DAD0BAF" w:rsidR="005C4C20" w:rsidRPr="00C119FC" w:rsidRDefault="0062517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11</w:t>
            </w:r>
            <w:r w:rsidR="005C4C20" w:rsidRPr="00C119FC"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712" w:type="pct"/>
          </w:tcPr>
          <w:p w14:paraId="4CC16C9B" w14:textId="42B81756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09±0.01</w:t>
            </w:r>
          </w:p>
        </w:tc>
        <w:tc>
          <w:tcPr>
            <w:tcW w:w="979" w:type="pct"/>
          </w:tcPr>
          <w:p w14:paraId="33704E20" w14:textId="2BDD85DF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61±0.42</w:t>
            </w:r>
          </w:p>
        </w:tc>
        <w:tc>
          <w:tcPr>
            <w:tcW w:w="617" w:type="pct"/>
          </w:tcPr>
          <w:p w14:paraId="7671F6F7" w14:textId="4AA646AF" w:rsidR="005C4C20" w:rsidRPr="00C119FC" w:rsidRDefault="005F0BF7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1008</w:t>
            </w:r>
          </w:p>
        </w:tc>
      </w:tr>
      <w:tr w:rsidR="005C4C20" w:rsidRPr="00C119FC" w14:paraId="50C9D57E" w14:textId="77777777" w:rsidTr="000C24E9">
        <w:tc>
          <w:tcPr>
            <w:tcW w:w="663" w:type="pct"/>
          </w:tcPr>
          <w:p w14:paraId="14420705" w14:textId="77777777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337" w:type="pct"/>
            <w:gridSpan w:val="6"/>
          </w:tcPr>
          <w:p w14:paraId="44141080" w14:textId="7F18C3EA" w:rsidR="005C4C20" w:rsidRPr="00C119FC" w:rsidRDefault="005F0BF7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oAR vs. </w:t>
            </w:r>
            <w:r w:rsidR="002D7456" w:rsidRPr="00C119FC">
              <w:rPr>
                <w:rFonts w:ascii="Times New Roman" w:hAnsi="Times New Roman" w:cs="Times New Roman"/>
              </w:rPr>
              <w:t>EM 0.75, CRSwoAR vs. EM 7.5, CRSwoAR vs. EM 75, CRSwoAR vs. Dex, EM 0.75 vs. Dex, EM 7.5 vs EM 75, a</w:t>
            </w:r>
            <w:r w:rsidR="005C4C20" w:rsidRPr="00C119FC">
              <w:rPr>
                <w:rFonts w:ascii="Times New Roman" w:hAnsi="Times New Roman" w:cs="Times New Roman"/>
              </w:rPr>
              <w:t>ll p &gt;0.9999</w:t>
            </w:r>
            <w:r w:rsidR="002D7456" w:rsidRPr="00C119FC">
              <w:rPr>
                <w:rFonts w:ascii="Times New Roman" w:hAnsi="Times New Roman" w:cs="Times New Roman"/>
              </w:rPr>
              <w:t>; EM 0.75 vs. EM 7.5, P =0.5407; EM 0.75 vs. EM 75, P = 0.7457; EM 7.5 vs. Dex, P = 0.3410; EM 75 vs. Dex, P = 0.4672</w:t>
            </w:r>
          </w:p>
        </w:tc>
      </w:tr>
      <w:tr w:rsidR="005C4C20" w:rsidRPr="00C119FC" w14:paraId="4C340CF9" w14:textId="77777777" w:rsidTr="000C24E9">
        <w:tc>
          <w:tcPr>
            <w:tcW w:w="663" w:type="pct"/>
          </w:tcPr>
          <w:p w14:paraId="629C3214" w14:textId="77777777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HDM IgE</w:t>
            </w:r>
          </w:p>
          <w:p w14:paraId="6A101830" w14:textId="285FE4C0" w:rsidR="006D4993" w:rsidRPr="00C119FC" w:rsidRDefault="006D4993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O.D.</w:t>
            </w:r>
          </w:p>
        </w:tc>
        <w:tc>
          <w:tcPr>
            <w:tcW w:w="673" w:type="pct"/>
          </w:tcPr>
          <w:p w14:paraId="067CEC57" w14:textId="48907035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16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82" w:type="pct"/>
          </w:tcPr>
          <w:p w14:paraId="01838599" w14:textId="129D6526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27CEC" w:rsidRPr="00C119FC">
              <w:rPr>
                <w:rFonts w:ascii="Times New Roman" w:hAnsi="Times New Roman" w:cs="Times New Roman"/>
              </w:rPr>
              <w:t>18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D27CEC" w:rsidRPr="00C119F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75" w:type="pct"/>
          </w:tcPr>
          <w:p w14:paraId="2DA8F6B4" w14:textId="5C4B2A5B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17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12" w:type="pct"/>
          </w:tcPr>
          <w:p w14:paraId="460D331B" w14:textId="18284880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16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79" w:type="pct"/>
          </w:tcPr>
          <w:p w14:paraId="036E5E61" w14:textId="7BE707FD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27CEC" w:rsidRPr="00C119FC">
              <w:rPr>
                <w:rFonts w:ascii="Times New Roman" w:hAnsi="Times New Roman" w:cs="Times New Roman"/>
              </w:rPr>
              <w:t>17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D27CEC" w:rsidRPr="00C119F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17" w:type="pct"/>
          </w:tcPr>
          <w:p w14:paraId="3C2756A7" w14:textId="04DA897B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F55418" w:rsidRPr="00C119FC">
              <w:rPr>
                <w:rFonts w:ascii="Times New Roman" w:hAnsi="Times New Roman" w:cs="Times New Roman"/>
              </w:rPr>
              <w:t>6213</w:t>
            </w:r>
          </w:p>
        </w:tc>
      </w:tr>
      <w:tr w:rsidR="005C4C20" w:rsidRPr="00C119FC" w14:paraId="446C14B1" w14:textId="77777777" w:rsidTr="000C24E9">
        <w:tc>
          <w:tcPr>
            <w:tcW w:w="663" w:type="pct"/>
          </w:tcPr>
          <w:p w14:paraId="03E2912A" w14:textId="77777777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337" w:type="pct"/>
            <w:gridSpan w:val="6"/>
          </w:tcPr>
          <w:p w14:paraId="25E7B088" w14:textId="5C951490" w:rsidR="005C4C20" w:rsidRPr="00C119FC" w:rsidRDefault="00F5541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A</w:t>
            </w:r>
            <w:r w:rsidR="005C4C20" w:rsidRPr="00C119FC">
              <w:rPr>
                <w:rFonts w:ascii="Times New Roman" w:hAnsi="Times New Roman" w:cs="Times New Roman"/>
              </w:rPr>
              <w:t>ll P &gt;0.9999</w:t>
            </w:r>
          </w:p>
        </w:tc>
      </w:tr>
      <w:tr w:rsidR="005C4C20" w:rsidRPr="00C119FC" w14:paraId="355CA55B" w14:textId="77777777" w:rsidTr="000C24E9">
        <w:trPr>
          <w:trHeight w:val="79"/>
        </w:trPr>
        <w:tc>
          <w:tcPr>
            <w:tcW w:w="663" w:type="pct"/>
          </w:tcPr>
          <w:p w14:paraId="40DBF508" w14:textId="77777777" w:rsidR="005C4C20" w:rsidRPr="00C119FC" w:rsidRDefault="00606134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gG2a</w:t>
            </w:r>
          </w:p>
          <w:p w14:paraId="0162A87D" w14:textId="515417DC" w:rsidR="006D4993" w:rsidRPr="00C119FC" w:rsidRDefault="006D4993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Cambria Math" w:eastAsia="Cambria Math" w:hAnsi="Cambria Math" w:cs="Cambria Math"/>
              </w:rPr>
              <w:t>𝚞</w:t>
            </w:r>
            <w:r w:rsidRPr="00C119FC">
              <w:rPr>
                <w:rFonts w:ascii="Times New Roman" w:eastAsia="Cambria Math" w:hAnsi="Times New Roman" w:cs="Times New Roman"/>
              </w:rPr>
              <w:t>g/ml</w:t>
            </w:r>
          </w:p>
        </w:tc>
        <w:tc>
          <w:tcPr>
            <w:tcW w:w="673" w:type="pct"/>
          </w:tcPr>
          <w:p w14:paraId="40E68340" w14:textId="37788F5D" w:rsidR="005C4C20" w:rsidRPr="00C119FC" w:rsidRDefault="00360B5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2.32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682" w:type="pct"/>
          </w:tcPr>
          <w:p w14:paraId="6645FECC" w14:textId="5B764741" w:rsidR="005C4C20" w:rsidRPr="00C119FC" w:rsidRDefault="00360B5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1.93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675" w:type="pct"/>
          </w:tcPr>
          <w:p w14:paraId="264CC788" w14:textId="32173BFA" w:rsidR="005C4C20" w:rsidRPr="00C119FC" w:rsidRDefault="00360B5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6.71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12" w:type="pct"/>
          </w:tcPr>
          <w:p w14:paraId="6A8F63B3" w14:textId="3AC02A3C" w:rsidR="005C4C20" w:rsidRPr="00C119FC" w:rsidRDefault="00360B5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6.64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79" w:type="pct"/>
          </w:tcPr>
          <w:p w14:paraId="19F0CC2E" w14:textId="11A1B17A" w:rsidR="005C4C20" w:rsidRPr="00C119FC" w:rsidRDefault="00360B5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6.11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="009F17D7" w:rsidRPr="00C119FC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617" w:type="pct"/>
          </w:tcPr>
          <w:p w14:paraId="45D5C7BE" w14:textId="0B3BD895" w:rsidR="005C4C20" w:rsidRPr="00C119FC" w:rsidRDefault="00F15527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&lt;0.0001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C4C20" w:rsidRPr="00C119FC" w14:paraId="7F474D31" w14:textId="77777777" w:rsidTr="000C24E9">
        <w:tc>
          <w:tcPr>
            <w:tcW w:w="663" w:type="pct"/>
          </w:tcPr>
          <w:p w14:paraId="3E406C06" w14:textId="77777777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337" w:type="pct"/>
            <w:gridSpan w:val="6"/>
          </w:tcPr>
          <w:p w14:paraId="487D0576" w14:textId="64ED0743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oAR vs. EM 0.75, </w:t>
            </w:r>
            <w:r w:rsidR="00F15527" w:rsidRPr="00C119FC">
              <w:rPr>
                <w:rFonts w:ascii="Times New Roman" w:hAnsi="Times New Roman" w:cs="Times New Roman"/>
              </w:rPr>
              <w:t>EM 0.75 vs. EM75, EM 7.5 vs. Dex,</w:t>
            </w:r>
            <w:r w:rsidRPr="00C119FC">
              <w:rPr>
                <w:rFonts w:ascii="Times New Roman" w:hAnsi="Times New Roman" w:cs="Times New Roman"/>
              </w:rPr>
              <w:t xml:space="preserve"> </w:t>
            </w:r>
            <w:r w:rsidR="005E75C7" w:rsidRPr="00C119FC">
              <w:rPr>
                <w:rFonts w:ascii="Times New Roman" w:hAnsi="Times New Roman" w:cs="Times New Roman"/>
              </w:rPr>
              <w:t xml:space="preserve">EM75 vs. Dex, </w:t>
            </w:r>
            <w:r w:rsidRPr="00C119FC">
              <w:rPr>
                <w:rFonts w:ascii="Times New Roman" w:hAnsi="Times New Roman" w:cs="Times New Roman"/>
              </w:rPr>
              <w:t xml:space="preserve">all P &gt;0.9999; CRSwoAR vs. EM 7.5, CRSwoAR vs. EM 75, </w:t>
            </w:r>
            <w:r w:rsidR="005E75C7" w:rsidRPr="00C119FC">
              <w:rPr>
                <w:rFonts w:ascii="Times New Roman" w:hAnsi="Times New Roman" w:cs="Times New Roman"/>
              </w:rPr>
              <w:t xml:space="preserve">both </w:t>
            </w:r>
            <w:r w:rsidRPr="00C119FC">
              <w:rPr>
                <w:rFonts w:ascii="Times New Roman" w:hAnsi="Times New Roman" w:cs="Times New Roman"/>
              </w:rPr>
              <w:t xml:space="preserve">P </w:t>
            </w:r>
            <w:r w:rsidR="005E75C7" w:rsidRPr="00C119FC">
              <w:rPr>
                <w:rFonts w:ascii="Times New Roman" w:hAnsi="Times New Roman" w:cs="Times New Roman"/>
              </w:rPr>
              <w:t>&lt;0.001*</w:t>
            </w:r>
            <w:r w:rsidRPr="00C119FC">
              <w:rPr>
                <w:rFonts w:ascii="Times New Roman" w:hAnsi="Times New Roman" w:cs="Times New Roman"/>
              </w:rPr>
              <w:t xml:space="preserve">; </w:t>
            </w:r>
            <w:r w:rsidR="005E75C7" w:rsidRPr="00C119FC">
              <w:rPr>
                <w:rFonts w:ascii="Times New Roman" w:hAnsi="Times New Roman" w:cs="Times New Roman"/>
              </w:rPr>
              <w:t>CRSwoAR vs. Dex, P =0.0229*, EM0.75</w:t>
            </w:r>
            <w:r w:rsidRPr="00C119FC">
              <w:rPr>
                <w:rFonts w:ascii="Times New Roman" w:hAnsi="Times New Roman" w:cs="Times New Roman"/>
              </w:rPr>
              <w:t xml:space="preserve"> vs. EM 7.5, P =0.00</w:t>
            </w:r>
            <w:r w:rsidR="005E75C7" w:rsidRPr="00C119FC">
              <w:rPr>
                <w:rFonts w:ascii="Times New Roman" w:hAnsi="Times New Roman" w:cs="Times New Roman"/>
              </w:rPr>
              <w:t>0</w:t>
            </w:r>
            <w:r w:rsidRPr="00C119FC">
              <w:rPr>
                <w:rFonts w:ascii="Times New Roman" w:hAnsi="Times New Roman" w:cs="Times New Roman"/>
              </w:rPr>
              <w:t>4*;</w:t>
            </w:r>
            <w:r w:rsidR="005E75C7" w:rsidRPr="00C119FC">
              <w:rPr>
                <w:rFonts w:ascii="Times New Roman" w:hAnsi="Times New Roman" w:cs="Times New Roman"/>
              </w:rPr>
              <w:t xml:space="preserve"> EM0.75 vs. EM75, P</w:t>
            </w:r>
            <w:r w:rsidRPr="00C119FC">
              <w:rPr>
                <w:rFonts w:ascii="Times New Roman" w:hAnsi="Times New Roman" w:cs="Times New Roman"/>
              </w:rPr>
              <w:t xml:space="preserve"> =0.0</w:t>
            </w:r>
            <w:r w:rsidR="005E75C7" w:rsidRPr="00C119FC">
              <w:rPr>
                <w:rFonts w:ascii="Times New Roman" w:hAnsi="Times New Roman" w:cs="Times New Roman"/>
              </w:rPr>
              <w:t>001*</w:t>
            </w:r>
            <w:r w:rsidRPr="00C119FC">
              <w:rPr>
                <w:rFonts w:ascii="Times New Roman" w:hAnsi="Times New Roman" w:cs="Times New Roman"/>
              </w:rPr>
              <w:t>;</w:t>
            </w:r>
            <w:r w:rsidR="005E75C7" w:rsidRPr="00C119FC">
              <w:rPr>
                <w:rFonts w:ascii="Times New Roman" w:hAnsi="Times New Roman" w:cs="Times New Roman"/>
              </w:rPr>
              <w:t xml:space="preserve"> EM0.75 vs. Dex,</w:t>
            </w:r>
            <w:r w:rsidRPr="00C119FC">
              <w:rPr>
                <w:rFonts w:ascii="Times New Roman" w:hAnsi="Times New Roman" w:cs="Times New Roman"/>
              </w:rPr>
              <w:t xml:space="preserve"> P =0.0</w:t>
            </w:r>
            <w:r w:rsidR="005E75C7" w:rsidRPr="00C119FC">
              <w:rPr>
                <w:rFonts w:ascii="Times New Roman" w:hAnsi="Times New Roman" w:cs="Times New Roman"/>
              </w:rPr>
              <w:t>456</w:t>
            </w:r>
            <w:r w:rsidRPr="00C119FC">
              <w:rPr>
                <w:rFonts w:ascii="Times New Roman" w:hAnsi="Times New Roman" w:cs="Times New Roman"/>
              </w:rPr>
              <w:t>*</w:t>
            </w:r>
          </w:p>
        </w:tc>
      </w:tr>
    </w:tbl>
    <w:p w14:paraId="2B2B5A9E" w14:textId="0BB19AB4" w:rsidR="000C24E9" w:rsidRPr="00C119FC" w:rsidRDefault="000C24E9" w:rsidP="000C24E9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RSwoAR = chronic rhinosinusitis without allergic rhinitis; IgE =immunoglobulin E; HDM = house dust mite; IgG2a = immunoglobulin G2a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</w:t>
      </w:r>
      <w:r w:rsidR="006872C3" w:rsidRPr="00C119FC">
        <w:rPr>
          <w:rFonts w:ascii="Times New Roman" w:hAnsi="Times New Roman" w:cs="Times New Roman"/>
        </w:rPr>
        <w:t>;</w:t>
      </w:r>
      <w:r w:rsidRPr="00C119FC">
        <w:rPr>
          <w:rFonts w:ascii="Times New Roman" w:hAnsi="Times New Roman" w:cs="Times New Roman"/>
        </w:rPr>
        <w:t xml:space="preserve"> * </w:t>
      </w:r>
      <w:r w:rsidRPr="00C119FC">
        <w:rPr>
          <w:rFonts w:ascii="Times New Roman" w:hAnsi="Times New Roman" w:cs="Times New Roman"/>
        </w:rPr>
        <w:lastRenderedPageBreak/>
        <w:t>P&lt;0.05.</w:t>
      </w:r>
    </w:p>
    <w:p w14:paraId="1A45DEB8" w14:textId="52F76D75" w:rsidR="00C4490E" w:rsidRPr="00C119FC" w:rsidRDefault="00C4490E">
      <w:pPr>
        <w:rPr>
          <w:rFonts w:ascii="Times New Roman" w:hAnsi="Times New Roman" w:cs="Times New Roman"/>
        </w:rPr>
      </w:pPr>
    </w:p>
    <w:p w14:paraId="209D689E" w14:textId="208F3098" w:rsidR="00740DD7" w:rsidRPr="00C119FC" w:rsidRDefault="000C24E9" w:rsidP="00740DD7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 w:rsidR="008431B0">
        <w:rPr>
          <w:rFonts w:ascii="Times New Roman" w:hAnsi="Times New Roman" w:cs="Times New Roman"/>
        </w:rPr>
        <w:t>8</w:t>
      </w:r>
      <w:r w:rsidRPr="00C119FC">
        <w:rPr>
          <w:rFonts w:ascii="Times New Roman" w:hAnsi="Times New Roman" w:cs="Times New Roman"/>
        </w:rPr>
        <w:t>. Immunoglobulin levels of experimental chronic rhinosinusitis mice with alle</w:t>
      </w:r>
      <w:r w:rsidR="00740DD7" w:rsidRPr="00740DD7">
        <w:rPr>
          <w:rFonts w:ascii="Times New Roman" w:hAnsi="Times New Roman" w:cs="Times New Roman"/>
        </w:rPr>
        <w:t xml:space="preserve"> </w:t>
      </w:r>
    </w:p>
    <w:p w14:paraId="792F1138" w14:textId="51C34A11" w:rsidR="000C24E9" w:rsidRPr="00C119FC" w:rsidRDefault="000C24E9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>rgic rhinitis after erythromycin treatmen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47"/>
        <w:gridCol w:w="1398"/>
        <w:gridCol w:w="1398"/>
        <w:gridCol w:w="1543"/>
        <w:gridCol w:w="1543"/>
        <w:gridCol w:w="1399"/>
        <w:gridCol w:w="1203"/>
      </w:tblGrid>
      <w:tr w:rsidR="005C4C20" w:rsidRPr="00C119FC" w14:paraId="5C262F2A" w14:textId="77777777" w:rsidTr="00C65A7E">
        <w:tc>
          <w:tcPr>
            <w:tcW w:w="641" w:type="pct"/>
          </w:tcPr>
          <w:p w14:paraId="699BF052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742" w:type="pct"/>
            <w:gridSpan w:val="5"/>
          </w:tcPr>
          <w:p w14:paraId="1E5F616B" w14:textId="77777777" w:rsidR="005C4C20" w:rsidRPr="00C119FC" w:rsidRDefault="005C4C20" w:rsidP="00A140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9FC">
              <w:rPr>
                <w:rFonts w:ascii="Times New Roman" w:hAnsi="Times New Roman" w:cs="Times New Roman"/>
                <w:color w:val="000000" w:themeColor="text1"/>
              </w:rPr>
              <w:t>Chronic rhinosinusitis with allergic rhinitis</w:t>
            </w:r>
          </w:p>
        </w:tc>
        <w:tc>
          <w:tcPr>
            <w:tcW w:w="617" w:type="pct"/>
          </w:tcPr>
          <w:p w14:paraId="4C29015D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5C4C20" w:rsidRPr="00C119FC" w14:paraId="0B4C5F7B" w14:textId="77777777" w:rsidTr="00C65A7E">
        <w:tc>
          <w:tcPr>
            <w:tcW w:w="641" w:type="pct"/>
          </w:tcPr>
          <w:p w14:paraId="3FEC4B0E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719" w:type="pct"/>
          </w:tcPr>
          <w:p w14:paraId="67082808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4" w:type="pct"/>
            <w:gridSpan w:val="3"/>
          </w:tcPr>
          <w:p w14:paraId="3EF4B3D7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719" w:type="pct"/>
          </w:tcPr>
          <w:p w14:paraId="4CA41F63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617" w:type="pct"/>
          </w:tcPr>
          <w:p w14:paraId="4F550277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5C4C20" w:rsidRPr="00C119FC" w14:paraId="088F22A0" w14:textId="77777777" w:rsidTr="00C65A7E">
        <w:tc>
          <w:tcPr>
            <w:tcW w:w="641" w:type="pct"/>
          </w:tcPr>
          <w:p w14:paraId="0BF7B9C5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Dose </w:t>
            </w:r>
          </w:p>
        </w:tc>
        <w:tc>
          <w:tcPr>
            <w:tcW w:w="719" w:type="pct"/>
          </w:tcPr>
          <w:p w14:paraId="399E6401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0C6F3F00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5 mg/kg</w:t>
            </w:r>
          </w:p>
        </w:tc>
        <w:tc>
          <w:tcPr>
            <w:tcW w:w="793" w:type="pct"/>
          </w:tcPr>
          <w:p w14:paraId="22D0A52A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5 mg/kg</w:t>
            </w:r>
          </w:p>
        </w:tc>
        <w:tc>
          <w:tcPr>
            <w:tcW w:w="793" w:type="pct"/>
          </w:tcPr>
          <w:p w14:paraId="395CFEA5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5 mg/kg</w:t>
            </w:r>
          </w:p>
        </w:tc>
        <w:tc>
          <w:tcPr>
            <w:tcW w:w="719" w:type="pct"/>
          </w:tcPr>
          <w:p w14:paraId="3FA1D73C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 mg/kg</w:t>
            </w:r>
          </w:p>
        </w:tc>
        <w:tc>
          <w:tcPr>
            <w:tcW w:w="617" w:type="pct"/>
          </w:tcPr>
          <w:p w14:paraId="3ECAE3BA" w14:textId="7777777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4C7024" w:rsidRPr="00C119FC" w14:paraId="33B32BB4" w14:textId="77777777" w:rsidTr="00C65A7E">
        <w:tc>
          <w:tcPr>
            <w:tcW w:w="641" w:type="pct"/>
          </w:tcPr>
          <w:p w14:paraId="5A053D9E" w14:textId="77777777" w:rsidR="004C7024" w:rsidRPr="00C119FC" w:rsidRDefault="004C7024" w:rsidP="00A140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1619BE8D" w14:textId="37F0D2DD" w:rsidR="004C7024" w:rsidRPr="00C119FC" w:rsidRDefault="004C7024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 =</w:t>
            </w:r>
            <w:r w:rsidR="00D27CEC" w:rsidRPr="00C119FC">
              <w:rPr>
                <w:rFonts w:ascii="Times New Roman" w:hAnsi="Times New Roman" w:cs="Times New Roman"/>
              </w:rPr>
              <w:t>2</w:t>
            </w:r>
            <w:r w:rsidR="008E3CF7" w:rsidRPr="00C119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" w:type="pct"/>
          </w:tcPr>
          <w:p w14:paraId="74AFED21" w14:textId="2F26517C" w:rsidR="004C7024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 =19</w:t>
            </w:r>
          </w:p>
        </w:tc>
        <w:tc>
          <w:tcPr>
            <w:tcW w:w="793" w:type="pct"/>
          </w:tcPr>
          <w:p w14:paraId="1C28F6E3" w14:textId="46F2C37F" w:rsidR="004C7024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793" w:type="pct"/>
          </w:tcPr>
          <w:p w14:paraId="6A942B85" w14:textId="2B062056" w:rsidR="004C7024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719" w:type="pct"/>
          </w:tcPr>
          <w:p w14:paraId="51566AFA" w14:textId="215EC137" w:rsidR="004C7024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617" w:type="pct"/>
          </w:tcPr>
          <w:p w14:paraId="7B52D49B" w14:textId="77777777" w:rsidR="004C7024" w:rsidRPr="00C119FC" w:rsidRDefault="004C7024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5C4C20" w:rsidRPr="00C119FC" w14:paraId="7212E690" w14:textId="77777777" w:rsidTr="00C65A7E">
        <w:tc>
          <w:tcPr>
            <w:tcW w:w="641" w:type="pct"/>
          </w:tcPr>
          <w:p w14:paraId="133CF795" w14:textId="77777777" w:rsidR="006D4993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otal IgE</w:t>
            </w:r>
          </w:p>
          <w:p w14:paraId="7630159C" w14:textId="24F2D184" w:rsidR="005C4C20" w:rsidRPr="00C119FC" w:rsidRDefault="006D4993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Cambria Math" w:eastAsia="Cambria Math" w:hAnsi="Cambria Math" w:cs="Cambria Math"/>
              </w:rPr>
              <w:t>𝚞</w:t>
            </w:r>
            <w:r w:rsidRPr="00C119FC">
              <w:rPr>
                <w:rFonts w:ascii="Times New Roman" w:eastAsia="Cambria Math" w:hAnsi="Times New Roman" w:cs="Times New Roman"/>
              </w:rPr>
              <w:t>g/ml</w:t>
            </w:r>
            <w:r w:rsidRPr="00C119F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2DB9F86F" w14:textId="758FDB92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9.</w:t>
            </w:r>
            <w:r w:rsidR="00BD5563" w:rsidRPr="00C119FC">
              <w:rPr>
                <w:rFonts w:ascii="Times New Roman" w:hAnsi="Times New Roman" w:cs="Times New Roman"/>
              </w:rPr>
              <w:t>86</w:t>
            </w:r>
            <w:r w:rsidRPr="00C119FC">
              <w:rPr>
                <w:rFonts w:ascii="Times New Roman" w:hAnsi="Times New Roman" w:cs="Times New Roman"/>
              </w:rPr>
              <w:t>±4.</w:t>
            </w:r>
            <w:r w:rsidR="00340FAC" w:rsidRPr="00C119F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19" w:type="pct"/>
          </w:tcPr>
          <w:p w14:paraId="527C906B" w14:textId="4451BAD3" w:rsidR="005C4C20" w:rsidRPr="00C119FC" w:rsidRDefault="00BD5563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8.2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793" w:type="pct"/>
          </w:tcPr>
          <w:p w14:paraId="0FBD2766" w14:textId="23D1D0C7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0.24±5.35</w:t>
            </w:r>
          </w:p>
        </w:tc>
        <w:tc>
          <w:tcPr>
            <w:tcW w:w="793" w:type="pct"/>
          </w:tcPr>
          <w:p w14:paraId="669D3551" w14:textId="1F086F48" w:rsidR="005C4C20" w:rsidRPr="00C119FC" w:rsidRDefault="00BD5563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4.25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719" w:type="pct"/>
          </w:tcPr>
          <w:p w14:paraId="38134648" w14:textId="2CD52F7A" w:rsidR="005C4C20" w:rsidRPr="00C119FC" w:rsidRDefault="00BD5563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3.27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617" w:type="pct"/>
          </w:tcPr>
          <w:p w14:paraId="567C1A89" w14:textId="48FF9A1A" w:rsidR="005C4C20" w:rsidRPr="00C119FC" w:rsidRDefault="00C1173D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39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C4C20" w:rsidRPr="00C119FC" w14:paraId="41DF60D1" w14:textId="77777777" w:rsidTr="00C65A7E">
        <w:tc>
          <w:tcPr>
            <w:tcW w:w="641" w:type="pct"/>
          </w:tcPr>
          <w:p w14:paraId="5A24189F" w14:textId="77777777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359" w:type="pct"/>
            <w:gridSpan w:val="6"/>
          </w:tcPr>
          <w:p w14:paraId="35D184C6" w14:textId="432CC731" w:rsidR="005C4C20" w:rsidRPr="00C119FC" w:rsidRDefault="00C1173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vs. EM0.75, EM0.75 vs. EM75, EM0.75 vs. Dex, EM 7.5 vs. EM75, EM 7.5 vs. Dex, EM75 vs. Dex, all P &gt;0.9999; CRSwAR vs. EM7.5, P =0.0141*; CRSwAR vs. EM75, P =0.0940; CRSwoAR vs. Dex, P=0.0433*; EM0.75 vs. EM7.5, P=</w:t>
            </w:r>
            <w:r w:rsidR="00BD5563" w:rsidRPr="00C119FC">
              <w:rPr>
                <w:rFonts w:ascii="Times New Roman" w:hAnsi="Times New Roman" w:cs="Times New Roman"/>
              </w:rPr>
              <w:t>0.</w:t>
            </w:r>
            <w:r w:rsidRPr="00C119FC">
              <w:rPr>
                <w:rFonts w:ascii="Times New Roman" w:hAnsi="Times New Roman" w:cs="Times New Roman"/>
              </w:rPr>
              <w:t>7180</w:t>
            </w:r>
          </w:p>
        </w:tc>
      </w:tr>
      <w:tr w:rsidR="005C4C20" w:rsidRPr="00C119FC" w14:paraId="69FAA6A4" w14:textId="77777777" w:rsidTr="00C65A7E">
        <w:tc>
          <w:tcPr>
            <w:tcW w:w="641" w:type="pct"/>
          </w:tcPr>
          <w:p w14:paraId="55EAC4A4" w14:textId="77777777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HDM IgE</w:t>
            </w:r>
            <w:r w:rsidR="006D4993" w:rsidRPr="00C119FC">
              <w:rPr>
                <w:rFonts w:ascii="Times New Roman" w:hAnsi="Times New Roman" w:cs="Times New Roman"/>
              </w:rPr>
              <w:t xml:space="preserve"> </w:t>
            </w:r>
          </w:p>
          <w:p w14:paraId="3192174E" w14:textId="4F86B39E" w:rsidR="006D4993" w:rsidRPr="00C119FC" w:rsidRDefault="006D4993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O.D.</w:t>
            </w:r>
          </w:p>
        </w:tc>
        <w:tc>
          <w:tcPr>
            <w:tcW w:w="719" w:type="pct"/>
          </w:tcPr>
          <w:p w14:paraId="4C94DBF5" w14:textId="038B5CE3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42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19" w:type="pct"/>
          </w:tcPr>
          <w:p w14:paraId="05C730EE" w14:textId="5AA217AF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41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93" w:type="pct"/>
          </w:tcPr>
          <w:p w14:paraId="45ACD5A7" w14:textId="02A8E746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39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93" w:type="pct"/>
          </w:tcPr>
          <w:p w14:paraId="128D548B" w14:textId="7C12C250" w:rsidR="005C4C20" w:rsidRPr="00C119FC" w:rsidRDefault="00D27CEC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38</w:t>
            </w:r>
            <w:r w:rsidR="005C4C20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19" w:type="pct"/>
          </w:tcPr>
          <w:p w14:paraId="52F1090C" w14:textId="35BF866C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27CEC" w:rsidRPr="00C119FC">
              <w:rPr>
                <w:rFonts w:ascii="Times New Roman" w:hAnsi="Times New Roman" w:cs="Times New Roman"/>
              </w:rPr>
              <w:t>40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D27CEC" w:rsidRPr="00C119F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617" w:type="pct"/>
          </w:tcPr>
          <w:p w14:paraId="03F5062D" w14:textId="37D9A334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E675B1" w:rsidRPr="00C119FC">
              <w:rPr>
                <w:rFonts w:ascii="Times New Roman" w:hAnsi="Times New Roman" w:cs="Times New Roman"/>
              </w:rPr>
              <w:t>9777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C4C20" w:rsidRPr="00C119FC" w14:paraId="7FF8B52B" w14:textId="77777777" w:rsidTr="00C65A7E">
        <w:tc>
          <w:tcPr>
            <w:tcW w:w="641" w:type="pct"/>
          </w:tcPr>
          <w:p w14:paraId="4FD7C78E" w14:textId="77777777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359" w:type="pct"/>
            <w:gridSpan w:val="6"/>
          </w:tcPr>
          <w:p w14:paraId="240F7498" w14:textId="162D9D4E" w:rsidR="005C4C20" w:rsidRPr="00C119FC" w:rsidRDefault="00E675B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All P&gt;0.9999</w:t>
            </w:r>
          </w:p>
        </w:tc>
      </w:tr>
      <w:tr w:rsidR="005C4C20" w:rsidRPr="00C119FC" w14:paraId="65B8ABD3" w14:textId="77777777" w:rsidTr="00C65A7E">
        <w:tc>
          <w:tcPr>
            <w:tcW w:w="641" w:type="pct"/>
          </w:tcPr>
          <w:p w14:paraId="52B632AF" w14:textId="77777777" w:rsidR="005C4C20" w:rsidRPr="00C119FC" w:rsidRDefault="00606134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gG2a</w:t>
            </w:r>
          </w:p>
          <w:p w14:paraId="034B3D8B" w14:textId="762CDD52" w:rsidR="006D4993" w:rsidRPr="00C119FC" w:rsidRDefault="006D4993" w:rsidP="00A140EE">
            <w:pPr>
              <w:rPr>
                <w:rFonts w:ascii="Times New Roman" w:eastAsia="Cambria Math" w:hAnsi="Times New Roman" w:cs="Times New Roman"/>
              </w:rPr>
            </w:pPr>
            <w:r w:rsidRPr="00C119FC">
              <w:rPr>
                <w:rFonts w:ascii="Cambria Math" w:eastAsia="Cambria Math" w:hAnsi="Cambria Math" w:cs="Cambria Math"/>
              </w:rPr>
              <w:t>𝚞</w:t>
            </w:r>
            <w:r w:rsidRPr="00C119FC">
              <w:rPr>
                <w:rFonts w:ascii="Times New Roman" w:eastAsia="Cambria Math" w:hAnsi="Times New Roman" w:cs="Times New Roman"/>
              </w:rPr>
              <w:t>g/ml</w:t>
            </w:r>
          </w:p>
        </w:tc>
        <w:tc>
          <w:tcPr>
            <w:tcW w:w="719" w:type="pct"/>
          </w:tcPr>
          <w:p w14:paraId="7884A7FA" w14:textId="461AE441" w:rsidR="005C4C20" w:rsidRPr="00C119FC" w:rsidRDefault="00A51D8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8.24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719" w:type="pct"/>
          </w:tcPr>
          <w:p w14:paraId="142D21A7" w14:textId="4B0A5538" w:rsidR="005C4C20" w:rsidRPr="00C119FC" w:rsidRDefault="00A51D8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54.25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793" w:type="pct"/>
          </w:tcPr>
          <w:p w14:paraId="2270C994" w14:textId="2413D67B" w:rsidR="005C4C20" w:rsidRPr="00C119FC" w:rsidRDefault="00A51D8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9.05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793" w:type="pct"/>
          </w:tcPr>
          <w:p w14:paraId="5BF1F84C" w14:textId="2BAA665F" w:rsidR="005C4C20" w:rsidRPr="00C119FC" w:rsidRDefault="00A51D8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7.45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719" w:type="pct"/>
          </w:tcPr>
          <w:p w14:paraId="6CCF6B06" w14:textId="56345BDA" w:rsidR="005C4C20" w:rsidRPr="00C119FC" w:rsidRDefault="00A51D8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3.84</w:t>
            </w:r>
            <w:r w:rsidR="005C4C20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617" w:type="pct"/>
          </w:tcPr>
          <w:p w14:paraId="6C49C933" w14:textId="25A28457" w:rsidR="005C4C20" w:rsidRPr="00C119FC" w:rsidRDefault="005E75C7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&lt;0.0001</w:t>
            </w:r>
            <w:r w:rsidR="005C4C20" w:rsidRPr="00C119FC">
              <w:rPr>
                <w:rFonts w:ascii="Times New Roman" w:hAnsi="Times New Roman" w:cs="Times New Roman"/>
              </w:rPr>
              <w:t>*</w:t>
            </w:r>
            <w:r w:rsidR="005C4C20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C4C20" w:rsidRPr="00C119FC" w14:paraId="0B22D3F9" w14:textId="77777777" w:rsidTr="00C65A7E">
        <w:tc>
          <w:tcPr>
            <w:tcW w:w="641" w:type="pct"/>
          </w:tcPr>
          <w:p w14:paraId="78A4B90E" w14:textId="77777777" w:rsidR="005C4C20" w:rsidRPr="00C119FC" w:rsidRDefault="005C4C20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Post 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359" w:type="pct"/>
            <w:gridSpan w:val="6"/>
          </w:tcPr>
          <w:p w14:paraId="625C5481" w14:textId="6FA290D4" w:rsidR="005C4C20" w:rsidRPr="00C119FC" w:rsidRDefault="005C4C20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vs. EM0.75, CRSwAR vs. Dex, EM0.75 vs. Dex, EM 7.5 vs. EM75, all P &gt;0.9999; CRSwAR vs. EM7.5, P =0.0</w:t>
            </w:r>
            <w:r w:rsidR="005E75C7" w:rsidRPr="00C119FC">
              <w:rPr>
                <w:rFonts w:ascii="Times New Roman" w:hAnsi="Times New Roman" w:cs="Times New Roman"/>
              </w:rPr>
              <w:t>596</w:t>
            </w:r>
            <w:r w:rsidRPr="00C119FC">
              <w:rPr>
                <w:rFonts w:ascii="Times New Roman" w:hAnsi="Times New Roman" w:cs="Times New Roman"/>
              </w:rPr>
              <w:t>; CRSwAR vs. EM 75, P =0.</w:t>
            </w:r>
            <w:r w:rsidR="005E75C7" w:rsidRPr="00C119FC">
              <w:rPr>
                <w:rFonts w:ascii="Times New Roman" w:hAnsi="Times New Roman" w:cs="Times New Roman"/>
              </w:rPr>
              <w:t>0272*</w:t>
            </w:r>
            <w:r w:rsidRPr="00C119FC">
              <w:rPr>
                <w:rFonts w:ascii="Times New Roman" w:hAnsi="Times New Roman" w:cs="Times New Roman"/>
              </w:rPr>
              <w:t>; EM 0.75 vs. EM 7.5 P=0.0</w:t>
            </w:r>
            <w:r w:rsidR="005E75C7" w:rsidRPr="00C119FC">
              <w:rPr>
                <w:rFonts w:ascii="Times New Roman" w:hAnsi="Times New Roman" w:cs="Times New Roman"/>
              </w:rPr>
              <w:t>009</w:t>
            </w:r>
            <w:r w:rsidRPr="00C119FC">
              <w:rPr>
                <w:rFonts w:ascii="Times New Roman" w:hAnsi="Times New Roman" w:cs="Times New Roman"/>
              </w:rPr>
              <w:t>*; EM 0.75 vs. EM75, P=0.0</w:t>
            </w:r>
            <w:r w:rsidR="005E75C7" w:rsidRPr="00C119FC">
              <w:rPr>
                <w:rFonts w:ascii="Times New Roman" w:hAnsi="Times New Roman" w:cs="Times New Roman"/>
              </w:rPr>
              <w:t>003</w:t>
            </w:r>
            <w:r w:rsidRPr="00C119FC">
              <w:rPr>
                <w:rFonts w:ascii="Times New Roman" w:hAnsi="Times New Roman" w:cs="Times New Roman"/>
              </w:rPr>
              <w:t>*; EM7.5 vs. Dex, P =0.0</w:t>
            </w:r>
            <w:r w:rsidR="005E75C7" w:rsidRPr="00C119FC">
              <w:rPr>
                <w:rFonts w:ascii="Times New Roman" w:hAnsi="Times New Roman" w:cs="Times New Roman"/>
              </w:rPr>
              <w:t>167</w:t>
            </w:r>
            <w:r w:rsidRPr="00C119FC">
              <w:rPr>
                <w:rFonts w:ascii="Times New Roman" w:hAnsi="Times New Roman" w:cs="Times New Roman"/>
              </w:rPr>
              <w:t>*; EM75 vs. Dex, P = 0.007</w:t>
            </w:r>
            <w:r w:rsidR="005E75C7" w:rsidRPr="00C119FC">
              <w:rPr>
                <w:rFonts w:ascii="Times New Roman" w:hAnsi="Times New Roman" w:cs="Times New Roman"/>
              </w:rPr>
              <w:t>5</w:t>
            </w:r>
            <w:r w:rsidRPr="00C119FC">
              <w:rPr>
                <w:rFonts w:ascii="Times New Roman" w:hAnsi="Times New Roman" w:cs="Times New Roman"/>
              </w:rPr>
              <w:t>*</w:t>
            </w:r>
          </w:p>
        </w:tc>
      </w:tr>
    </w:tbl>
    <w:p w14:paraId="4CCE4137" w14:textId="27EDE606" w:rsidR="00C4490E" w:rsidRPr="00C119FC" w:rsidRDefault="00C65A7E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>CRSwoAR = chronic rhinosinusitis without allergic rhinitis; CRSwAR = chronic rhinosinusitis with allergic rhinitis; IgE =immunoglobulin E; HDM = house dust mite;</w:t>
      </w:r>
      <w:r w:rsidR="000C24E9" w:rsidRPr="00C119FC">
        <w:rPr>
          <w:rFonts w:ascii="Times New Roman" w:hAnsi="Times New Roman" w:cs="Times New Roman"/>
        </w:rPr>
        <w:t xml:space="preserve"> IgG2a = immunoglobulin G2a;</w:t>
      </w:r>
      <w:r w:rsidRPr="00C119FC">
        <w:rPr>
          <w:rFonts w:ascii="Times New Roman" w:hAnsi="Times New Roman" w:cs="Times New Roman"/>
        </w:rPr>
        <w:t xml:space="preserve">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</w:t>
      </w:r>
      <w:r w:rsidR="006872C3" w:rsidRPr="00C119FC">
        <w:rPr>
          <w:rFonts w:ascii="Times New Roman" w:hAnsi="Times New Roman" w:cs="Times New Roman"/>
        </w:rPr>
        <w:t>; P&lt;0.05.</w:t>
      </w:r>
    </w:p>
    <w:p w14:paraId="7F04C31E" w14:textId="74BE5499" w:rsidR="00CD29EE" w:rsidRPr="00C119FC" w:rsidRDefault="00CD29EE">
      <w:pPr>
        <w:rPr>
          <w:rFonts w:ascii="Times New Roman" w:hAnsi="Times New Roman" w:cs="Times New Roman" w:hint="eastAsia"/>
        </w:rPr>
      </w:pPr>
    </w:p>
    <w:p w14:paraId="44C077C7" w14:textId="63EB7D5D" w:rsidR="00CD29EE" w:rsidRPr="00C119FC" w:rsidRDefault="00CD29EE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 w:rsidR="008431B0">
        <w:rPr>
          <w:rFonts w:ascii="Times New Roman" w:hAnsi="Times New Roman" w:cs="Times New Roman"/>
        </w:rPr>
        <w:t>9</w:t>
      </w:r>
      <w:r w:rsidRPr="00C119FC">
        <w:rPr>
          <w:rFonts w:ascii="Times New Roman" w:hAnsi="Times New Roman" w:cs="Times New Roman"/>
        </w:rPr>
        <w:t>. Cytokine levels of experimental chronic rhinosinusitis mice without allergic rhinitis after erythromycin treatmen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12"/>
        <w:gridCol w:w="1188"/>
        <w:gridCol w:w="1354"/>
        <w:gridCol w:w="1341"/>
        <w:gridCol w:w="1413"/>
        <w:gridCol w:w="1935"/>
        <w:gridCol w:w="1088"/>
      </w:tblGrid>
      <w:tr w:rsidR="007B37F8" w:rsidRPr="00C119FC" w14:paraId="20EF88D1" w14:textId="417B5CE1" w:rsidTr="0023773E">
        <w:tc>
          <w:tcPr>
            <w:tcW w:w="726" w:type="pct"/>
          </w:tcPr>
          <w:p w14:paraId="2BA3688F" w14:textId="163484C7" w:rsidR="007B37F8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715" w:type="pct"/>
            <w:gridSpan w:val="5"/>
          </w:tcPr>
          <w:p w14:paraId="35D56144" w14:textId="2FD2D1D3" w:rsidR="007B37F8" w:rsidRPr="00C119FC" w:rsidRDefault="007B37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9FC">
              <w:rPr>
                <w:rFonts w:ascii="Times New Roman" w:hAnsi="Times New Roman" w:cs="Times New Roman"/>
                <w:color w:val="000000" w:themeColor="text1"/>
              </w:rPr>
              <w:t xml:space="preserve">Chronic rhinosinusitis without allergic rhinitis </w:t>
            </w:r>
          </w:p>
        </w:tc>
        <w:tc>
          <w:tcPr>
            <w:tcW w:w="559" w:type="pct"/>
          </w:tcPr>
          <w:p w14:paraId="34A6E9B9" w14:textId="1F76D918" w:rsidR="007B37F8" w:rsidRPr="00C119FC" w:rsidRDefault="007B37F8">
            <w:pPr>
              <w:rPr>
                <w:rFonts w:ascii="Times New Roman" w:hAnsi="Times New Roman" w:cs="Times New Roman"/>
              </w:rPr>
            </w:pPr>
          </w:p>
        </w:tc>
      </w:tr>
      <w:tr w:rsidR="007B37F8" w:rsidRPr="00C119FC" w14:paraId="29CE837F" w14:textId="02612AB7" w:rsidTr="0023773E">
        <w:tc>
          <w:tcPr>
            <w:tcW w:w="726" w:type="pct"/>
          </w:tcPr>
          <w:p w14:paraId="20608561" w14:textId="7D943201" w:rsidR="007B37F8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610" w:type="pct"/>
          </w:tcPr>
          <w:p w14:paraId="31E9B0B5" w14:textId="394F4CD2" w:rsidR="007B37F8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1" w:type="pct"/>
            <w:gridSpan w:val="3"/>
          </w:tcPr>
          <w:p w14:paraId="2C7F46DE" w14:textId="5C0649BB" w:rsidR="007B37F8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993" w:type="pct"/>
          </w:tcPr>
          <w:p w14:paraId="076AD078" w14:textId="476AE6A2" w:rsidR="007B37F8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559" w:type="pct"/>
          </w:tcPr>
          <w:p w14:paraId="64B04D0D" w14:textId="77777777" w:rsidR="007B37F8" w:rsidRPr="00C119FC" w:rsidRDefault="007B37F8">
            <w:pPr>
              <w:rPr>
                <w:rFonts w:ascii="Times New Roman" w:hAnsi="Times New Roman" w:cs="Times New Roman"/>
              </w:rPr>
            </w:pPr>
          </w:p>
        </w:tc>
      </w:tr>
      <w:tr w:rsidR="007B37F8" w:rsidRPr="00C119FC" w14:paraId="7DA78E1E" w14:textId="5A88C9C2" w:rsidTr="0023773E">
        <w:tc>
          <w:tcPr>
            <w:tcW w:w="726" w:type="pct"/>
          </w:tcPr>
          <w:p w14:paraId="72977899" w14:textId="34477BC8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610" w:type="pct"/>
          </w:tcPr>
          <w:p w14:paraId="37FA8124" w14:textId="35C481B7" w:rsidR="00C73C3C" w:rsidRPr="00C119FC" w:rsidRDefault="00A03E8F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</w:tcPr>
          <w:p w14:paraId="203909C9" w14:textId="3409A1C5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5</w:t>
            </w:r>
            <w:r w:rsidR="00A03E8F" w:rsidRPr="00C119FC">
              <w:rPr>
                <w:rFonts w:ascii="Times New Roman" w:hAnsi="Times New Roman" w:cs="Times New Roman"/>
              </w:rPr>
              <w:t xml:space="preserve"> </w:t>
            </w:r>
            <w:r w:rsidR="007B37F8" w:rsidRPr="00C119FC">
              <w:rPr>
                <w:rFonts w:ascii="Times New Roman" w:hAnsi="Times New Roman" w:cs="Times New Roman"/>
              </w:rPr>
              <w:t>mg/kg</w:t>
            </w:r>
          </w:p>
        </w:tc>
        <w:tc>
          <w:tcPr>
            <w:tcW w:w="689" w:type="pct"/>
          </w:tcPr>
          <w:p w14:paraId="47393757" w14:textId="5C2AD5C9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5</w:t>
            </w:r>
            <w:r w:rsidR="00A03E8F" w:rsidRPr="00C119FC">
              <w:rPr>
                <w:rFonts w:ascii="Times New Roman" w:hAnsi="Times New Roman" w:cs="Times New Roman"/>
              </w:rPr>
              <w:t xml:space="preserve"> mg/kg</w:t>
            </w:r>
          </w:p>
        </w:tc>
        <w:tc>
          <w:tcPr>
            <w:tcW w:w="726" w:type="pct"/>
          </w:tcPr>
          <w:p w14:paraId="790CDDD8" w14:textId="5A637197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5</w:t>
            </w:r>
            <w:r w:rsidR="00A03E8F" w:rsidRPr="00C119FC">
              <w:rPr>
                <w:rFonts w:ascii="Times New Roman" w:hAnsi="Times New Roman" w:cs="Times New Roman"/>
              </w:rPr>
              <w:t xml:space="preserve"> mg/kg</w:t>
            </w:r>
          </w:p>
        </w:tc>
        <w:tc>
          <w:tcPr>
            <w:tcW w:w="993" w:type="pct"/>
          </w:tcPr>
          <w:p w14:paraId="6185683E" w14:textId="2F576215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</w:t>
            </w:r>
            <w:r w:rsidR="00A03E8F" w:rsidRPr="00C119FC">
              <w:rPr>
                <w:rFonts w:ascii="Times New Roman" w:hAnsi="Times New Roman" w:cs="Times New Roman"/>
              </w:rPr>
              <w:t>mg/kg</w:t>
            </w:r>
          </w:p>
        </w:tc>
        <w:tc>
          <w:tcPr>
            <w:tcW w:w="559" w:type="pct"/>
          </w:tcPr>
          <w:p w14:paraId="4CB106BF" w14:textId="2D7327A4" w:rsidR="00C73C3C" w:rsidRPr="00C119FC" w:rsidRDefault="00A03E8F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CD29EE" w:rsidRPr="00C119FC" w14:paraId="0749E66B" w14:textId="77777777" w:rsidTr="0023773E">
        <w:tc>
          <w:tcPr>
            <w:tcW w:w="726" w:type="pct"/>
          </w:tcPr>
          <w:p w14:paraId="43490220" w14:textId="77777777" w:rsidR="00CD29EE" w:rsidRPr="00C119FC" w:rsidRDefault="00CD29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</w:tcPr>
          <w:p w14:paraId="62E34DC7" w14:textId="08515842" w:rsidR="00CD29EE" w:rsidRPr="00C119FC" w:rsidRDefault="00CD29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</w:t>
            </w:r>
            <w:r w:rsidR="006872C3" w:rsidRPr="00C119FC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96" w:type="pct"/>
          </w:tcPr>
          <w:p w14:paraId="452BC86C" w14:textId="0B034D46" w:rsidR="00CD29EE" w:rsidRPr="00C119FC" w:rsidRDefault="00CD29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</w:t>
            </w:r>
            <w:r w:rsidR="006872C3" w:rsidRPr="00C119FC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89" w:type="pct"/>
          </w:tcPr>
          <w:p w14:paraId="3BB4BE1D" w14:textId="6D365EFD" w:rsidR="00CD29EE" w:rsidRPr="00C119FC" w:rsidRDefault="00CD29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 =</w:t>
            </w:r>
            <w:r w:rsidR="006872C3" w:rsidRPr="00C119FC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26" w:type="pct"/>
          </w:tcPr>
          <w:p w14:paraId="1FEE2113" w14:textId="0DCE47EE" w:rsidR="00CD29EE" w:rsidRPr="00C119FC" w:rsidRDefault="00CD29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 =</w:t>
            </w:r>
            <w:r w:rsidR="006872C3" w:rsidRPr="00C119FC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993" w:type="pct"/>
          </w:tcPr>
          <w:p w14:paraId="0D7794C5" w14:textId="42678294" w:rsidR="00CD29EE" w:rsidRPr="00C119FC" w:rsidRDefault="00CD29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 =</w:t>
            </w:r>
            <w:r w:rsidR="006872C3" w:rsidRPr="00C119FC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559" w:type="pct"/>
          </w:tcPr>
          <w:p w14:paraId="3F930C41" w14:textId="77777777" w:rsidR="00CD29EE" w:rsidRPr="00C119FC" w:rsidRDefault="00CD29EE">
            <w:pPr>
              <w:rPr>
                <w:rFonts w:ascii="Times New Roman" w:hAnsi="Times New Roman" w:cs="Times New Roman"/>
              </w:rPr>
            </w:pPr>
          </w:p>
        </w:tc>
      </w:tr>
      <w:tr w:rsidR="007B37F8" w:rsidRPr="00C119FC" w14:paraId="7A939EF0" w14:textId="3E5C9D1C" w:rsidTr="0023773E">
        <w:tc>
          <w:tcPr>
            <w:tcW w:w="726" w:type="pct"/>
          </w:tcPr>
          <w:p w14:paraId="20040F69" w14:textId="387BEFE3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4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610" w:type="pct"/>
          </w:tcPr>
          <w:p w14:paraId="56CFE205" w14:textId="155D7697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5</w:t>
            </w:r>
            <w:r w:rsidR="00EB2C01" w:rsidRPr="00C119FC">
              <w:rPr>
                <w:rFonts w:ascii="Times New Roman" w:hAnsi="Times New Roman" w:cs="Times New Roman"/>
              </w:rPr>
              <w:t>3</w:t>
            </w:r>
            <w:r w:rsidRPr="00C119FC">
              <w:rPr>
                <w:rFonts w:ascii="Times New Roman" w:hAnsi="Times New Roman" w:cs="Times New Roman"/>
              </w:rPr>
              <w:t>±0.19</w:t>
            </w:r>
          </w:p>
        </w:tc>
        <w:tc>
          <w:tcPr>
            <w:tcW w:w="696" w:type="pct"/>
          </w:tcPr>
          <w:p w14:paraId="001EC079" w14:textId="1496E444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</w:t>
            </w:r>
            <w:r w:rsidR="00EB2C01" w:rsidRPr="00C119FC">
              <w:rPr>
                <w:rFonts w:ascii="Times New Roman" w:hAnsi="Times New Roman" w:cs="Times New Roman"/>
              </w:rPr>
              <w:t>36</w:t>
            </w:r>
            <w:r w:rsidRPr="00C119FC">
              <w:rPr>
                <w:rFonts w:ascii="Times New Roman" w:hAnsi="Times New Roman" w:cs="Times New Roman"/>
              </w:rPr>
              <w:t>±0.18</w:t>
            </w:r>
          </w:p>
        </w:tc>
        <w:tc>
          <w:tcPr>
            <w:tcW w:w="689" w:type="pct"/>
          </w:tcPr>
          <w:p w14:paraId="36CA8F97" w14:textId="6A99EE24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</w:t>
            </w:r>
            <w:r w:rsidR="00EB2C01" w:rsidRPr="00C119FC">
              <w:rPr>
                <w:rFonts w:ascii="Times New Roman" w:hAnsi="Times New Roman" w:cs="Times New Roman"/>
              </w:rPr>
              <w:t>76</w:t>
            </w:r>
            <w:r w:rsidRPr="00C119FC">
              <w:rPr>
                <w:rFonts w:ascii="Times New Roman" w:hAnsi="Times New Roman" w:cs="Times New Roman"/>
              </w:rPr>
              <w:t>±0.19</w:t>
            </w:r>
          </w:p>
        </w:tc>
        <w:tc>
          <w:tcPr>
            <w:tcW w:w="726" w:type="pct"/>
          </w:tcPr>
          <w:p w14:paraId="13F35F17" w14:textId="2E51CFD1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5</w:t>
            </w:r>
            <w:r w:rsidR="00EB2C01" w:rsidRPr="00C119FC">
              <w:rPr>
                <w:rFonts w:ascii="Times New Roman" w:hAnsi="Times New Roman" w:cs="Times New Roman"/>
              </w:rPr>
              <w:t>1</w:t>
            </w:r>
            <w:r w:rsidRPr="00C119FC">
              <w:rPr>
                <w:rFonts w:ascii="Times New Roman" w:hAnsi="Times New Roman" w:cs="Times New Roman"/>
              </w:rPr>
              <w:t>±0.10</w:t>
            </w:r>
          </w:p>
        </w:tc>
        <w:tc>
          <w:tcPr>
            <w:tcW w:w="993" w:type="pct"/>
          </w:tcPr>
          <w:p w14:paraId="67E40554" w14:textId="139E5E9E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3</w:t>
            </w:r>
            <w:r w:rsidR="00EB2C01" w:rsidRPr="00C119FC">
              <w:rPr>
                <w:rFonts w:ascii="Times New Roman" w:hAnsi="Times New Roman" w:cs="Times New Roman"/>
              </w:rPr>
              <w:t>1</w:t>
            </w:r>
            <w:r w:rsidRPr="00C119FC">
              <w:rPr>
                <w:rFonts w:ascii="Times New Roman" w:hAnsi="Times New Roman" w:cs="Times New Roman"/>
              </w:rPr>
              <w:t>±0.33</w:t>
            </w:r>
          </w:p>
        </w:tc>
        <w:tc>
          <w:tcPr>
            <w:tcW w:w="559" w:type="pct"/>
          </w:tcPr>
          <w:p w14:paraId="02041F35" w14:textId="1BF5512F" w:rsidR="00C73C3C" w:rsidRPr="00C119FC" w:rsidRDefault="00C73C3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624</w:t>
            </w:r>
            <w:r w:rsidR="001D3FFD" w:rsidRPr="00C119FC">
              <w:rPr>
                <w:rFonts w:ascii="Times New Roman" w:hAnsi="Times New Roman" w:cs="Times New Roman"/>
              </w:rPr>
              <w:t>2</w:t>
            </w:r>
            <w:r w:rsidR="00A03E8F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73C3C" w:rsidRPr="00C119FC" w14:paraId="26A32F66" w14:textId="732DD42C" w:rsidTr="0023773E">
        <w:tc>
          <w:tcPr>
            <w:tcW w:w="726" w:type="pct"/>
          </w:tcPr>
          <w:p w14:paraId="0C455620" w14:textId="3711B403" w:rsidR="00C73C3C" w:rsidRPr="00C119FC" w:rsidRDefault="00C73C3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A03E8F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74" w:type="pct"/>
            <w:gridSpan w:val="6"/>
          </w:tcPr>
          <w:p w14:paraId="4031845D" w14:textId="15992CB1" w:rsidR="00C73C3C" w:rsidRPr="00C119FC" w:rsidRDefault="00C73C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All p &gt;0.99</w:t>
            </w:r>
            <w:r w:rsidR="00CB5149" w:rsidRPr="00C119FC">
              <w:rPr>
                <w:rFonts w:ascii="Times New Roman" w:hAnsi="Times New Roman" w:cs="Times New Roman"/>
              </w:rPr>
              <w:t>99</w:t>
            </w:r>
          </w:p>
        </w:tc>
      </w:tr>
      <w:tr w:rsidR="007B37F8" w:rsidRPr="00C119FC" w14:paraId="7B94210A" w14:textId="46AFAF3D" w:rsidTr="0023773E">
        <w:tc>
          <w:tcPr>
            <w:tcW w:w="726" w:type="pct"/>
          </w:tcPr>
          <w:p w14:paraId="5D5E1DD7" w14:textId="3B7BC028" w:rsidR="00C73C3C" w:rsidRPr="00C119FC" w:rsidRDefault="00F90049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5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610" w:type="pct"/>
          </w:tcPr>
          <w:p w14:paraId="7EABAD60" w14:textId="5E71E8F4" w:rsidR="00C73C3C" w:rsidRPr="00C119FC" w:rsidRDefault="00EB2C01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27±0.34</w:t>
            </w:r>
          </w:p>
        </w:tc>
        <w:tc>
          <w:tcPr>
            <w:tcW w:w="696" w:type="pct"/>
          </w:tcPr>
          <w:p w14:paraId="1B2727C6" w14:textId="2A5E3F14" w:rsidR="00C73C3C" w:rsidRPr="00C119FC" w:rsidRDefault="006202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69±0.12</w:t>
            </w:r>
          </w:p>
        </w:tc>
        <w:tc>
          <w:tcPr>
            <w:tcW w:w="689" w:type="pct"/>
          </w:tcPr>
          <w:p w14:paraId="482D9FFC" w14:textId="340BF6BD" w:rsidR="00C73C3C" w:rsidRPr="00C119FC" w:rsidRDefault="006202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19±0.37</w:t>
            </w:r>
          </w:p>
        </w:tc>
        <w:tc>
          <w:tcPr>
            <w:tcW w:w="726" w:type="pct"/>
          </w:tcPr>
          <w:p w14:paraId="195F6436" w14:textId="6FC8390A" w:rsidR="00C73C3C" w:rsidRPr="00C119FC" w:rsidRDefault="006202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12±0.25</w:t>
            </w:r>
          </w:p>
        </w:tc>
        <w:tc>
          <w:tcPr>
            <w:tcW w:w="993" w:type="pct"/>
          </w:tcPr>
          <w:p w14:paraId="37AA8080" w14:textId="68CED6C2" w:rsidR="00C73C3C" w:rsidRPr="00C119FC" w:rsidRDefault="006202F5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0±0.12</w:t>
            </w:r>
          </w:p>
        </w:tc>
        <w:tc>
          <w:tcPr>
            <w:tcW w:w="559" w:type="pct"/>
          </w:tcPr>
          <w:p w14:paraId="5CE28DA0" w14:textId="2D3828C7" w:rsidR="00C73C3C" w:rsidRPr="00C119FC" w:rsidRDefault="007E0021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14*</w:t>
            </w:r>
            <w:r w:rsidR="00A03E8F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03E8F" w:rsidRPr="00C119FC" w14:paraId="2664C607" w14:textId="77777777" w:rsidTr="0023773E">
        <w:tc>
          <w:tcPr>
            <w:tcW w:w="726" w:type="pct"/>
          </w:tcPr>
          <w:p w14:paraId="52DF0B10" w14:textId="5F66934B" w:rsidR="00BD3E1E" w:rsidRPr="00C119FC" w:rsidRDefault="00BD3E1E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870B63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74" w:type="pct"/>
            <w:gridSpan w:val="6"/>
          </w:tcPr>
          <w:p w14:paraId="51B84CBD" w14:textId="5FC9EE4F" w:rsidR="00BD3E1E" w:rsidRPr="00C119FC" w:rsidRDefault="00BD3E1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. EM 0.75, CRSwoAR vs. Dex, EM 0.75 vs. Dex, EM 7.5 vs. EM 75, all P &gt;0.99</w:t>
            </w:r>
            <w:r w:rsidR="00CB5149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CRSwoAR vs. EM 7.5, P=0.83</w:t>
            </w:r>
            <w:r w:rsidR="00CB5149" w:rsidRPr="00C119FC">
              <w:rPr>
                <w:rFonts w:ascii="Times New Roman" w:hAnsi="Times New Roman" w:cs="Times New Roman"/>
              </w:rPr>
              <w:t>26</w:t>
            </w:r>
            <w:r w:rsidRPr="00C119FC">
              <w:rPr>
                <w:rFonts w:ascii="Times New Roman" w:hAnsi="Times New Roman" w:cs="Times New Roman"/>
              </w:rPr>
              <w:t>; CRSwoAR vs. EM 75, P =0.77</w:t>
            </w:r>
            <w:r w:rsidR="00CB5149" w:rsidRPr="00C119FC">
              <w:rPr>
                <w:rFonts w:ascii="Times New Roman" w:hAnsi="Times New Roman" w:cs="Times New Roman"/>
              </w:rPr>
              <w:t>39</w:t>
            </w:r>
            <w:r w:rsidRPr="00C119FC">
              <w:rPr>
                <w:rFonts w:ascii="Times New Roman" w:hAnsi="Times New Roman" w:cs="Times New Roman"/>
              </w:rPr>
              <w:t xml:space="preserve">; </w:t>
            </w:r>
            <w:r w:rsidRPr="00C119FC">
              <w:rPr>
                <w:rFonts w:ascii="Times New Roman" w:hAnsi="Times New Roman" w:cs="Times New Roman"/>
              </w:rPr>
              <w:lastRenderedPageBreak/>
              <w:t>EM 0.75 vs. EM 7.5, P =0.0265*; EM 0.75 vs. EM75, P =0.0237*; EM 7.5 vs. Dex, P =0.0395*; EM 75 vs. Dex, P =0.0356*</w:t>
            </w:r>
          </w:p>
        </w:tc>
      </w:tr>
      <w:tr w:rsidR="007B37F8" w:rsidRPr="00C119FC" w14:paraId="616D65E2" w14:textId="7A60247D" w:rsidTr="0023773E">
        <w:tc>
          <w:tcPr>
            <w:tcW w:w="726" w:type="pct"/>
          </w:tcPr>
          <w:p w14:paraId="7CC46A06" w14:textId="2514B81A" w:rsidR="00C73C3C" w:rsidRPr="00C119FC" w:rsidRDefault="00046340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lastRenderedPageBreak/>
              <w:t>IL-10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610" w:type="pct"/>
          </w:tcPr>
          <w:p w14:paraId="16246FE1" w14:textId="74A68B33" w:rsidR="00C73C3C" w:rsidRPr="00C119FC" w:rsidRDefault="00C2701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26±1.00</w:t>
            </w:r>
          </w:p>
        </w:tc>
        <w:tc>
          <w:tcPr>
            <w:tcW w:w="696" w:type="pct"/>
          </w:tcPr>
          <w:p w14:paraId="0EE4BC6B" w14:textId="1537B1B7" w:rsidR="00C73C3C" w:rsidRPr="00C119FC" w:rsidRDefault="00C2701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62±0.87</w:t>
            </w:r>
          </w:p>
        </w:tc>
        <w:tc>
          <w:tcPr>
            <w:tcW w:w="689" w:type="pct"/>
          </w:tcPr>
          <w:p w14:paraId="781D18C1" w14:textId="06EE4137" w:rsidR="00C73C3C" w:rsidRPr="00C119FC" w:rsidRDefault="00C2701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2.93±0.65</w:t>
            </w:r>
          </w:p>
        </w:tc>
        <w:tc>
          <w:tcPr>
            <w:tcW w:w="726" w:type="pct"/>
          </w:tcPr>
          <w:p w14:paraId="0F4B93AF" w14:textId="065D2469" w:rsidR="00C73C3C" w:rsidRPr="00C119FC" w:rsidRDefault="00C2701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1.10±0.38</w:t>
            </w:r>
          </w:p>
        </w:tc>
        <w:tc>
          <w:tcPr>
            <w:tcW w:w="993" w:type="pct"/>
          </w:tcPr>
          <w:p w14:paraId="48B36CA9" w14:textId="06144227" w:rsidR="00C73C3C" w:rsidRPr="00C119FC" w:rsidRDefault="00C2701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85±0.89</w:t>
            </w:r>
          </w:p>
        </w:tc>
        <w:tc>
          <w:tcPr>
            <w:tcW w:w="559" w:type="pct"/>
          </w:tcPr>
          <w:p w14:paraId="5564C8CB" w14:textId="3F664F68" w:rsidR="00C73C3C" w:rsidRPr="00C119FC" w:rsidRDefault="007C0AC7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0002*</w:t>
            </w:r>
          </w:p>
        </w:tc>
      </w:tr>
      <w:tr w:rsidR="00A03E8F" w:rsidRPr="00C119FC" w14:paraId="2CD28C1D" w14:textId="77777777" w:rsidTr="0023773E">
        <w:tc>
          <w:tcPr>
            <w:tcW w:w="726" w:type="pct"/>
          </w:tcPr>
          <w:p w14:paraId="05528D44" w14:textId="7D2D977C" w:rsidR="007C0AC7" w:rsidRPr="00C119FC" w:rsidRDefault="007C0AC7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870B63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74" w:type="pct"/>
            <w:gridSpan w:val="6"/>
          </w:tcPr>
          <w:p w14:paraId="4B022858" w14:textId="0982B9C0" w:rsidR="007C0AC7" w:rsidRPr="00C119FC" w:rsidRDefault="007C0AC7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. EM 0.75, EM 0.75 vs. Dex, EM 7.5 vs. EM 75, all P &gt;0.99</w:t>
            </w:r>
            <w:r w:rsidR="001A299D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CRSwoAR vs. EM 7.5, P=0.0387*; CRSwoAR vs. EM 75, P =0.4494; EM 0.75 vs. EM 7.5, P =0.0046*; EM 0.75 vs. EM75, P =0.0887; EM 7.5 vs. Dex, P =0.0021*; EM 75 vs. Dex, P =0.0417*</w:t>
            </w:r>
          </w:p>
        </w:tc>
      </w:tr>
      <w:tr w:rsidR="00A03E8F" w:rsidRPr="00C119FC" w14:paraId="06C9C335" w14:textId="77777777" w:rsidTr="0023773E">
        <w:tc>
          <w:tcPr>
            <w:tcW w:w="726" w:type="pct"/>
          </w:tcPr>
          <w:p w14:paraId="14E3149E" w14:textId="5803C457" w:rsidR="007C0AC7" w:rsidRPr="00C119FC" w:rsidRDefault="00E6377D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FN-</w:t>
            </w:r>
            <w:r w:rsidRPr="00C119FC">
              <w:rPr>
                <w:rFonts w:ascii="Cambria Math" w:hAnsi="Cambria Math" w:cs="Cambria Math"/>
              </w:rPr>
              <w:t>𝛾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610" w:type="pct"/>
          </w:tcPr>
          <w:p w14:paraId="669AB030" w14:textId="1B722536" w:rsidR="007C0AC7" w:rsidRPr="00C119FC" w:rsidRDefault="00FE4F8B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5.38±1.67</w:t>
            </w:r>
          </w:p>
        </w:tc>
        <w:tc>
          <w:tcPr>
            <w:tcW w:w="696" w:type="pct"/>
          </w:tcPr>
          <w:p w14:paraId="57660384" w14:textId="59851A3B" w:rsidR="007C0AC7" w:rsidRPr="00C119FC" w:rsidRDefault="00FE4F8B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22±1.39</w:t>
            </w:r>
          </w:p>
        </w:tc>
        <w:tc>
          <w:tcPr>
            <w:tcW w:w="689" w:type="pct"/>
          </w:tcPr>
          <w:p w14:paraId="7FA1D63C" w14:textId="0E57D812" w:rsidR="007C0AC7" w:rsidRPr="00C119FC" w:rsidRDefault="00FE4F8B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6.92±0.48</w:t>
            </w:r>
          </w:p>
        </w:tc>
        <w:tc>
          <w:tcPr>
            <w:tcW w:w="726" w:type="pct"/>
          </w:tcPr>
          <w:p w14:paraId="7EA4C297" w14:textId="5B2C7977" w:rsidR="007C0AC7" w:rsidRPr="00C119FC" w:rsidRDefault="00FE4F8B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7.65±1.75</w:t>
            </w:r>
          </w:p>
        </w:tc>
        <w:tc>
          <w:tcPr>
            <w:tcW w:w="993" w:type="pct"/>
          </w:tcPr>
          <w:p w14:paraId="11CA125F" w14:textId="34AB02B7" w:rsidR="007C0AC7" w:rsidRPr="00C119FC" w:rsidRDefault="00FE4F8B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26±1.68</w:t>
            </w:r>
          </w:p>
        </w:tc>
        <w:tc>
          <w:tcPr>
            <w:tcW w:w="559" w:type="pct"/>
          </w:tcPr>
          <w:p w14:paraId="102F6F33" w14:textId="5E8136AE" w:rsidR="007C0AC7" w:rsidRPr="00C119FC" w:rsidRDefault="00EA5D79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02*</w:t>
            </w:r>
            <w:r w:rsidR="00A03E8F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03E8F" w:rsidRPr="00C119FC" w14:paraId="53F670BB" w14:textId="77777777" w:rsidTr="0023773E">
        <w:tc>
          <w:tcPr>
            <w:tcW w:w="726" w:type="pct"/>
          </w:tcPr>
          <w:p w14:paraId="68340F71" w14:textId="1225AD38" w:rsidR="00EA5D79" w:rsidRPr="00C119FC" w:rsidRDefault="00EA5D79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A03E8F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74" w:type="pct"/>
            <w:gridSpan w:val="6"/>
          </w:tcPr>
          <w:p w14:paraId="30414B67" w14:textId="048BF6B9" w:rsidR="00EA5D79" w:rsidRPr="00C119FC" w:rsidRDefault="00EA5D79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. EM 0.75, CRSwoAR vs. Dex, EM 0.75 vs. Dex, EM 7.5 vs. EM 75, all P &gt;0.99</w:t>
            </w:r>
            <w:r w:rsidR="00EE29FA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CRSwoAR vs. EM 7.5, P=0.1264; CRSwoAR vs. EM 75, P =0.1676; EM 0.75 vs. EM 7.5, P =0.0253*; EM 0.75 vs. EM75, P =0.0352*; EM 7.5 vs. Dex, P =0.0061*; EM 75 vs. Dex, P =0.0087*</w:t>
            </w:r>
          </w:p>
        </w:tc>
      </w:tr>
      <w:tr w:rsidR="00A03E8F" w:rsidRPr="00C119FC" w14:paraId="21B3ADDD" w14:textId="77777777" w:rsidTr="0023773E">
        <w:tc>
          <w:tcPr>
            <w:tcW w:w="726" w:type="pct"/>
          </w:tcPr>
          <w:p w14:paraId="7A19EE18" w14:textId="7A155BD8" w:rsidR="00E6377D" w:rsidRPr="00C119FC" w:rsidRDefault="001C0D1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6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610" w:type="pct"/>
          </w:tcPr>
          <w:p w14:paraId="4FD013F1" w14:textId="2FB0E3D4" w:rsidR="00E6377D" w:rsidRPr="00C119FC" w:rsidRDefault="001C0D1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1</w:t>
            </w:r>
            <w:r w:rsidR="00F96461" w:rsidRPr="00C119FC">
              <w:rPr>
                <w:rFonts w:ascii="Times New Roman" w:hAnsi="Times New Roman" w:cs="Times New Roman"/>
              </w:rPr>
              <w:t>0</w:t>
            </w:r>
            <w:r w:rsidRPr="00C119FC">
              <w:rPr>
                <w:rFonts w:ascii="Times New Roman" w:hAnsi="Times New Roman" w:cs="Times New Roman"/>
              </w:rPr>
              <w:t>±0.46</w:t>
            </w:r>
          </w:p>
        </w:tc>
        <w:tc>
          <w:tcPr>
            <w:tcW w:w="696" w:type="pct"/>
          </w:tcPr>
          <w:p w14:paraId="7C99DCE3" w14:textId="302102E6" w:rsidR="00E6377D" w:rsidRPr="00C119FC" w:rsidRDefault="001C0D12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7</w:t>
            </w:r>
            <w:r w:rsidR="00F96461" w:rsidRPr="00C119FC">
              <w:rPr>
                <w:rFonts w:ascii="Times New Roman" w:hAnsi="Times New Roman" w:cs="Times New Roman"/>
              </w:rPr>
              <w:t>0</w:t>
            </w:r>
            <w:r w:rsidRPr="00C119FC">
              <w:rPr>
                <w:rFonts w:ascii="Times New Roman" w:hAnsi="Times New Roman" w:cs="Times New Roman"/>
              </w:rPr>
              <w:t>±0.40</w:t>
            </w:r>
          </w:p>
        </w:tc>
        <w:tc>
          <w:tcPr>
            <w:tcW w:w="689" w:type="pct"/>
          </w:tcPr>
          <w:p w14:paraId="35BBF696" w14:textId="24FB7D94" w:rsidR="00E6377D" w:rsidRPr="00C119FC" w:rsidRDefault="009041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</w:t>
            </w:r>
            <w:r w:rsidR="00F96461" w:rsidRPr="00C119FC">
              <w:rPr>
                <w:rFonts w:ascii="Times New Roman" w:hAnsi="Times New Roman" w:cs="Times New Roman"/>
              </w:rPr>
              <w:t>48</w:t>
            </w:r>
            <w:r w:rsidRPr="00C119FC">
              <w:rPr>
                <w:rFonts w:ascii="Times New Roman" w:hAnsi="Times New Roman" w:cs="Times New Roman"/>
              </w:rPr>
              <w:t>±0.21</w:t>
            </w:r>
          </w:p>
        </w:tc>
        <w:tc>
          <w:tcPr>
            <w:tcW w:w="726" w:type="pct"/>
          </w:tcPr>
          <w:p w14:paraId="06EFB7BB" w14:textId="7C15338D" w:rsidR="00E6377D" w:rsidRPr="00C119FC" w:rsidRDefault="009041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</w:t>
            </w:r>
            <w:r w:rsidR="00F96461" w:rsidRPr="00C119FC">
              <w:rPr>
                <w:rFonts w:ascii="Times New Roman" w:hAnsi="Times New Roman" w:cs="Times New Roman"/>
              </w:rPr>
              <w:t>19</w:t>
            </w:r>
            <w:r w:rsidRPr="00C119FC">
              <w:rPr>
                <w:rFonts w:ascii="Times New Roman" w:hAnsi="Times New Roman" w:cs="Times New Roman"/>
              </w:rPr>
              <w:t>±0.22</w:t>
            </w:r>
          </w:p>
        </w:tc>
        <w:tc>
          <w:tcPr>
            <w:tcW w:w="993" w:type="pct"/>
          </w:tcPr>
          <w:p w14:paraId="35682F3E" w14:textId="5467A7D3" w:rsidR="00E6377D" w:rsidRPr="00C119FC" w:rsidRDefault="009041B6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7</w:t>
            </w:r>
            <w:r w:rsidR="00F96461" w:rsidRPr="00C119FC">
              <w:rPr>
                <w:rFonts w:ascii="Times New Roman" w:hAnsi="Times New Roman" w:cs="Times New Roman"/>
              </w:rPr>
              <w:t>2</w:t>
            </w:r>
            <w:r w:rsidRPr="00C119FC">
              <w:rPr>
                <w:rFonts w:ascii="Times New Roman" w:hAnsi="Times New Roman" w:cs="Times New Roman"/>
              </w:rPr>
              <w:t>±0.37</w:t>
            </w:r>
          </w:p>
        </w:tc>
        <w:tc>
          <w:tcPr>
            <w:tcW w:w="559" w:type="pct"/>
          </w:tcPr>
          <w:p w14:paraId="78E91ABD" w14:textId="1E1B89A1" w:rsidR="00E6377D" w:rsidRPr="00C119FC" w:rsidRDefault="00F96461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92*</w:t>
            </w:r>
            <w:r w:rsidR="00A03E8F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03E8F" w:rsidRPr="00C119FC" w14:paraId="19434A44" w14:textId="77777777" w:rsidTr="0023773E">
        <w:tc>
          <w:tcPr>
            <w:tcW w:w="726" w:type="pct"/>
          </w:tcPr>
          <w:p w14:paraId="68097792" w14:textId="43C5017E" w:rsidR="00F96461" w:rsidRPr="00C119FC" w:rsidRDefault="00F96461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A03E8F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74" w:type="pct"/>
            <w:gridSpan w:val="6"/>
          </w:tcPr>
          <w:p w14:paraId="4E3D1B0B" w14:textId="6D029B36" w:rsidR="00F96461" w:rsidRPr="00C119FC" w:rsidRDefault="00F9646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. EM 0.75, CRSwoAR vs. Dex, EM 0.75 vs. Dex, EM 7.5 vs. EM 75, all P &gt;0.99</w:t>
            </w:r>
            <w:r w:rsidR="006079F5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CRSwoAR vs. EM 7.5, P=0.3267; CRSwoAR vs. EM 75, P =0.8684; EM 0.75 vs. EM 7.5, P =0.0374*; EM 0.75 vs. EM75, P =0.1331; EM 7.5 vs. Dex, P =0.1339; EM 75 vs. Dex, P =0.3854</w:t>
            </w:r>
          </w:p>
        </w:tc>
      </w:tr>
      <w:tr w:rsidR="00A03E8F" w:rsidRPr="00C119FC" w14:paraId="56F12574" w14:textId="77777777" w:rsidTr="0023773E">
        <w:tc>
          <w:tcPr>
            <w:tcW w:w="726" w:type="pct"/>
          </w:tcPr>
          <w:p w14:paraId="51424ED9" w14:textId="63AC2779" w:rsidR="00E6377D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17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610" w:type="pct"/>
          </w:tcPr>
          <w:p w14:paraId="77D7B98A" w14:textId="7E464385" w:rsidR="00E6377D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98±0.45</w:t>
            </w:r>
          </w:p>
        </w:tc>
        <w:tc>
          <w:tcPr>
            <w:tcW w:w="696" w:type="pct"/>
          </w:tcPr>
          <w:p w14:paraId="29F5D3C0" w14:textId="63DC39A1" w:rsidR="00E6377D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41±0.36</w:t>
            </w:r>
          </w:p>
        </w:tc>
        <w:tc>
          <w:tcPr>
            <w:tcW w:w="689" w:type="pct"/>
          </w:tcPr>
          <w:p w14:paraId="56C946E3" w14:textId="73006FF9" w:rsidR="00E6377D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89±0.30</w:t>
            </w:r>
          </w:p>
        </w:tc>
        <w:tc>
          <w:tcPr>
            <w:tcW w:w="726" w:type="pct"/>
          </w:tcPr>
          <w:p w14:paraId="02B16004" w14:textId="7B07465A" w:rsidR="00E6377D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61±0.30</w:t>
            </w:r>
          </w:p>
        </w:tc>
        <w:tc>
          <w:tcPr>
            <w:tcW w:w="993" w:type="pct"/>
          </w:tcPr>
          <w:p w14:paraId="69BD1BFE" w14:textId="17AB87FD" w:rsidR="00E6377D" w:rsidRPr="00C119FC" w:rsidRDefault="007B37F8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49±1.14</w:t>
            </w:r>
          </w:p>
        </w:tc>
        <w:tc>
          <w:tcPr>
            <w:tcW w:w="559" w:type="pct"/>
          </w:tcPr>
          <w:p w14:paraId="16E7D55E" w14:textId="217BA5DB" w:rsidR="00E6377D" w:rsidRPr="00C119FC" w:rsidRDefault="00A03E8F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80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03E8F" w:rsidRPr="00C119FC" w14:paraId="77FBD6E9" w14:textId="77777777" w:rsidTr="0023773E">
        <w:tc>
          <w:tcPr>
            <w:tcW w:w="726" w:type="pct"/>
          </w:tcPr>
          <w:p w14:paraId="72AD2A6B" w14:textId="7FD167CD" w:rsidR="00A03E8F" w:rsidRPr="00C119FC" w:rsidRDefault="00A03E8F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74" w:type="pct"/>
            <w:gridSpan w:val="6"/>
          </w:tcPr>
          <w:p w14:paraId="784130D8" w14:textId="71D3A3EA" w:rsidR="00A03E8F" w:rsidRPr="00C119FC" w:rsidRDefault="00A03E8F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. EM 0.75, CRSwoAR vs. Dex, EM 0.75 vs. Dex, EM 7.5 vs. EM 75, all P &gt;0.99</w:t>
            </w:r>
            <w:r w:rsidR="004C1452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CRSwoAR vs. EM 7.5, P=0.1389; CRSwoAR vs. EM 75, P =0.339</w:t>
            </w:r>
            <w:r w:rsidR="004C1452" w:rsidRPr="00C119FC">
              <w:rPr>
                <w:rFonts w:ascii="Times New Roman" w:hAnsi="Times New Roman" w:cs="Times New Roman"/>
              </w:rPr>
              <w:t>4</w:t>
            </w:r>
            <w:r w:rsidRPr="00C119FC">
              <w:rPr>
                <w:rFonts w:ascii="Times New Roman" w:hAnsi="Times New Roman" w:cs="Times New Roman"/>
              </w:rPr>
              <w:t>; EM 0.75 vs. EM 7.5, P =0.0372*; EM 0.75 vs. EM75, P =0.1041; EM 7.5 vs. Dex, P =0.3491; EM 75 vs. Dex, P =0.7411</w:t>
            </w:r>
          </w:p>
        </w:tc>
      </w:tr>
    </w:tbl>
    <w:p w14:paraId="0246F967" w14:textId="4BD4DA44" w:rsidR="006872C3" w:rsidRPr="00C119FC" w:rsidRDefault="006872C3" w:rsidP="006872C3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RSwoAR = chronic rhinosinusitis without allergic rhinitis; CRSwAR = chronic rhinosinusitis with allergic rhinitis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; P&lt;0.05.</w:t>
      </w:r>
    </w:p>
    <w:p w14:paraId="748DB704" w14:textId="364A2083" w:rsidR="004E209B" w:rsidRPr="00C119FC" w:rsidRDefault="004E209B">
      <w:pPr>
        <w:rPr>
          <w:rFonts w:ascii="Times New Roman" w:hAnsi="Times New Roman" w:cs="Times New Roman"/>
        </w:rPr>
      </w:pPr>
    </w:p>
    <w:p w14:paraId="54CE1D4D" w14:textId="64867F80" w:rsidR="006872C3" w:rsidRPr="00C119FC" w:rsidRDefault="006872C3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 w:rsidR="000A0295">
        <w:rPr>
          <w:rFonts w:ascii="Times New Roman" w:hAnsi="Times New Roman" w:cs="Times New Roman"/>
        </w:rPr>
        <w:t>10</w:t>
      </w:r>
      <w:r w:rsidRPr="00C119FC">
        <w:rPr>
          <w:rFonts w:ascii="Times New Roman" w:hAnsi="Times New Roman" w:cs="Times New Roman"/>
        </w:rPr>
        <w:t>. Cytokine levels of experimental chronic rhinosinusitis mice with allergic rhinitis after erythromycin treatmen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40"/>
        <w:gridCol w:w="1188"/>
        <w:gridCol w:w="1386"/>
        <w:gridCol w:w="1530"/>
        <w:gridCol w:w="1531"/>
        <w:gridCol w:w="1387"/>
        <w:gridCol w:w="1169"/>
      </w:tblGrid>
      <w:tr w:rsidR="004E50FE" w:rsidRPr="00C119FC" w14:paraId="2C1B9043" w14:textId="77777777" w:rsidTr="0023773E">
        <w:tc>
          <w:tcPr>
            <w:tcW w:w="799" w:type="pct"/>
          </w:tcPr>
          <w:p w14:paraId="2C158DCF" w14:textId="77777777" w:rsidR="004E50FE" w:rsidRPr="00C119FC" w:rsidRDefault="004E50F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592" w:type="pct"/>
            <w:gridSpan w:val="5"/>
          </w:tcPr>
          <w:p w14:paraId="107744E5" w14:textId="76992FA4" w:rsidR="004E50FE" w:rsidRPr="00C119FC" w:rsidRDefault="004E50FE" w:rsidP="00A140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9FC">
              <w:rPr>
                <w:rFonts w:ascii="Times New Roman" w:hAnsi="Times New Roman" w:cs="Times New Roman"/>
                <w:color w:val="000000" w:themeColor="text1"/>
              </w:rPr>
              <w:t>Chronic rhinosinusitis with allergic rhinitis</w:t>
            </w:r>
          </w:p>
        </w:tc>
        <w:tc>
          <w:tcPr>
            <w:tcW w:w="609" w:type="pct"/>
          </w:tcPr>
          <w:p w14:paraId="4A9AB4EC" w14:textId="77777777" w:rsidR="004E50FE" w:rsidRPr="00C119FC" w:rsidRDefault="004E50F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4E50FE" w:rsidRPr="00C119FC" w14:paraId="7AFB1866" w14:textId="77777777" w:rsidTr="0023773E">
        <w:tc>
          <w:tcPr>
            <w:tcW w:w="799" w:type="pct"/>
          </w:tcPr>
          <w:p w14:paraId="387A1B9A" w14:textId="77777777" w:rsidR="004E50FE" w:rsidRPr="00C119FC" w:rsidRDefault="004E50F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65" w:type="pct"/>
          </w:tcPr>
          <w:p w14:paraId="3F81C4CD" w14:textId="77777777" w:rsidR="004E50FE" w:rsidRPr="00C119FC" w:rsidRDefault="004E50F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8" w:type="pct"/>
            <w:gridSpan w:val="3"/>
          </w:tcPr>
          <w:p w14:paraId="55C37939" w14:textId="12EFCC53" w:rsidR="004E50FE" w:rsidRPr="00C119FC" w:rsidRDefault="004E50F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720" w:type="pct"/>
          </w:tcPr>
          <w:p w14:paraId="470E5247" w14:textId="77777777" w:rsidR="004E50FE" w:rsidRPr="00C119FC" w:rsidRDefault="004E50F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609" w:type="pct"/>
          </w:tcPr>
          <w:p w14:paraId="0B774E14" w14:textId="77777777" w:rsidR="004E50FE" w:rsidRPr="00C119FC" w:rsidRDefault="004E50FE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BA7249" w:rsidRPr="00C119FC" w14:paraId="0D879E8F" w14:textId="77777777" w:rsidTr="0023773E">
        <w:tc>
          <w:tcPr>
            <w:tcW w:w="799" w:type="pct"/>
          </w:tcPr>
          <w:p w14:paraId="0DE3F7AB" w14:textId="23F77F26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Dose </w:t>
            </w:r>
          </w:p>
        </w:tc>
        <w:tc>
          <w:tcPr>
            <w:tcW w:w="565" w:type="pct"/>
          </w:tcPr>
          <w:p w14:paraId="7DA12346" w14:textId="6DC58EBA" w:rsidR="00EB2C01" w:rsidRPr="00C119FC" w:rsidRDefault="004E50F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14:paraId="29D33190" w14:textId="5A4D8C27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5</w:t>
            </w:r>
            <w:r w:rsidR="004E50FE" w:rsidRPr="00C119FC">
              <w:rPr>
                <w:rFonts w:ascii="Times New Roman" w:hAnsi="Times New Roman" w:cs="Times New Roman"/>
              </w:rPr>
              <w:t xml:space="preserve"> mg/kg</w:t>
            </w:r>
          </w:p>
        </w:tc>
        <w:tc>
          <w:tcPr>
            <w:tcW w:w="794" w:type="pct"/>
          </w:tcPr>
          <w:p w14:paraId="262121FA" w14:textId="5ADF9850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5</w:t>
            </w:r>
            <w:r w:rsidR="004E50FE" w:rsidRPr="00C119FC">
              <w:rPr>
                <w:rFonts w:ascii="Times New Roman" w:hAnsi="Times New Roman" w:cs="Times New Roman"/>
              </w:rPr>
              <w:t xml:space="preserve"> mg/kg</w:t>
            </w:r>
          </w:p>
        </w:tc>
        <w:tc>
          <w:tcPr>
            <w:tcW w:w="794" w:type="pct"/>
          </w:tcPr>
          <w:p w14:paraId="6021444B" w14:textId="2378D3FC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5</w:t>
            </w:r>
            <w:r w:rsidR="004E50FE" w:rsidRPr="00C119FC">
              <w:rPr>
                <w:rFonts w:ascii="Times New Roman" w:hAnsi="Times New Roman" w:cs="Times New Roman"/>
              </w:rPr>
              <w:t xml:space="preserve"> mg/kg</w:t>
            </w:r>
          </w:p>
        </w:tc>
        <w:tc>
          <w:tcPr>
            <w:tcW w:w="720" w:type="pct"/>
          </w:tcPr>
          <w:p w14:paraId="7745CE3B" w14:textId="082A5411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</w:t>
            </w:r>
            <w:r w:rsidR="004E50FE" w:rsidRPr="00C119FC">
              <w:rPr>
                <w:rFonts w:ascii="Times New Roman" w:hAnsi="Times New Roman" w:cs="Times New Roman"/>
              </w:rPr>
              <w:t xml:space="preserve"> mg/kg</w:t>
            </w:r>
          </w:p>
        </w:tc>
        <w:tc>
          <w:tcPr>
            <w:tcW w:w="609" w:type="pct"/>
          </w:tcPr>
          <w:p w14:paraId="4C05973B" w14:textId="77777777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A05245" w:rsidRPr="00C119FC" w14:paraId="6841268D" w14:textId="77777777" w:rsidTr="0023773E">
        <w:tc>
          <w:tcPr>
            <w:tcW w:w="799" w:type="pct"/>
          </w:tcPr>
          <w:p w14:paraId="45D0FD29" w14:textId="77777777" w:rsidR="00A05245" w:rsidRPr="00C119FC" w:rsidRDefault="00A05245" w:rsidP="00A140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7D8CEEA0" w14:textId="3ED2DBD2" w:rsidR="00A05245" w:rsidRPr="00C119FC" w:rsidRDefault="00A05245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</w:t>
            </w:r>
            <w:r w:rsidR="00AA2ECA" w:rsidRPr="00C119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</w:tcPr>
          <w:p w14:paraId="22AB5D13" w14:textId="6FDC16BA" w:rsidR="00A05245" w:rsidRPr="00C119FC" w:rsidRDefault="00AA2ECA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794" w:type="pct"/>
          </w:tcPr>
          <w:p w14:paraId="231E5993" w14:textId="6DBE13B2" w:rsidR="00A05245" w:rsidRPr="00C119FC" w:rsidRDefault="00AA2ECA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794" w:type="pct"/>
          </w:tcPr>
          <w:p w14:paraId="5E5F34AB" w14:textId="3EA3D982" w:rsidR="00A05245" w:rsidRPr="00C119FC" w:rsidRDefault="00AA2ECA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720" w:type="pct"/>
          </w:tcPr>
          <w:p w14:paraId="05745CEA" w14:textId="0352BF88" w:rsidR="00A05245" w:rsidRPr="00C119FC" w:rsidRDefault="00AA2ECA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609" w:type="pct"/>
          </w:tcPr>
          <w:p w14:paraId="5C1D39D9" w14:textId="77777777" w:rsidR="00A05245" w:rsidRPr="00C119FC" w:rsidRDefault="00A05245" w:rsidP="00A140EE">
            <w:pPr>
              <w:rPr>
                <w:rFonts w:ascii="Times New Roman" w:hAnsi="Times New Roman" w:cs="Times New Roman"/>
              </w:rPr>
            </w:pPr>
          </w:p>
        </w:tc>
      </w:tr>
      <w:tr w:rsidR="00BA7249" w:rsidRPr="00C119FC" w14:paraId="4586131E" w14:textId="77777777" w:rsidTr="0023773E">
        <w:tc>
          <w:tcPr>
            <w:tcW w:w="799" w:type="pct"/>
          </w:tcPr>
          <w:p w14:paraId="26DA8B8C" w14:textId="7F7A0CDB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4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565" w:type="pct"/>
          </w:tcPr>
          <w:p w14:paraId="29284B29" w14:textId="283E3B05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68±0.</w:t>
            </w:r>
            <w:r w:rsidR="00A75138" w:rsidRPr="00C119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pct"/>
          </w:tcPr>
          <w:p w14:paraId="09D81A72" w14:textId="717FF5A8" w:rsidR="00EB2C01" w:rsidRPr="00C119FC" w:rsidRDefault="00A7513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86</w:t>
            </w:r>
            <w:r w:rsidR="00EB2C01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pct"/>
          </w:tcPr>
          <w:p w14:paraId="427B43E2" w14:textId="65373761" w:rsidR="00EB2C01" w:rsidRPr="00C119FC" w:rsidRDefault="00A7513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5.00</w:t>
            </w:r>
            <w:r w:rsidR="00EB2C01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4" w:type="pct"/>
          </w:tcPr>
          <w:p w14:paraId="0DE7FEFC" w14:textId="427A05F0" w:rsidR="00EB2C01" w:rsidRPr="00C119FC" w:rsidRDefault="00A7513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5.19</w:t>
            </w:r>
            <w:r w:rsidR="00EB2C01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20" w:type="pct"/>
          </w:tcPr>
          <w:p w14:paraId="182DC0C6" w14:textId="6C2013B8" w:rsidR="00EB2C01" w:rsidRPr="00C119FC" w:rsidRDefault="00A7513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86</w:t>
            </w:r>
            <w:r w:rsidR="00EB2C01" w:rsidRPr="00C119FC">
              <w:rPr>
                <w:rFonts w:ascii="Times New Roman" w:hAnsi="Times New Roman" w:cs="Times New Roman"/>
              </w:rPr>
              <w:t>±0.3</w:t>
            </w:r>
            <w:r w:rsidRPr="00C119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9" w:type="pct"/>
          </w:tcPr>
          <w:p w14:paraId="2E491A63" w14:textId="5AE7C11A" w:rsidR="00EB2C01" w:rsidRPr="00C119FC" w:rsidRDefault="00EB2C01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1D3FFD" w:rsidRPr="00C119FC">
              <w:rPr>
                <w:rFonts w:ascii="Times New Roman" w:hAnsi="Times New Roman" w:cs="Times New Roman"/>
              </w:rPr>
              <w:t>1006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B2C01" w:rsidRPr="00C119FC" w14:paraId="7A916CE1" w14:textId="77777777" w:rsidTr="0023773E">
        <w:tc>
          <w:tcPr>
            <w:tcW w:w="799" w:type="pct"/>
          </w:tcPr>
          <w:p w14:paraId="439846DB" w14:textId="66B6C0EC" w:rsidR="00EB2C01" w:rsidRPr="00C119FC" w:rsidRDefault="00EB2C01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01" w:type="pct"/>
            <w:gridSpan w:val="6"/>
          </w:tcPr>
          <w:p w14:paraId="43E31B0C" w14:textId="6365A0AE" w:rsidR="00EB2C01" w:rsidRPr="00C119FC" w:rsidRDefault="001D3FF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AR vs. EM 0.75, </w:t>
            </w:r>
            <w:r w:rsidR="00F96461" w:rsidRPr="00C119FC">
              <w:rPr>
                <w:rFonts w:ascii="Times New Roman" w:hAnsi="Times New Roman" w:cs="Times New Roman"/>
              </w:rPr>
              <w:t>CRSwAR vs. EM</w:t>
            </w:r>
            <w:r w:rsidRPr="00C119FC">
              <w:rPr>
                <w:rFonts w:ascii="Times New Roman" w:hAnsi="Times New Roman" w:cs="Times New Roman"/>
              </w:rPr>
              <w:t xml:space="preserve">7.5, </w:t>
            </w:r>
            <w:r w:rsidR="00F96461" w:rsidRPr="00C119FC">
              <w:rPr>
                <w:rFonts w:ascii="Times New Roman" w:hAnsi="Times New Roman" w:cs="Times New Roman"/>
              </w:rPr>
              <w:t>CRSwAR vs. EM</w:t>
            </w:r>
            <w:r w:rsidRPr="00C119FC">
              <w:rPr>
                <w:rFonts w:ascii="Times New Roman" w:hAnsi="Times New Roman" w:cs="Times New Roman"/>
              </w:rPr>
              <w:t>75</w:t>
            </w:r>
            <w:r w:rsidR="00F96461" w:rsidRPr="00C119FC">
              <w:rPr>
                <w:rFonts w:ascii="Times New Roman" w:hAnsi="Times New Roman" w:cs="Times New Roman"/>
              </w:rPr>
              <w:t>, CRSwAR vs.</w:t>
            </w:r>
            <w:r w:rsidRPr="00C119FC">
              <w:rPr>
                <w:rFonts w:ascii="Times New Roman" w:hAnsi="Times New Roman" w:cs="Times New Roman"/>
              </w:rPr>
              <w:t xml:space="preserve"> Dex, EM 0.75 vs. Dex, EM 7.5 vs. 75, </w:t>
            </w:r>
            <w:r w:rsidR="00386A3D" w:rsidRPr="00C119FC">
              <w:rPr>
                <w:rFonts w:ascii="Times New Roman" w:hAnsi="Times New Roman" w:cs="Times New Roman"/>
              </w:rPr>
              <w:t xml:space="preserve">all </w:t>
            </w:r>
            <w:r w:rsidRPr="00C119FC">
              <w:rPr>
                <w:rFonts w:ascii="Times New Roman" w:hAnsi="Times New Roman" w:cs="Times New Roman"/>
              </w:rPr>
              <w:t>P</w:t>
            </w:r>
            <w:r w:rsidR="00EB2C01" w:rsidRPr="00C119FC">
              <w:rPr>
                <w:rFonts w:ascii="Times New Roman" w:hAnsi="Times New Roman" w:cs="Times New Roman"/>
              </w:rPr>
              <w:t xml:space="preserve"> &gt;0.99</w:t>
            </w:r>
            <w:r w:rsidR="0023773E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EM 0.75 vs. 7.5, P =0.</w:t>
            </w:r>
            <w:r w:rsidR="00386A3D" w:rsidRPr="00C119FC">
              <w:rPr>
                <w:rFonts w:ascii="Times New Roman" w:hAnsi="Times New Roman" w:cs="Times New Roman"/>
              </w:rPr>
              <w:t>3</w:t>
            </w:r>
            <w:r w:rsidRPr="00C119FC">
              <w:rPr>
                <w:rFonts w:ascii="Times New Roman" w:hAnsi="Times New Roman" w:cs="Times New Roman"/>
              </w:rPr>
              <w:t>4</w:t>
            </w:r>
            <w:r w:rsidR="00CB5149" w:rsidRPr="00C119FC">
              <w:rPr>
                <w:rFonts w:ascii="Times New Roman" w:hAnsi="Times New Roman" w:cs="Times New Roman"/>
              </w:rPr>
              <w:t>69</w:t>
            </w:r>
            <w:r w:rsidRPr="00C119FC">
              <w:rPr>
                <w:rFonts w:ascii="Times New Roman" w:hAnsi="Times New Roman" w:cs="Times New Roman"/>
              </w:rPr>
              <w:t>; EM 0.75 vs. 75, P =0.678</w:t>
            </w:r>
            <w:r w:rsidR="00CB5149" w:rsidRPr="00C119FC">
              <w:rPr>
                <w:rFonts w:ascii="Times New Roman" w:hAnsi="Times New Roman" w:cs="Times New Roman"/>
              </w:rPr>
              <w:t>2</w:t>
            </w:r>
            <w:r w:rsidRPr="00C119FC">
              <w:rPr>
                <w:rFonts w:ascii="Times New Roman" w:hAnsi="Times New Roman" w:cs="Times New Roman"/>
              </w:rPr>
              <w:t xml:space="preserve">; </w:t>
            </w:r>
            <w:r w:rsidR="00386A3D" w:rsidRPr="00C119FC">
              <w:rPr>
                <w:rFonts w:ascii="Times New Roman" w:hAnsi="Times New Roman" w:cs="Times New Roman"/>
              </w:rPr>
              <w:t>EM 7.5 vs. Dex, P =0.4</w:t>
            </w:r>
            <w:r w:rsidR="00CB5149" w:rsidRPr="00C119FC">
              <w:rPr>
                <w:rFonts w:ascii="Times New Roman" w:hAnsi="Times New Roman" w:cs="Times New Roman"/>
              </w:rPr>
              <w:t>195</w:t>
            </w:r>
            <w:r w:rsidR="00386A3D" w:rsidRPr="00C119FC">
              <w:rPr>
                <w:rFonts w:ascii="Times New Roman" w:hAnsi="Times New Roman" w:cs="Times New Roman"/>
              </w:rPr>
              <w:t>; EM 75 vs. Dex, P =0.823</w:t>
            </w:r>
            <w:r w:rsidR="00CB5149" w:rsidRPr="00C119FC">
              <w:rPr>
                <w:rFonts w:ascii="Times New Roman" w:hAnsi="Times New Roman" w:cs="Times New Roman"/>
              </w:rPr>
              <w:t>2</w:t>
            </w:r>
          </w:p>
        </w:tc>
      </w:tr>
      <w:tr w:rsidR="00BA7249" w:rsidRPr="00C119FC" w14:paraId="183CEE4D" w14:textId="77777777" w:rsidTr="0023773E">
        <w:tc>
          <w:tcPr>
            <w:tcW w:w="799" w:type="pct"/>
          </w:tcPr>
          <w:p w14:paraId="380AE58E" w14:textId="52962A2B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5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565" w:type="pct"/>
          </w:tcPr>
          <w:p w14:paraId="15154F22" w14:textId="194A8D58" w:rsidR="00EB2C01" w:rsidRPr="00C119FC" w:rsidRDefault="00EB2C0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</w:t>
            </w:r>
            <w:r w:rsidR="006202F5" w:rsidRPr="00C119FC">
              <w:rPr>
                <w:rFonts w:ascii="Times New Roman" w:hAnsi="Times New Roman" w:cs="Times New Roman"/>
              </w:rPr>
              <w:t>90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6202F5" w:rsidRPr="00C119F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0" w:type="pct"/>
          </w:tcPr>
          <w:p w14:paraId="6D8976F5" w14:textId="4D319F0C" w:rsidR="00EB2C01" w:rsidRPr="00C119FC" w:rsidRDefault="006202F5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00±0.25</w:t>
            </w:r>
          </w:p>
        </w:tc>
        <w:tc>
          <w:tcPr>
            <w:tcW w:w="794" w:type="pct"/>
          </w:tcPr>
          <w:p w14:paraId="4DA58A44" w14:textId="48F525E7" w:rsidR="00EB2C01" w:rsidRPr="00C119FC" w:rsidRDefault="006202F5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71±0.24</w:t>
            </w:r>
          </w:p>
        </w:tc>
        <w:tc>
          <w:tcPr>
            <w:tcW w:w="794" w:type="pct"/>
          </w:tcPr>
          <w:p w14:paraId="62B636E1" w14:textId="208EC46E" w:rsidR="00EB2C01" w:rsidRPr="00C119FC" w:rsidRDefault="006202F5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89±0.48</w:t>
            </w:r>
          </w:p>
        </w:tc>
        <w:tc>
          <w:tcPr>
            <w:tcW w:w="720" w:type="pct"/>
          </w:tcPr>
          <w:p w14:paraId="03645053" w14:textId="5EF77765" w:rsidR="00EB2C01" w:rsidRPr="00C119FC" w:rsidRDefault="006202F5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88±0.16</w:t>
            </w:r>
          </w:p>
        </w:tc>
        <w:tc>
          <w:tcPr>
            <w:tcW w:w="609" w:type="pct"/>
          </w:tcPr>
          <w:p w14:paraId="3A6A39EC" w14:textId="07E7F3BE" w:rsidR="00EB2C01" w:rsidRPr="00C119FC" w:rsidRDefault="007A7621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726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A7621" w:rsidRPr="00C119FC" w14:paraId="0423F622" w14:textId="77777777" w:rsidTr="0023773E">
        <w:tc>
          <w:tcPr>
            <w:tcW w:w="799" w:type="pct"/>
          </w:tcPr>
          <w:p w14:paraId="0C63D53C" w14:textId="7882EC3D" w:rsidR="007A7621" w:rsidRPr="00C119FC" w:rsidRDefault="007A7621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lastRenderedPageBreak/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01" w:type="pct"/>
            <w:gridSpan w:val="6"/>
          </w:tcPr>
          <w:p w14:paraId="6CF813FE" w14:textId="5771CA18" w:rsidR="007A7621" w:rsidRPr="00C119FC" w:rsidRDefault="007A762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vs. EM</w:t>
            </w:r>
            <w:r w:rsidR="00CE1025" w:rsidRPr="00C119FC">
              <w:rPr>
                <w:rFonts w:ascii="Times New Roman" w:hAnsi="Times New Roman" w:cs="Times New Roman"/>
              </w:rPr>
              <w:t>0.</w:t>
            </w:r>
            <w:r w:rsidRPr="00C119FC">
              <w:rPr>
                <w:rFonts w:ascii="Times New Roman" w:hAnsi="Times New Roman" w:cs="Times New Roman"/>
              </w:rPr>
              <w:t>7.5,</w:t>
            </w:r>
            <w:r w:rsidR="00BC5CA7" w:rsidRPr="00C119FC">
              <w:rPr>
                <w:rFonts w:ascii="Times New Roman" w:hAnsi="Times New Roman" w:cs="Times New Roman"/>
              </w:rPr>
              <w:t xml:space="preserve"> CRSwAR vs. EM</w:t>
            </w:r>
            <w:r w:rsidRPr="00C119FC">
              <w:rPr>
                <w:rFonts w:ascii="Times New Roman" w:hAnsi="Times New Roman" w:cs="Times New Roman"/>
              </w:rPr>
              <w:t>75, EM0.75 vs. EM75, EM0.75 vs. Dex, EM 7.5 vs. Dex, all P &gt;0.99</w:t>
            </w:r>
            <w:r w:rsidR="00CB5149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 xml:space="preserve">; </w:t>
            </w:r>
            <w:r w:rsidR="00BC5CA7" w:rsidRPr="00C119FC">
              <w:rPr>
                <w:rFonts w:ascii="Times New Roman" w:hAnsi="Times New Roman" w:cs="Times New Roman"/>
              </w:rPr>
              <w:t>CRSwAR vs. EM0.75, P =0.69</w:t>
            </w:r>
            <w:r w:rsidR="00CB5149" w:rsidRPr="00C119FC">
              <w:rPr>
                <w:rFonts w:ascii="Times New Roman" w:hAnsi="Times New Roman" w:cs="Times New Roman"/>
              </w:rPr>
              <w:t>68</w:t>
            </w:r>
            <w:r w:rsidR="00BC5CA7" w:rsidRPr="00C119FC">
              <w:rPr>
                <w:rFonts w:ascii="Times New Roman" w:hAnsi="Times New Roman" w:cs="Times New Roman"/>
              </w:rPr>
              <w:t>; CRSwAR vs. Dex, P =0.27</w:t>
            </w:r>
            <w:r w:rsidR="00CB5149" w:rsidRPr="00C119FC">
              <w:rPr>
                <w:rFonts w:ascii="Times New Roman" w:hAnsi="Times New Roman" w:cs="Times New Roman"/>
              </w:rPr>
              <w:t>58</w:t>
            </w:r>
            <w:r w:rsidR="00BC5CA7" w:rsidRPr="00C119FC">
              <w:rPr>
                <w:rFonts w:ascii="Times New Roman" w:hAnsi="Times New Roman" w:cs="Times New Roman"/>
              </w:rPr>
              <w:t>; EM 0.75 vs. EM 7.5 P=0.91</w:t>
            </w:r>
            <w:r w:rsidR="00CB5149" w:rsidRPr="00C119FC">
              <w:rPr>
                <w:rFonts w:ascii="Times New Roman" w:hAnsi="Times New Roman" w:cs="Times New Roman"/>
              </w:rPr>
              <w:t>6</w:t>
            </w:r>
            <w:r w:rsidR="00BC5CA7" w:rsidRPr="00C119FC">
              <w:rPr>
                <w:rFonts w:ascii="Times New Roman" w:hAnsi="Times New Roman" w:cs="Times New Roman"/>
              </w:rPr>
              <w:t>7; EM 7.5 vs. Dex, P=0.383</w:t>
            </w:r>
            <w:r w:rsidR="00CB5149" w:rsidRPr="00C119FC">
              <w:rPr>
                <w:rFonts w:ascii="Times New Roman" w:hAnsi="Times New Roman" w:cs="Times New Roman"/>
              </w:rPr>
              <w:t>4</w:t>
            </w:r>
            <w:r w:rsidR="00BC5CA7" w:rsidRPr="00C119FC">
              <w:rPr>
                <w:rFonts w:ascii="Times New Roman" w:hAnsi="Times New Roman" w:cs="Times New Roman"/>
              </w:rPr>
              <w:t>; EM75 vs. Dex, P =0.65</w:t>
            </w:r>
            <w:r w:rsidR="00CB5149" w:rsidRPr="00C119FC">
              <w:rPr>
                <w:rFonts w:ascii="Times New Roman" w:hAnsi="Times New Roman" w:cs="Times New Roman"/>
              </w:rPr>
              <w:t>77</w:t>
            </w:r>
          </w:p>
        </w:tc>
      </w:tr>
      <w:tr w:rsidR="00BA7249" w:rsidRPr="00C119FC" w14:paraId="506B3A39" w14:textId="77777777" w:rsidTr="0023773E">
        <w:tc>
          <w:tcPr>
            <w:tcW w:w="799" w:type="pct"/>
          </w:tcPr>
          <w:p w14:paraId="748EB219" w14:textId="6BD2F907" w:rsidR="00EB2C01" w:rsidRPr="00C119FC" w:rsidRDefault="00BA7249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10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565" w:type="pct"/>
          </w:tcPr>
          <w:p w14:paraId="215356C7" w14:textId="723D5F10" w:rsidR="00EB2C01" w:rsidRPr="00C119FC" w:rsidRDefault="00BA7249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07±0.91</w:t>
            </w:r>
          </w:p>
        </w:tc>
        <w:tc>
          <w:tcPr>
            <w:tcW w:w="720" w:type="pct"/>
          </w:tcPr>
          <w:p w14:paraId="1534E723" w14:textId="36E22E36" w:rsidR="00EB2C01" w:rsidRPr="00C119FC" w:rsidRDefault="00BA7249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79±1.12</w:t>
            </w:r>
          </w:p>
        </w:tc>
        <w:tc>
          <w:tcPr>
            <w:tcW w:w="794" w:type="pct"/>
          </w:tcPr>
          <w:p w14:paraId="2993F133" w14:textId="77F38C56" w:rsidR="00EB2C01" w:rsidRPr="00C119FC" w:rsidRDefault="00BA7249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1.28±0.38</w:t>
            </w:r>
          </w:p>
        </w:tc>
        <w:tc>
          <w:tcPr>
            <w:tcW w:w="794" w:type="pct"/>
          </w:tcPr>
          <w:p w14:paraId="2B98EFF2" w14:textId="409FC68F" w:rsidR="00EB2C01" w:rsidRPr="00C119FC" w:rsidRDefault="00BA7249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1.05±0.53</w:t>
            </w:r>
          </w:p>
        </w:tc>
        <w:tc>
          <w:tcPr>
            <w:tcW w:w="720" w:type="pct"/>
          </w:tcPr>
          <w:p w14:paraId="2539D628" w14:textId="05D10BF5" w:rsidR="00EB2C01" w:rsidRPr="00C119FC" w:rsidRDefault="00BA7249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46±1.03</w:t>
            </w:r>
          </w:p>
        </w:tc>
        <w:tc>
          <w:tcPr>
            <w:tcW w:w="609" w:type="pct"/>
          </w:tcPr>
          <w:p w14:paraId="36D97BB2" w14:textId="687E65B6" w:rsidR="00EB2C01" w:rsidRPr="00C119FC" w:rsidRDefault="007E2E5E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02*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E2E5E" w:rsidRPr="00C119FC" w14:paraId="51F0D6DC" w14:textId="77777777" w:rsidTr="0023773E">
        <w:tc>
          <w:tcPr>
            <w:tcW w:w="799" w:type="pct"/>
          </w:tcPr>
          <w:p w14:paraId="780FF932" w14:textId="15F56800" w:rsidR="007E2E5E" w:rsidRPr="00C119FC" w:rsidRDefault="007E2E5E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01" w:type="pct"/>
            <w:gridSpan w:val="6"/>
          </w:tcPr>
          <w:p w14:paraId="17D7EECC" w14:textId="34D68359" w:rsidR="007E2E5E" w:rsidRPr="00C119FC" w:rsidRDefault="007E2E5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AR vs. EM0.75, CRSwAR vs. </w:t>
            </w:r>
            <w:r w:rsidR="001A299D" w:rsidRPr="00C119FC">
              <w:rPr>
                <w:rFonts w:ascii="Times New Roman" w:hAnsi="Times New Roman" w:cs="Times New Roman"/>
              </w:rPr>
              <w:t xml:space="preserve">Dex, </w:t>
            </w:r>
            <w:r w:rsidRPr="00C119FC">
              <w:rPr>
                <w:rFonts w:ascii="Times New Roman" w:hAnsi="Times New Roman" w:cs="Times New Roman"/>
              </w:rPr>
              <w:t>EM0.75 vs. Dex, EM 7.5 vs. EM75, all P &gt;0.99</w:t>
            </w:r>
            <w:r w:rsidR="001A299D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CRSwAR vs. EM7.5, P =0.0994; CRSwAR vs. EM 75, P =0.1426; EM 0.75 vs. EM 7.5 P=0.0237*; EM 0.75 vs. EM75, P=0.0359*; EM7.5 vs. Dex, P =0.0043*; EM75 vs. Dex, P = 0.0070*</w:t>
            </w:r>
          </w:p>
        </w:tc>
      </w:tr>
      <w:tr w:rsidR="007E2E5E" w:rsidRPr="00C119FC" w14:paraId="31C89BDB" w14:textId="77777777" w:rsidTr="0023773E">
        <w:tc>
          <w:tcPr>
            <w:tcW w:w="799" w:type="pct"/>
          </w:tcPr>
          <w:p w14:paraId="11669C0C" w14:textId="7291B744" w:rsidR="007E2E5E" w:rsidRPr="00C119FC" w:rsidRDefault="00E6377D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FN-</w:t>
            </w:r>
            <w:r w:rsidRPr="00C119FC">
              <w:rPr>
                <w:rFonts w:ascii="Cambria Math" w:hAnsi="Cambria Math" w:cs="Cambria Math"/>
              </w:rPr>
              <w:t>𝛾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565" w:type="pct"/>
          </w:tcPr>
          <w:p w14:paraId="287D410B" w14:textId="332667ED" w:rsidR="007E2E5E" w:rsidRPr="00C119FC" w:rsidRDefault="00FE4F8B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36±1.20</w:t>
            </w:r>
          </w:p>
        </w:tc>
        <w:tc>
          <w:tcPr>
            <w:tcW w:w="720" w:type="pct"/>
          </w:tcPr>
          <w:p w14:paraId="6834FDD0" w14:textId="6FA6478C" w:rsidR="007E2E5E" w:rsidRPr="00C119FC" w:rsidRDefault="00FE4F8B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59±1.38</w:t>
            </w:r>
          </w:p>
        </w:tc>
        <w:tc>
          <w:tcPr>
            <w:tcW w:w="794" w:type="pct"/>
          </w:tcPr>
          <w:p w14:paraId="53FA04F4" w14:textId="1D61CB72" w:rsidR="007E2E5E" w:rsidRPr="00C119FC" w:rsidRDefault="00FE4F8B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6.24±1.05</w:t>
            </w:r>
          </w:p>
        </w:tc>
        <w:tc>
          <w:tcPr>
            <w:tcW w:w="794" w:type="pct"/>
          </w:tcPr>
          <w:p w14:paraId="399CF02A" w14:textId="2C13751E" w:rsidR="007E2E5E" w:rsidRPr="00C119FC" w:rsidRDefault="00FE4F8B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5.19±1.15</w:t>
            </w:r>
          </w:p>
        </w:tc>
        <w:tc>
          <w:tcPr>
            <w:tcW w:w="720" w:type="pct"/>
          </w:tcPr>
          <w:p w14:paraId="54B647D5" w14:textId="06B14AFE" w:rsidR="007E2E5E" w:rsidRPr="00C119FC" w:rsidRDefault="00FE4F8B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67±0.97</w:t>
            </w:r>
          </w:p>
        </w:tc>
        <w:tc>
          <w:tcPr>
            <w:tcW w:w="609" w:type="pct"/>
          </w:tcPr>
          <w:p w14:paraId="6FEEA8A4" w14:textId="5410DEF8" w:rsidR="007E2E5E" w:rsidRPr="00C119FC" w:rsidRDefault="00986C2B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02*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86C2B" w:rsidRPr="00C119FC" w14:paraId="2D5F3D41" w14:textId="77777777" w:rsidTr="0023773E">
        <w:tc>
          <w:tcPr>
            <w:tcW w:w="799" w:type="pct"/>
          </w:tcPr>
          <w:p w14:paraId="1C8174EE" w14:textId="57E1052B" w:rsidR="00986C2B" w:rsidRPr="00C119FC" w:rsidRDefault="00986C2B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01" w:type="pct"/>
            <w:gridSpan w:val="6"/>
          </w:tcPr>
          <w:p w14:paraId="2D6F9977" w14:textId="0347EB51" w:rsidR="00986C2B" w:rsidRPr="00C119FC" w:rsidRDefault="00986C2B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AR vs. EM0.75, CRSwAR vs. Dex, EM </w:t>
            </w:r>
            <w:r w:rsidR="00EC5F90" w:rsidRPr="00C119FC">
              <w:rPr>
                <w:rFonts w:ascii="Times New Roman" w:hAnsi="Times New Roman" w:cs="Times New Roman"/>
              </w:rPr>
              <w:t>0.</w:t>
            </w:r>
            <w:r w:rsidRPr="00C119FC">
              <w:rPr>
                <w:rFonts w:ascii="Times New Roman" w:hAnsi="Times New Roman" w:cs="Times New Roman"/>
              </w:rPr>
              <w:t>75 vs.</w:t>
            </w:r>
            <w:r w:rsidR="00EC5F90" w:rsidRPr="00C119FC">
              <w:rPr>
                <w:rFonts w:ascii="Times New Roman" w:hAnsi="Times New Roman" w:cs="Times New Roman"/>
              </w:rPr>
              <w:t xml:space="preserve"> Dex</w:t>
            </w:r>
            <w:r w:rsidRPr="00C119FC">
              <w:rPr>
                <w:rFonts w:ascii="Times New Roman" w:hAnsi="Times New Roman" w:cs="Times New Roman"/>
              </w:rPr>
              <w:t xml:space="preserve">, </w:t>
            </w:r>
            <w:r w:rsidR="00EC5F90" w:rsidRPr="00C119FC">
              <w:rPr>
                <w:rFonts w:ascii="Times New Roman" w:hAnsi="Times New Roman" w:cs="Times New Roman"/>
              </w:rPr>
              <w:t xml:space="preserve">EM7.5 vs. EM75, </w:t>
            </w:r>
            <w:r w:rsidRPr="00C119FC">
              <w:rPr>
                <w:rFonts w:ascii="Times New Roman" w:hAnsi="Times New Roman" w:cs="Times New Roman"/>
              </w:rPr>
              <w:t>all P &gt;0.99; CRSwAR vs. EM7.5, P =0.0</w:t>
            </w:r>
            <w:r w:rsidR="00EC5F90" w:rsidRPr="00C119FC">
              <w:rPr>
                <w:rFonts w:ascii="Times New Roman" w:hAnsi="Times New Roman" w:cs="Times New Roman"/>
              </w:rPr>
              <w:t>281*</w:t>
            </w:r>
            <w:r w:rsidRPr="00C119FC">
              <w:rPr>
                <w:rFonts w:ascii="Times New Roman" w:hAnsi="Times New Roman" w:cs="Times New Roman"/>
              </w:rPr>
              <w:t>; CRSwAR vs. EM 75, P =0.1</w:t>
            </w:r>
            <w:r w:rsidR="00EC5F90" w:rsidRPr="00C119FC">
              <w:rPr>
                <w:rFonts w:ascii="Times New Roman" w:hAnsi="Times New Roman" w:cs="Times New Roman"/>
              </w:rPr>
              <w:t>003</w:t>
            </w:r>
            <w:r w:rsidRPr="00C119FC">
              <w:rPr>
                <w:rFonts w:ascii="Times New Roman" w:hAnsi="Times New Roman" w:cs="Times New Roman"/>
              </w:rPr>
              <w:t>; EM 0.75 vs. EM 7.5 P=0.0</w:t>
            </w:r>
            <w:r w:rsidR="00EC5F90" w:rsidRPr="00C119FC">
              <w:rPr>
                <w:rFonts w:ascii="Times New Roman" w:hAnsi="Times New Roman" w:cs="Times New Roman"/>
              </w:rPr>
              <w:t>444</w:t>
            </w:r>
            <w:r w:rsidRPr="00C119FC">
              <w:rPr>
                <w:rFonts w:ascii="Times New Roman" w:hAnsi="Times New Roman" w:cs="Times New Roman"/>
              </w:rPr>
              <w:t>*; EM 0.75 vs. EM75, P=0.</w:t>
            </w:r>
            <w:r w:rsidR="00EC5F90" w:rsidRPr="00C119FC">
              <w:rPr>
                <w:rFonts w:ascii="Times New Roman" w:hAnsi="Times New Roman" w:cs="Times New Roman"/>
              </w:rPr>
              <w:t>1502</w:t>
            </w:r>
            <w:r w:rsidRPr="00C119FC">
              <w:rPr>
                <w:rFonts w:ascii="Times New Roman" w:hAnsi="Times New Roman" w:cs="Times New Roman"/>
              </w:rPr>
              <w:t xml:space="preserve">; EM7.5 vs. </w:t>
            </w:r>
            <w:r w:rsidR="00EC5F90" w:rsidRPr="00C119FC">
              <w:rPr>
                <w:rFonts w:ascii="Times New Roman" w:hAnsi="Times New Roman" w:cs="Times New Roman"/>
              </w:rPr>
              <w:t>Dex</w:t>
            </w:r>
            <w:r w:rsidRPr="00C119FC">
              <w:rPr>
                <w:rFonts w:ascii="Times New Roman" w:hAnsi="Times New Roman" w:cs="Times New Roman"/>
              </w:rPr>
              <w:t>, P =0.00</w:t>
            </w:r>
            <w:r w:rsidR="00EC5F90" w:rsidRPr="00C119FC">
              <w:rPr>
                <w:rFonts w:ascii="Times New Roman" w:hAnsi="Times New Roman" w:cs="Times New Roman"/>
              </w:rPr>
              <w:t>20</w:t>
            </w:r>
            <w:r w:rsidRPr="00C119FC">
              <w:rPr>
                <w:rFonts w:ascii="Times New Roman" w:hAnsi="Times New Roman" w:cs="Times New Roman"/>
              </w:rPr>
              <w:t>*; EM75 vs. Dex, P = 0.0</w:t>
            </w:r>
            <w:r w:rsidR="00EC5F90" w:rsidRPr="00C119FC">
              <w:rPr>
                <w:rFonts w:ascii="Times New Roman" w:hAnsi="Times New Roman" w:cs="Times New Roman"/>
              </w:rPr>
              <w:t>10</w:t>
            </w:r>
            <w:r w:rsidR="001C0D12" w:rsidRPr="00C119FC">
              <w:rPr>
                <w:rFonts w:ascii="Times New Roman" w:hAnsi="Times New Roman" w:cs="Times New Roman"/>
              </w:rPr>
              <w:t>0</w:t>
            </w:r>
            <w:r w:rsidRPr="00C119FC">
              <w:rPr>
                <w:rFonts w:ascii="Times New Roman" w:hAnsi="Times New Roman" w:cs="Times New Roman"/>
              </w:rPr>
              <w:t>*</w:t>
            </w:r>
          </w:p>
        </w:tc>
      </w:tr>
      <w:tr w:rsidR="00E6377D" w:rsidRPr="00C119FC" w14:paraId="26EA9791" w14:textId="77777777" w:rsidTr="0023773E">
        <w:tc>
          <w:tcPr>
            <w:tcW w:w="799" w:type="pct"/>
          </w:tcPr>
          <w:p w14:paraId="268A0CE4" w14:textId="1C521D38" w:rsidR="00E6377D" w:rsidRPr="00C119FC" w:rsidRDefault="009041B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IL-6</w:t>
            </w:r>
            <w:r w:rsidR="0023773E" w:rsidRPr="00C11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73E" w:rsidRPr="00C119FC">
              <w:rPr>
                <w:rFonts w:ascii="Times New Roman" w:hAnsi="Times New Roman" w:cs="Times New Roman"/>
              </w:rPr>
              <w:t>pg</w:t>
            </w:r>
            <w:proofErr w:type="spellEnd"/>
            <w:r w:rsidR="0023773E" w:rsidRPr="00C119F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565" w:type="pct"/>
          </w:tcPr>
          <w:p w14:paraId="191D5834" w14:textId="39839600" w:rsidR="00E6377D" w:rsidRPr="00C119FC" w:rsidRDefault="009041B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</w:t>
            </w:r>
            <w:r w:rsidR="00F96461" w:rsidRPr="00C119FC">
              <w:rPr>
                <w:rFonts w:ascii="Times New Roman" w:hAnsi="Times New Roman" w:cs="Times New Roman"/>
              </w:rPr>
              <w:t>89</w:t>
            </w:r>
            <w:r w:rsidRPr="00C119FC">
              <w:rPr>
                <w:rFonts w:ascii="Times New Roman" w:hAnsi="Times New Roman" w:cs="Times New Roman"/>
              </w:rPr>
              <w:t>±0.40</w:t>
            </w:r>
          </w:p>
        </w:tc>
        <w:tc>
          <w:tcPr>
            <w:tcW w:w="720" w:type="pct"/>
          </w:tcPr>
          <w:p w14:paraId="15CD8069" w14:textId="081E4004" w:rsidR="00E6377D" w:rsidRPr="00C119FC" w:rsidRDefault="009041B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5</w:t>
            </w:r>
            <w:r w:rsidR="00F96461" w:rsidRPr="00C119FC">
              <w:rPr>
                <w:rFonts w:ascii="Times New Roman" w:hAnsi="Times New Roman" w:cs="Times New Roman"/>
              </w:rPr>
              <w:t>4</w:t>
            </w:r>
            <w:r w:rsidRPr="00C119FC">
              <w:rPr>
                <w:rFonts w:ascii="Times New Roman" w:hAnsi="Times New Roman" w:cs="Times New Roman"/>
              </w:rPr>
              <w:t>±0.30</w:t>
            </w:r>
          </w:p>
        </w:tc>
        <w:tc>
          <w:tcPr>
            <w:tcW w:w="794" w:type="pct"/>
          </w:tcPr>
          <w:p w14:paraId="07C3F47F" w14:textId="14CE4A53" w:rsidR="00E6377D" w:rsidRPr="00C119FC" w:rsidRDefault="009041B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</w:t>
            </w:r>
            <w:r w:rsidR="00F96461" w:rsidRPr="00C119FC">
              <w:rPr>
                <w:rFonts w:ascii="Times New Roman" w:hAnsi="Times New Roman" w:cs="Times New Roman"/>
              </w:rPr>
              <w:t>09</w:t>
            </w:r>
            <w:r w:rsidRPr="00C119FC">
              <w:rPr>
                <w:rFonts w:ascii="Times New Roman" w:hAnsi="Times New Roman" w:cs="Times New Roman"/>
              </w:rPr>
              <w:t>±0.45</w:t>
            </w:r>
          </w:p>
        </w:tc>
        <w:tc>
          <w:tcPr>
            <w:tcW w:w="794" w:type="pct"/>
          </w:tcPr>
          <w:p w14:paraId="03875008" w14:textId="4905FEE2" w:rsidR="00E6377D" w:rsidRPr="00C119FC" w:rsidRDefault="009041B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3.1</w:t>
            </w:r>
            <w:r w:rsidR="00F96461" w:rsidRPr="00C119FC">
              <w:rPr>
                <w:rFonts w:ascii="Times New Roman" w:hAnsi="Times New Roman" w:cs="Times New Roman"/>
              </w:rPr>
              <w:t>5</w:t>
            </w:r>
            <w:r w:rsidRPr="00C119FC">
              <w:rPr>
                <w:rFonts w:ascii="Times New Roman" w:hAnsi="Times New Roman" w:cs="Times New Roman"/>
              </w:rPr>
              <w:t>±0.27</w:t>
            </w:r>
          </w:p>
        </w:tc>
        <w:tc>
          <w:tcPr>
            <w:tcW w:w="720" w:type="pct"/>
          </w:tcPr>
          <w:p w14:paraId="7915F69B" w14:textId="06100ECE" w:rsidR="00E6377D" w:rsidRPr="00C119FC" w:rsidRDefault="009041B6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4</w:t>
            </w:r>
            <w:r w:rsidR="00F96461" w:rsidRPr="00C119FC">
              <w:rPr>
                <w:rFonts w:ascii="Times New Roman" w:hAnsi="Times New Roman" w:cs="Times New Roman"/>
              </w:rPr>
              <w:t>1</w:t>
            </w:r>
            <w:r w:rsidRPr="00C119FC">
              <w:rPr>
                <w:rFonts w:ascii="Times New Roman" w:hAnsi="Times New Roman" w:cs="Times New Roman"/>
              </w:rPr>
              <w:t>±0.22</w:t>
            </w:r>
          </w:p>
        </w:tc>
        <w:tc>
          <w:tcPr>
            <w:tcW w:w="609" w:type="pct"/>
          </w:tcPr>
          <w:p w14:paraId="5AA27EE2" w14:textId="2646A07E" w:rsidR="00E6377D" w:rsidRPr="00C119FC" w:rsidRDefault="00F96461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08*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96461" w:rsidRPr="00C119FC" w14:paraId="339044FB" w14:textId="77777777" w:rsidTr="0023773E">
        <w:tc>
          <w:tcPr>
            <w:tcW w:w="799" w:type="pct"/>
          </w:tcPr>
          <w:p w14:paraId="1014EA90" w14:textId="59663E77" w:rsidR="00F96461" w:rsidRPr="00C119FC" w:rsidRDefault="00F96461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="004E50FE"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01" w:type="pct"/>
            <w:gridSpan w:val="6"/>
          </w:tcPr>
          <w:p w14:paraId="0D77449F" w14:textId="3C693B1D" w:rsidR="00F96461" w:rsidRPr="00C119FC" w:rsidRDefault="00F96461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vs. EM0.75, CRSwAR vs. Dex, EM0.75 vs. Dex, EM7.5 vs. EM75, all P &gt;0.99</w:t>
            </w:r>
            <w:r w:rsidR="006079F5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CRSwAR vs. EM7.5, P =0.0</w:t>
            </w:r>
            <w:r w:rsidR="004D5CB6" w:rsidRPr="00C119FC">
              <w:rPr>
                <w:rFonts w:ascii="Times New Roman" w:hAnsi="Times New Roman" w:cs="Times New Roman"/>
              </w:rPr>
              <w:t>471</w:t>
            </w:r>
            <w:r w:rsidRPr="00C119FC">
              <w:rPr>
                <w:rFonts w:ascii="Times New Roman" w:hAnsi="Times New Roman" w:cs="Times New Roman"/>
              </w:rPr>
              <w:t>*; CRSwAR vs. EM 75, P =0.</w:t>
            </w:r>
            <w:r w:rsidR="004D5CB6" w:rsidRPr="00C119FC">
              <w:rPr>
                <w:rFonts w:ascii="Times New Roman" w:hAnsi="Times New Roman" w:cs="Times New Roman"/>
              </w:rPr>
              <w:t>6552</w:t>
            </w:r>
            <w:r w:rsidRPr="00C119FC">
              <w:rPr>
                <w:rFonts w:ascii="Times New Roman" w:hAnsi="Times New Roman" w:cs="Times New Roman"/>
              </w:rPr>
              <w:t>; EM 0.75 vs. EM 7.5 P=0.0</w:t>
            </w:r>
            <w:r w:rsidR="004D5CB6" w:rsidRPr="00C119FC">
              <w:rPr>
                <w:rFonts w:ascii="Times New Roman" w:hAnsi="Times New Roman" w:cs="Times New Roman"/>
              </w:rPr>
              <w:t>196</w:t>
            </w:r>
            <w:r w:rsidRPr="00C119FC">
              <w:rPr>
                <w:rFonts w:ascii="Times New Roman" w:hAnsi="Times New Roman" w:cs="Times New Roman"/>
              </w:rPr>
              <w:t>*; EM 0.75 vs. EM75, P=0.</w:t>
            </w:r>
            <w:r w:rsidR="004D5CB6" w:rsidRPr="00C119FC">
              <w:rPr>
                <w:rFonts w:ascii="Times New Roman" w:hAnsi="Times New Roman" w:cs="Times New Roman"/>
              </w:rPr>
              <w:t>3472</w:t>
            </w:r>
            <w:r w:rsidRPr="00C119FC">
              <w:rPr>
                <w:rFonts w:ascii="Times New Roman" w:hAnsi="Times New Roman" w:cs="Times New Roman"/>
              </w:rPr>
              <w:t>; EM7.5 vs. Dex, P =0.00</w:t>
            </w:r>
            <w:r w:rsidR="004D5CB6" w:rsidRPr="00C119FC">
              <w:rPr>
                <w:rFonts w:ascii="Times New Roman" w:hAnsi="Times New Roman" w:cs="Times New Roman"/>
              </w:rPr>
              <w:t>28</w:t>
            </w:r>
            <w:r w:rsidRPr="00C119FC">
              <w:rPr>
                <w:rFonts w:ascii="Times New Roman" w:hAnsi="Times New Roman" w:cs="Times New Roman"/>
              </w:rPr>
              <w:t>*; EM75 vs. Dex, P = 0.0</w:t>
            </w:r>
            <w:r w:rsidR="004D5CB6" w:rsidRPr="00C119FC">
              <w:rPr>
                <w:rFonts w:ascii="Times New Roman" w:hAnsi="Times New Roman" w:cs="Times New Roman"/>
              </w:rPr>
              <w:t>899</w:t>
            </w:r>
          </w:p>
        </w:tc>
      </w:tr>
      <w:tr w:rsidR="00E6377D" w:rsidRPr="00C119FC" w14:paraId="59467CC9" w14:textId="77777777" w:rsidTr="0023773E">
        <w:tc>
          <w:tcPr>
            <w:tcW w:w="799" w:type="pct"/>
          </w:tcPr>
          <w:p w14:paraId="3E473EDF" w14:textId="41D00C1B" w:rsidR="00E6377D" w:rsidRPr="00C119FC" w:rsidRDefault="007B37F8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IL-17A</w:t>
            </w:r>
            <w:r w:rsidR="0023773E" w:rsidRPr="00C119FC">
              <w:rPr>
                <w:rFonts w:ascii="Times New Roman" w:hAnsi="Times New Roman" w:cs="Times New Roman"/>
              </w:rPr>
              <w:t xml:space="preserve"> pg/ml</w:t>
            </w:r>
          </w:p>
        </w:tc>
        <w:tc>
          <w:tcPr>
            <w:tcW w:w="565" w:type="pct"/>
          </w:tcPr>
          <w:p w14:paraId="4E43CD66" w14:textId="64010E34" w:rsidR="00E6377D" w:rsidRPr="00C119FC" w:rsidRDefault="007B37F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76±0.32</w:t>
            </w:r>
          </w:p>
        </w:tc>
        <w:tc>
          <w:tcPr>
            <w:tcW w:w="720" w:type="pct"/>
          </w:tcPr>
          <w:p w14:paraId="1A2B9A79" w14:textId="391A542E" w:rsidR="00E6377D" w:rsidRPr="00C119FC" w:rsidRDefault="007B37F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87±0.42</w:t>
            </w:r>
          </w:p>
        </w:tc>
        <w:tc>
          <w:tcPr>
            <w:tcW w:w="794" w:type="pct"/>
          </w:tcPr>
          <w:p w14:paraId="15D1D453" w14:textId="7800D7B2" w:rsidR="00E6377D" w:rsidRPr="00C119FC" w:rsidRDefault="007B37F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51±0.34</w:t>
            </w:r>
          </w:p>
        </w:tc>
        <w:tc>
          <w:tcPr>
            <w:tcW w:w="794" w:type="pct"/>
          </w:tcPr>
          <w:p w14:paraId="2DCB28C1" w14:textId="57DAB59C" w:rsidR="00E6377D" w:rsidRPr="00C119FC" w:rsidRDefault="007B37F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4.02±0.21</w:t>
            </w:r>
          </w:p>
        </w:tc>
        <w:tc>
          <w:tcPr>
            <w:tcW w:w="720" w:type="pct"/>
          </w:tcPr>
          <w:p w14:paraId="65E73B38" w14:textId="723BED26" w:rsidR="00E6377D" w:rsidRPr="00C119FC" w:rsidRDefault="007B37F8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2.40±0.22</w:t>
            </w:r>
          </w:p>
        </w:tc>
        <w:tc>
          <w:tcPr>
            <w:tcW w:w="609" w:type="pct"/>
          </w:tcPr>
          <w:p w14:paraId="72D7BBA4" w14:textId="7BADFE8E" w:rsidR="00E6377D" w:rsidRPr="00C119FC" w:rsidRDefault="004E50FE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18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E50FE" w:rsidRPr="00C119FC" w14:paraId="4F0A57BA" w14:textId="77777777" w:rsidTr="0023773E">
        <w:tc>
          <w:tcPr>
            <w:tcW w:w="799" w:type="pct"/>
          </w:tcPr>
          <w:p w14:paraId="4E117264" w14:textId="764C5664" w:rsidR="004E50FE" w:rsidRPr="00C119FC" w:rsidRDefault="004E50FE" w:rsidP="00A140EE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r w:rsidR="00870B63" w:rsidRPr="00C119FC">
              <w:rPr>
                <w:rFonts w:ascii="Times New Roman" w:hAnsi="Times New Roman" w:cs="Times New Roman"/>
              </w:rPr>
              <w:t>h</w:t>
            </w:r>
            <w:r w:rsidRPr="00C119FC">
              <w:rPr>
                <w:rFonts w:ascii="Times New Roman" w:hAnsi="Times New Roman" w:cs="Times New Roman"/>
              </w:rPr>
              <w:t>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01" w:type="pct"/>
            <w:gridSpan w:val="6"/>
          </w:tcPr>
          <w:p w14:paraId="0E5E3455" w14:textId="568AF448" w:rsidR="004E50FE" w:rsidRPr="00C119FC" w:rsidRDefault="004E50FE" w:rsidP="00A140EE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AR vs. EM0.75, CRSwAR vs. Dex, EM 0.75 vs. Dex, EM7.5 vs. EM75, all P &gt;0.99</w:t>
            </w:r>
            <w:r w:rsidR="004C1452" w:rsidRPr="00C119FC">
              <w:rPr>
                <w:rFonts w:ascii="Times New Roman" w:hAnsi="Times New Roman" w:cs="Times New Roman"/>
              </w:rPr>
              <w:t>99</w:t>
            </w:r>
            <w:r w:rsidRPr="00C119FC">
              <w:rPr>
                <w:rFonts w:ascii="Times New Roman" w:hAnsi="Times New Roman" w:cs="Times New Roman"/>
              </w:rPr>
              <w:t>; CRSwAR vs. EM7.5, P =0.0</w:t>
            </w:r>
            <w:r w:rsidR="00305120" w:rsidRPr="00C119FC">
              <w:rPr>
                <w:rFonts w:ascii="Times New Roman" w:hAnsi="Times New Roman" w:cs="Times New Roman"/>
              </w:rPr>
              <w:t>961</w:t>
            </w:r>
            <w:r w:rsidRPr="00C119FC">
              <w:rPr>
                <w:rFonts w:ascii="Times New Roman" w:hAnsi="Times New Roman" w:cs="Times New Roman"/>
              </w:rPr>
              <w:t>; CRSwAR vs. EM 75, P =0.</w:t>
            </w:r>
            <w:r w:rsidR="00305120" w:rsidRPr="00C119FC">
              <w:rPr>
                <w:rFonts w:ascii="Times New Roman" w:hAnsi="Times New Roman" w:cs="Times New Roman"/>
              </w:rPr>
              <w:t>3456</w:t>
            </w:r>
            <w:r w:rsidRPr="00C119FC">
              <w:rPr>
                <w:rFonts w:ascii="Times New Roman" w:hAnsi="Times New Roman" w:cs="Times New Roman"/>
              </w:rPr>
              <w:t>; EM 0.75 vs. EM 7.5 P=0.</w:t>
            </w:r>
            <w:r w:rsidR="00305120" w:rsidRPr="00C119FC">
              <w:rPr>
                <w:rFonts w:ascii="Times New Roman" w:hAnsi="Times New Roman" w:cs="Times New Roman"/>
              </w:rPr>
              <w:t>1319</w:t>
            </w:r>
            <w:r w:rsidRPr="00C119FC">
              <w:rPr>
                <w:rFonts w:ascii="Times New Roman" w:hAnsi="Times New Roman" w:cs="Times New Roman"/>
              </w:rPr>
              <w:t>; EM 0.75 vs. EM75, P=0.</w:t>
            </w:r>
            <w:r w:rsidR="00305120" w:rsidRPr="00C119FC">
              <w:rPr>
                <w:rFonts w:ascii="Times New Roman" w:hAnsi="Times New Roman" w:cs="Times New Roman"/>
              </w:rPr>
              <w:t>4530</w:t>
            </w:r>
            <w:r w:rsidRPr="00C119FC">
              <w:rPr>
                <w:rFonts w:ascii="Times New Roman" w:hAnsi="Times New Roman" w:cs="Times New Roman"/>
              </w:rPr>
              <w:t>; EM7.5 vs. Dex, P =0.00</w:t>
            </w:r>
            <w:r w:rsidR="00305120" w:rsidRPr="00C119FC">
              <w:rPr>
                <w:rFonts w:ascii="Times New Roman" w:hAnsi="Times New Roman" w:cs="Times New Roman"/>
              </w:rPr>
              <w:t>69</w:t>
            </w:r>
            <w:r w:rsidRPr="00C119FC">
              <w:rPr>
                <w:rFonts w:ascii="Times New Roman" w:hAnsi="Times New Roman" w:cs="Times New Roman"/>
              </w:rPr>
              <w:t>*; EM75 vs. Dex, P = 0.0</w:t>
            </w:r>
            <w:r w:rsidR="00305120" w:rsidRPr="00C119FC">
              <w:rPr>
                <w:rFonts w:ascii="Times New Roman" w:hAnsi="Times New Roman" w:cs="Times New Roman"/>
              </w:rPr>
              <w:t>377*</w:t>
            </w:r>
          </w:p>
        </w:tc>
      </w:tr>
    </w:tbl>
    <w:p w14:paraId="6B70D61F" w14:textId="351553A1" w:rsidR="00C65A7E" w:rsidRPr="00C119FC" w:rsidRDefault="00C65A7E" w:rsidP="00C65A7E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ontrol=non-chronic rhinosinusitis, non-allergic rhinitis mice; CRSwoAR =chronic rhinosinusitis without allergic rhinitis mice; CRSwAR = chronic rhinosinusitis with allergic rhinitis mice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</w:t>
      </w:r>
      <w:r w:rsidR="006872C3" w:rsidRPr="00C119FC">
        <w:rPr>
          <w:rFonts w:ascii="Times New Roman" w:hAnsi="Times New Roman" w:cs="Times New Roman"/>
        </w:rPr>
        <w:t>; P&lt;0.05.</w:t>
      </w:r>
    </w:p>
    <w:p w14:paraId="51A098DA" w14:textId="1914B971" w:rsidR="0027643E" w:rsidRPr="00C119FC" w:rsidRDefault="0027643E" w:rsidP="003F649B">
      <w:pPr>
        <w:rPr>
          <w:rFonts w:ascii="Times New Roman" w:hAnsi="Times New Roman" w:cs="Times New Roman" w:hint="eastAsia"/>
        </w:rPr>
      </w:pPr>
    </w:p>
    <w:p w14:paraId="0BAE7608" w14:textId="46C3E057" w:rsidR="00DB4B6A" w:rsidRPr="00C119FC" w:rsidRDefault="00DB4B6A" w:rsidP="00DB4B6A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Supplementary Table </w:t>
      </w:r>
      <w:r w:rsidRPr="00C119FC">
        <w:rPr>
          <w:rFonts w:ascii="Times New Roman" w:hAnsi="Times New Roman" w:cs="Times New Roman"/>
        </w:rPr>
        <w:t>1</w:t>
      </w:r>
      <w:r w:rsidR="0027034C">
        <w:rPr>
          <w:rFonts w:ascii="Times New Roman" w:hAnsi="Times New Roman" w:cs="Times New Roman"/>
        </w:rPr>
        <w:t>1</w:t>
      </w:r>
      <w:r w:rsidRPr="00C119FC">
        <w:rPr>
          <w:rFonts w:ascii="Times New Roman" w:hAnsi="Times New Roman" w:cs="Times New Roman"/>
        </w:rPr>
        <w:t>. Relative protein expression of nasal-associated lymphoid tissue from experimental chronic rhinosinusitis mice without allergic rhiniti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38"/>
        <w:gridCol w:w="1188"/>
        <w:gridCol w:w="1298"/>
        <w:gridCol w:w="1285"/>
        <w:gridCol w:w="1358"/>
        <w:gridCol w:w="1881"/>
        <w:gridCol w:w="1083"/>
      </w:tblGrid>
      <w:tr w:rsidR="00DB4B6A" w:rsidRPr="00C119FC" w14:paraId="6E9305F0" w14:textId="77777777" w:rsidTr="00DB4B6A">
        <w:tc>
          <w:tcPr>
            <w:tcW w:w="871" w:type="pct"/>
          </w:tcPr>
          <w:p w14:paraId="3EF2BA31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570" w:type="pct"/>
            <w:gridSpan w:val="5"/>
          </w:tcPr>
          <w:p w14:paraId="00DDC6DE" w14:textId="77777777" w:rsidR="00DB4B6A" w:rsidRPr="00C119FC" w:rsidRDefault="00DB4B6A" w:rsidP="002931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9FC">
              <w:rPr>
                <w:rFonts w:ascii="Times New Roman" w:hAnsi="Times New Roman" w:cs="Times New Roman"/>
                <w:color w:val="000000" w:themeColor="text1"/>
              </w:rPr>
              <w:t xml:space="preserve">Chronic rhinosinusitis without allergic rhinitis </w:t>
            </w:r>
          </w:p>
        </w:tc>
        <w:tc>
          <w:tcPr>
            <w:tcW w:w="559" w:type="pct"/>
          </w:tcPr>
          <w:p w14:paraId="5722D6B0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</w:p>
        </w:tc>
      </w:tr>
      <w:tr w:rsidR="00DB4B6A" w:rsidRPr="00C119FC" w14:paraId="5351C48E" w14:textId="77777777" w:rsidTr="00DB4B6A">
        <w:tc>
          <w:tcPr>
            <w:tcW w:w="871" w:type="pct"/>
          </w:tcPr>
          <w:p w14:paraId="1957B1FD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64" w:type="pct"/>
          </w:tcPr>
          <w:p w14:paraId="5453FCAB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1" w:type="pct"/>
            <w:gridSpan w:val="3"/>
          </w:tcPr>
          <w:p w14:paraId="35110A15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994" w:type="pct"/>
          </w:tcPr>
          <w:p w14:paraId="69BC98ED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559" w:type="pct"/>
          </w:tcPr>
          <w:p w14:paraId="03439903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</w:p>
        </w:tc>
      </w:tr>
      <w:tr w:rsidR="00DB4B6A" w:rsidRPr="00C119FC" w14:paraId="076D800F" w14:textId="77777777" w:rsidTr="00DB4B6A">
        <w:tc>
          <w:tcPr>
            <w:tcW w:w="871" w:type="pct"/>
          </w:tcPr>
          <w:p w14:paraId="02EE6BD6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464" w:type="pct"/>
          </w:tcPr>
          <w:p w14:paraId="0FAB989B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</w:tcPr>
          <w:p w14:paraId="450A3E10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5 mg/kg</w:t>
            </w:r>
          </w:p>
        </w:tc>
        <w:tc>
          <w:tcPr>
            <w:tcW w:w="689" w:type="pct"/>
          </w:tcPr>
          <w:p w14:paraId="34FBCECB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5 mg/kg</w:t>
            </w:r>
          </w:p>
        </w:tc>
        <w:tc>
          <w:tcPr>
            <w:tcW w:w="726" w:type="pct"/>
          </w:tcPr>
          <w:p w14:paraId="3B391990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5 mg/kg</w:t>
            </w:r>
          </w:p>
        </w:tc>
        <w:tc>
          <w:tcPr>
            <w:tcW w:w="994" w:type="pct"/>
          </w:tcPr>
          <w:p w14:paraId="18967EA9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mg/kg</w:t>
            </w:r>
          </w:p>
        </w:tc>
        <w:tc>
          <w:tcPr>
            <w:tcW w:w="559" w:type="pct"/>
          </w:tcPr>
          <w:p w14:paraId="6085C899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DB4B6A" w:rsidRPr="00C119FC" w14:paraId="60FC3E9D" w14:textId="77777777" w:rsidTr="00DB4B6A">
        <w:tc>
          <w:tcPr>
            <w:tcW w:w="871" w:type="pct"/>
          </w:tcPr>
          <w:p w14:paraId="0ED67733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</w:tcPr>
          <w:p w14:paraId="54A79866" w14:textId="1C1B6DC4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N= </w:t>
            </w:r>
            <w:r w:rsidRPr="00C119FC">
              <w:rPr>
                <w:rFonts w:ascii="Times New Roman" w:hAnsi="Times New Roman" w:cs="Times New Roman"/>
              </w:rPr>
              <w:t>1</w:t>
            </w:r>
            <w:r w:rsidRPr="00C119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6" w:type="pct"/>
          </w:tcPr>
          <w:p w14:paraId="3C8E55B9" w14:textId="0BCF5C5C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N= </w:t>
            </w:r>
            <w:r w:rsidRPr="00C119F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9" w:type="pct"/>
          </w:tcPr>
          <w:p w14:paraId="3B7B7DCA" w14:textId="6C2AFF96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N = </w:t>
            </w:r>
            <w:r w:rsidRPr="00C119F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6" w:type="pct"/>
          </w:tcPr>
          <w:p w14:paraId="0B957139" w14:textId="7DB14B32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N = </w:t>
            </w:r>
            <w:r w:rsidRPr="00C119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4" w:type="pct"/>
          </w:tcPr>
          <w:p w14:paraId="7F254C14" w14:textId="0EF8FCD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N = </w:t>
            </w:r>
            <w:r w:rsidRPr="00C119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</w:tcPr>
          <w:p w14:paraId="54E49A31" w14:textId="77777777" w:rsidR="00DB4B6A" w:rsidRPr="00C119FC" w:rsidRDefault="00DB4B6A" w:rsidP="0029313C">
            <w:pPr>
              <w:rPr>
                <w:rFonts w:ascii="Times New Roman" w:hAnsi="Times New Roman" w:cs="Times New Roman"/>
              </w:rPr>
            </w:pPr>
          </w:p>
        </w:tc>
      </w:tr>
      <w:tr w:rsidR="00DB4B6A" w:rsidRPr="00C119FC" w14:paraId="25F8648D" w14:textId="77777777" w:rsidTr="00DB4B6A">
        <w:tc>
          <w:tcPr>
            <w:tcW w:w="871" w:type="pct"/>
          </w:tcPr>
          <w:p w14:paraId="6DEA6DF6" w14:textId="77777777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MUC5AC</w:t>
            </w:r>
          </w:p>
          <w:p w14:paraId="47FAEDB1" w14:textId="55897A9D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(mean ± </w:t>
            </w:r>
            <w:r w:rsidRPr="00C119FC">
              <w:rPr>
                <w:rFonts w:ascii="Times New Roman" w:hAnsi="Times New Roman" w:cs="Times New Roman"/>
              </w:rPr>
              <w:lastRenderedPageBreak/>
              <w:t>SEM)</w:t>
            </w:r>
          </w:p>
        </w:tc>
        <w:tc>
          <w:tcPr>
            <w:tcW w:w="464" w:type="pct"/>
          </w:tcPr>
          <w:p w14:paraId="007D8548" w14:textId="26C2647D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lastRenderedPageBreak/>
              <w:t>1.</w:t>
            </w:r>
            <w:r w:rsidRPr="00C119FC">
              <w:rPr>
                <w:rFonts w:ascii="Times New Roman" w:hAnsi="Times New Roman" w:cs="Times New Roman"/>
              </w:rPr>
              <w:t>03</w:t>
            </w:r>
            <w:r w:rsidRPr="00C119FC">
              <w:rPr>
                <w:rFonts w:ascii="Times New Roman" w:hAnsi="Times New Roman" w:cs="Times New Roman"/>
              </w:rPr>
              <w:t>±0.1</w:t>
            </w:r>
            <w:r w:rsidRPr="00C119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pct"/>
          </w:tcPr>
          <w:p w14:paraId="6A6ED6CC" w14:textId="2D0C721E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</w:t>
            </w:r>
            <w:r w:rsidRPr="00C119FC">
              <w:rPr>
                <w:rFonts w:ascii="Times New Roman" w:hAnsi="Times New Roman" w:cs="Times New Roman"/>
              </w:rPr>
              <w:t>22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9" w:type="pct"/>
          </w:tcPr>
          <w:p w14:paraId="3933406E" w14:textId="57FAB383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34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26" w:type="pct"/>
          </w:tcPr>
          <w:p w14:paraId="7E3B859D" w14:textId="32964DF9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43</w:t>
            </w:r>
            <w:r w:rsidRPr="00C119FC">
              <w:rPr>
                <w:rFonts w:ascii="Times New Roman" w:hAnsi="Times New Roman" w:cs="Times New Roman"/>
              </w:rPr>
              <w:t>±0</w:t>
            </w:r>
            <w:r w:rsidRPr="00C119FC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4" w:type="pct"/>
          </w:tcPr>
          <w:p w14:paraId="4C81C714" w14:textId="6F8E8739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</w:t>
            </w:r>
            <w:r w:rsidRPr="00C119FC">
              <w:rPr>
                <w:rFonts w:ascii="Times New Roman" w:hAnsi="Times New Roman" w:cs="Times New Roman"/>
              </w:rPr>
              <w:t>.</w:t>
            </w:r>
            <w:r w:rsidRPr="00C119FC">
              <w:rPr>
                <w:rFonts w:ascii="Times New Roman" w:hAnsi="Times New Roman" w:cs="Times New Roman"/>
              </w:rPr>
              <w:t>88</w:t>
            </w:r>
            <w:r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59" w:type="pct"/>
          </w:tcPr>
          <w:p w14:paraId="29BF2B99" w14:textId="005397BE" w:rsidR="00DB4B6A" w:rsidRPr="00C119FC" w:rsidRDefault="00DB4B6A" w:rsidP="00DB4B6A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&lt;0.0001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B4B6A" w:rsidRPr="00C119FC" w14:paraId="4C9BC6A4" w14:textId="77777777" w:rsidTr="00DB4B6A">
        <w:tc>
          <w:tcPr>
            <w:tcW w:w="871" w:type="pct"/>
          </w:tcPr>
          <w:p w14:paraId="45363224" w14:textId="0F17A57A" w:rsidR="00DB4B6A" w:rsidRPr="00C119FC" w:rsidRDefault="00DB4B6A" w:rsidP="00DB4B6A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29" w:type="pct"/>
            <w:gridSpan w:val="6"/>
          </w:tcPr>
          <w:p w14:paraId="4B2E5C67" w14:textId="04E6C055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. Vs EM 0.75, CRSwoAR vs. Dex, EM 0.75 vs. Dex, EM 7.5 vs. EM 75, all P&gt;0.9999; CRSwoAR, vs. EM 7.5, P =0.0003*; CRSwoAR vs. EM 75, P = 0.0032*; EM 0.75 vs. EM 7.5, P =0.0004*; EM 0.75 vs. EM 75, P = 0.0042*; EM 7.5 vs. Dex, P = 0.0529; EM 75 vs. Dex, P = 0.2470</w:t>
            </w:r>
          </w:p>
        </w:tc>
      </w:tr>
      <w:tr w:rsidR="00DB4B6A" w:rsidRPr="00C119FC" w14:paraId="1656044F" w14:textId="77777777" w:rsidTr="00DB4B6A">
        <w:tc>
          <w:tcPr>
            <w:tcW w:w="871" w:type="pct"/>
          </w:tcPr>
          <w:p w14:paraId="0F2058A6" w14:textId="78BC9805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464" w:type="pct"/>
          </w:tcPr>
          <w:p w14:paraId="66F58E53" w14:textId="7DEE6915" w:rsidR="00DB4B6A" w:rsidRPr="00C119FC" w:rsidRDefault="00DF7BF7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46</w:t>
            </w:r>
            <w:r w:rsidR="00DB4B6A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696" w:type="pct"/>
          </w:tcPr>
          <w:p w14:paraId="756204EE" w14:textId="292190F5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F7BF7" w:rsidRPr="00C119FC">
              <w:rPr>
                <w:rFonts w:ascii="Times New Roman" w:hAnsi="Times New Roman" w:cs="Times New Roman"/>
              </w:rPr>
              <w:t>18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DF7BF7" w:rsidRPr="00C119F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689" w:type="pct"/>
          </w:tcPr>
          <w:p w14:paraId="4C640530" w14:textId="6BD19F1A" w:rsidR="00DB4B6A" w:rsidRPr="00C119FC" w:rsidRDefault="00DF7BF7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</w:t>
            </w:r>
            <w:r w:rsidR="006A2F9A" w:rsidRPr="00C119FC">
              <w:rPr>
                <w:rFonts w:ascii="Times New Roman" w:hAnsi="Times New Roman" w:cs="Times New Roman"/>
              </w:rPr>
              <w:t>1</w:t>
            </w:r>
            <w:r w:rsidR="00DB4B6A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6" w:type="pct"/>
          </w:tcPr>
          <w:p w14:paraId="3427DD7A" w14:textId="525141C4" w:rsidR="00DB4B6A" w:rsidRPr="00C119FC" w:rsidRDefault="00DF7BF7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86</w:t>
            </w:r>
            <w:r w:rsidR="00DB4B6A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4" w:type="pct"/>
          </w:tcPr>
          <w:p w14:paraId="78685F64" w14:textId="5FE3BC76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DF7BF7" w:rsidRPr="00C119FC">
              <w:rPr>
                <w:rFonts w:ascii="Times New Roman" w:hAnsi="Times New Roman" w:cs="Times New Roman"/>
              </w:rPr>
              <w:t>27</w:t>
            </w:r>
            <w:r w:rsidRPr="00C119FC">
              <w:rPr>
                <w:rFonts w:ascii="Times New Roman" w:hAnsi="Times New Roman" w:cs="Times New Roman"/>
              </w:rPr>
              <w:t>±0.12</w:t>
            </w:r>
          </w:p>
        </w:tc>
        <w:tc>
          <w:tcPr>
            <w:tcW w:w="559" w:type="pct"/>
          </w:tcPr>
          <w:p w14:paraId="572089DF" w14:textId="787A1116" w:rsidR="00DB4B6A" w:rsidRPr="00C119FC" w:rsidRDefault="00DB4B6A" w:rsidP="00DB4B6A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1</w:t>
            </w:r>
            <w:r w:rsidR="006A2F9A" w:rsidRPr="00C119FC">
              <w:rPr>
                <w:rFonts w:ascii="Times New Roman" w:hAnsi="Times New Roman" w:cs="Times New Roman"/>
              </w:rPr>
              <w:t>2</w:t>
            </w:r>
            <w:r w:rsidRPr="00C119FC">
              <w:rPr>
                <w:rFonts w:ascii="Times New Roman" w:hAnsi="Times New Roman" w:cs="Times New Roman"/>
              </w:rPr>
              <w:t>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B4B6A" w:rsidRPr="00C119FC" w14:paraId="602C8DED" w14:textId="77777777" w:rsidTr="00DB4B6A">
        <w:tc>
          <w:tcPr>
            <w:tcW w:w="871" w:type="pct"/>
          </w:tcPr>
          <w:p w14:paraId="7CF00B6F" w14:textId="673707D3" w:rsidR="00DB4B6A" w:rsidRPr="00C119FC" w:rsidRDefault="00DB4B6A" w:rsidP="00DB4B6A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29" w:type="pct"/>
            <w:gridSpan w:val="6"/>
          </w:tcPr>
          <w:p w14:paraId="1FF39F22" w14:textId="40F1208F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RSwoAR vs. EM 7</w:t>
            </w:r>
            <w:r w:rsidR="006A2F9A" w:rsidRPr="00C119FC">
              <w:rPr>
                <w:rFonts w:ascii="Times New Roman" w:hAnsi="Times New Roman" w:cs="Times New Roman"/>
              </w:rPr>
              <w:t>.</w:t>
            </w:r>
            <w:r w:rsidRPr="00C119FC">
              <w:rPr>
                <w:rFonts w:ascii="Times New Roman" w:hAnsi="Times New Roman" w:cs="Times New Roman"/>
              </w:rPr>
              <w:t xml:space="preserve">5, CRSwoAR vs. Dex, EM 0.75 vs. Dex, EM 7.5 vs. EM 75, all P &gt;0.9999; </w:t>
            </w:r>
            <w:r w:rsidR="006A2F9A" w:rsidRPr="00C119FC">
              <w:rPr>
                <w:rFonts w:ascii="Times New Roman" w:hAnsi="Times New Roman" w:cs="Times New Roman"/>
              </w:rPr>
              <w:t xml:space="preserve">CRSwoAR vs. EM 0.75, P =0.3686; </w:t>
            </w:r>
            <w:r w:rsidRPr="00C119FC">
              <w:rPr>
                <w:rFonts w:ascii="Times New Roman" w:hAnsi="Times New Roman" w:cs="Times New Roman"/>
              </w:rPr>
              <w:t>CRSwoAR vs. EM 75, P =0.</w:t>
            </w:r>
            <w:r w:rsidR="006A2F9A" w:rsidRPr="00C119FC">
              <w:rPr>
                <w:rFonts w:ascii="Times New Roman" w:hAnsi="Times New Roman" w:cs="Times New Roman"/>
              </w:rPr>
              <w:t>5301</w:t>
            </w:r>
            <w:r w:rsidRPr="00C119FC">
              <w:rPr>
                <w:rFonts w:ascii="Times New Roman" w:hAnsi="Times New Roman" w:cs="Times New Roman"/>
              </w:rPr>
              <w:t>; EM 0.75 vs. EM 7.5, P =0.0</w:t>
            </w:r>
            <w:r w:rsidR="006A2F9A" w:rsidRPr="00C119FC">
              <w:rPr>
                <w:rFonts w:ascii="Times New Roman" w:hAnsi="Times New Roman" w:cs="Times New Roman"/>
              </w:rPr>
              <w:t>957</w:t>
            </w:r>
            <w:r w:rsidRPr="00C119FC">
              <w:rPr>
                <w:rFonts w:ascii="Times New Roman" w:hAnsi="Times New Roman" w:cs="Times New Roman"/>
              </w:rPr>
              <w:t>; EM 0.75 vs. EM75, P =0.0</w:t>
            </w:r>
            <w:r w:rsidR="006A2F9A" w:rsidRPr="00C119FC">
              <w:rPr>
                <w:rFonts w:ascii="Times New Roman" w:hAnsi="Times New Roman" w:cs="Times New Roman"/>
              </w:rPr>
              <w:t>015</w:t>
            </w:r>
            <w:r w:rsidRPr="00C119FC">
              <w:rPr>
                <w:rFonts w:ascii="Times New Roman" w:hAnsi="Times New Roman" w:cs="Times New Roman"/>
              </w:rPr>
              <w:t>*; EM 7.5 vs. Dex, P =0.</w:t>
            </w:r>
            <w:r w:rsidR="00254745" w:rsidRPr="00C119FC">
              <w:rPr>
                <w:rFonts w:ascii="Times New Roman" w:hAnsi="Times New Roman" w:cs="Times New Roman"/>
              </w:rPr>
              <w:t>6021</w:t>
            </w:r>
            <w:r w:rsidRPr="00C119FC">
              <w:rPr>
                <w:rFonts w:ascii="Times New Roman" w:hAnsi="Times New Roman" w:cs="Times New Roman"/>
              </w:rPr>
              <w:t>; EM 75 vs. Dex, P =0.0</w:t>
            </w:r>
            <w:r w:rsidR="00254745" w:rsidRPr="00C119FC">
              <w:rPr>
                <w:rFonts w:ascii="Times New Roman" w:hAnsi="Times New Roman" w:cs="Times New Roman"/>
              </w:rPr>
              <w:t>293</w:t>
            </w:r>
            <w:r w:rsidRPr="00C119FC">
              <w:rPr>
                <w:rFonts w:ascii="Times New Roman" w:hAnsi="Times New Roman" w:cs="Times New Roman"/>
              </w:rPr>
              <w:t>*</w:t>
            </w:r>
          </w:p>
        </w:tc>
      </w:tr>
      <w:tr w:rsidR="00DB4B6A" w:rsidRPr="00C119FC" w14:paraId="31ECB22E" w14:textId="77777777" w:rsidTr="00DB4B6A">
        <w:tc>
          <w:tcPr>
            <w:tcW w:w="871" w:type="pct"/>
          </w:tcPr>
          <w:p w14:paraId="284DAE3E" w14:textId="793CF602" w:rsidR="00DB4B6A" w:rsidRPr="00C119FC" w:rsidRDefault="00DB4B6A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laudin-1</w:t>
            </w:r>
          </w:p>
        </w:tc>
        <w:tc>
          <w:tcPr>
            <w:tcW w:w="464" w:type="pct"/>
          </w:tcPr>
          <w:p w14:paraId="47223EA4" w14:textId="14685E56" w:rsidR="00DB4B6A" w:rsidRPr="00C119FC" w:rsidRDefault="001A720C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7</w:t>
            </w:r>
            <w:r w:rsidR="00DB4B6A" w:rsidRPr="00C119FC">
              <w:rPr>
                <w:rFonts w:ascii="Times New Roman" w:hAnsi="Times New Roman" w:cs="Times New Roman"/>
              </w:rPr>
              <w:t>±</w:t>
            </w:r>
            <w:r w:rsidRPr="00C119F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96" w:type="pct"/>
          </w:tcPr>
          <w:p w14:paraId="07C9E350" w14:textId="3F5CB804" w:rsidR="00DB4B6A" w:rsidRPr="00C119FC" w:rsidRDefault="001A720C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9</w:t>
            </w:r>
            <w:r w:rsidR="00DB4B6A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9" w:type="pct"/>
          </w:tcPr>
          <w:p w14:paraId="67221D59" w14:textId="43DB0294" w:rsidR="00DB4B6A" w:rsidRPr="00C119FC" w:rsidRDefault="001A720C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80</w:t>
            </w:r>
            <w:r w:rsidR="00DB4B6A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6" w:type="pct"/>
          </w:tcPr>
          <w:p w14:paraId="22CCBC65" w14:textId="375CDC2B" w:rsidR="00DB4B6A" w:rsidRPr="00C119FC" w:rsidRDefault="001A720C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80</w:t>
            </w:r>
            <w:r w:rsidR="00DB4B6A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94" w:type="pct"/>
          </w:tcPr>
          <w:p w14:paraId="23643919" w14:textId="0706EC9E" w:rsidR="00DB4B6A" w:rsidRPr="00C119FC" w:rsidRDefault="001A720C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2</w:t>
            </w:r>
            <w:r w:rsidR="00DB4B6A" w:rsidRPr="00C119FC">
              <w:rPr>
                <w:rFonts w:ascii="Times New Roman" w:hAnsi="Times New Roman" w:cs="Times New Roman"/>
              </w:rPr>
              <w:t>±0.</w:t>
            </w:r>
            <w:r w:rsidRPr="00C119FC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59" w:type="pct"/>
          </w:tcPr>
          <w:p w14:paraId="56EF35B8" w14:textId="07B0B947" w:rsidR="00DB4B6A" w:rsidRPr="00C119FC" w:rsidRDefault="00DB4B6A" w:rsidP="00DB4B6A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1A720C" w:rsidRPr="00C119FC">
              <w:rPr>
                <w:rFonts w:ascii="Times New Roman" w:hAnsi="Times New Roman" w:cs="Times New Roman"/>
              </w:rPr>
              <w:t>9460</w:t>
            </w:r>
            <w:r w:rsidR="001A720C"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B4B6A" w:rsidRPr="00C119FC" w14:paraId="589D242F" w14:textId="77777777" w:rsidTr="00DB4B6A">
        <w:tc>
          <w:tcPr>
            <w:tcW w:w="871" w:type="pct"/>
          </w:tcPr>
          <w:p w14:paraId="607C5C7C" w14:textId="24DF3D2D" w:rsidR="00DB4B6A" w:rsidRPr="00C119FC" w:rsidRDefault="00DB4B6A" w:rsidP="00DB4B6A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29" w:type="pct"/>
            <w:gridSpan w:val="6"/>
          </w:tcPr>
          <w:p w14:paraId="1DF4EFB8" w14:textId="4C55003F" w:rsidR="00DB4B6A" w:rsidRPr="00C119FC" w:rsidRDefault="001A720C" w:rsidP="00DB4B6A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All P&gt;0.9999</w:t>
            </w:r>
          </w:p>
        </w:tc>
      </w:tr>
    </w:tbl>
    <w:p w14:paraId="3C17EF79" w14:textId="233AA6BD" w:rsidR="00DB4B6A" w:rsidRPr="00C119FC" w:rsidRDefault="00DB4B6A" w:rsidP="00DB4B6A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 xml:space="preserve">CRSwoAR = chronic rhinosinusitis without allergic rhinitis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; P&lt;0.05.</w:t>
      </w:r>
    </w:p>
    <w:p w14:paraId="4B1AF127" w14:textId="77777777" w:rsidR="0027643E" w:rsidRPr="00C119FC" w:rsidRDefault="0027643E" w:rsidP="003F649B">
      <w:pPr>
        <w:rPr>
          <w:rFonts w:ascii="Times New Roman" w:hAnsi="Times New Roman" w:cs="Times New Roman"/>
        </w:rPr>
      </w:pPr>
    </w:p>
    <w:p w14:paraId="1DE48A80" w14:textId="19594775" w:rsidR="001A720C" w:rsidRPr="00C119FC" w:rsidRDefault="001A720C" w:rsidP="001A720C">
      <w:pPr>
        <w:rPr>
          <w:rFonts w:ascii="Times New Roman" w:hAnsi="Times New Roman" w:cs="Times New Roman"/>
        </w:rPr>
      </w:pPr>
      <w:r w:rsidRPr="00C119FC">
        <w:rPr>
          <w:rFonts w:ascii="Times New Roman" w:hAnsi="Times New Roman" w:cs="Times New Roman"/>
        </w:rPr>
        <w:t>Supplementary Table 1</w:t>
      </w:r>
      <w:r w:rsidR="0027034C">
        <w:rPr>
          <w:rFonts w:ascii="Times New Roman" w:hAnsi="Times New Roman" w:cs="Times New Roman"/>
        </w:rPr>
        <w:t>2</w:t>
      </w:r>
      <w:r w:rsidRPr="00C119FC">
        <w:rPr>
          <w:rFonts w:ascii="Times New Roman" w:hAnsi="Times New Roman" w:cs="Times New Roman"/>
        </w:rPr>
        <w:t>. Relative protein expression of nasal-associated lymphoid tissue from experimental chronic rhinosinusitis mice with allergic rhiniti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87"/>
        <w:gridCol w:w="1188"/>
        <w:gridCol w:w="1384"/>
        <w:gridCol w:w="1234"/>
        <w:gridCol w:w="1306"/>
        <w:gridCol w:w="1829"/>
        <w:gridCol w:w="1203"/>
      </w:tblGrid>
      <w:tr w:rsidR="001A720C" w:rsidRPr="00C119FC" w14:paraId="26D0D365" w14:textId="77777777" w:rsidTr="001A720C">
        <w:tc>
          <w:tcPr>
            <w:tcW w:w="842" w:type="pct"/>
          </w:tcPr>
          <w:p w14:paraId="63A21728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602" w:type="pct"/>
            <w:gridSpan w:val="5"/>
          </w:tcPr>
          <w:p w14:paraId="5C5F3E62" w14:textId="33169008" w:rsidR="001A720C" w:rsidRPr="00C119FC" w:rsidRDefault="001A720C" w:rsidP="002931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9FC">
              <w:rPr>
                <w:rFonts w:ascii="Times New Roman" w:hAnsi="Times New Roman" w:cs="Times New Roman"/>
                <w:color w:val="000000" w:themeColor="text1"/>
              </w:rPr>
              <w:t xml:space="preserve">Chronic rhinosinusitis with allergic rhinitis </w:t>
            </w:r>
          </w:p>
        </w:tc>
        <w:tc>
          <w:tcPr>
            <w:tcW w:w="555" w:type="pct"/>
          </w:tcPr>
          <w:p w14:paraId="4CE9222C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</w:p>
        </w:tc>
      </w:tr>
      <w:tr w:rsidR="001A720C" w:rsidRPr="00C119FC" w14:paraId="33A12F74" w14:textId="77777777" w:rsidTr="001A720C">
        <w:tc>
          <w:tcPr>
            <w:tcW w:w="842" w:type="pct"/>
          </w:tcPr>
          <w:p w14:paraId="344A8243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40" w:type="pct"/>
          </w:tcPr>
          <w:p w14:paraId="29742380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6" w:type="pct"/>
            <w:gridSpan w:val="3"/>
          </w:tcPr>
          <w:p w14:paraId="6782B333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966" w:type="pct"/>
          </w:tcPr>
          <w:p w14:paraId="1C21933B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555" w:type="pct"/>
          </w:tcPr>
          <w:p w14:paraId="4F1A00E5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</w:p>
        </w:tc>
      </w:tr>
      <w:tr w:rsidR="00140D8A" w:rsidRPr="00C119FC" w14:paraId="6DE68A86" w14:textId="77777777" w:rsidTr="001A720C">
        <w:tc>
          <w:tcPr>
            <w:tcW w:w="842" w:type="pct"/>
          </w:tcPr>
          <w:p w14:paraId="49A63BF3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540" w:type="pct"/>
          </w:tcPr>
          <w:p w14:paraId="0956A5B5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8" w:type="pct"/>
          </w:tcPr>
          <w:p w14:paraId="5C1FCEB8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5 mg/kg</w:t>
            </w:r>
          </w:p>
        </w:tc>
        <w:tc>
          <w:tcPr>
            <w:tcW w:w="661" w:type="pct"/>
          </w:tcPr>
          <w:p w14:paraId="4B4A4B00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.5 mg/kg</w:t>
            </w:r>
          </w:p>
        </w:tc>
        <w:tc>
          <w:tcPr>
            <w:tcW w:w="698" w:type="pct"/>
          </w:tcPr>
          <w:p w14:paraId="7C2C16E3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75 mg/kg</w:t>
            </w:r>
          </w:p>
        </w:tc>
        <w:tc>
          <w:tcPr>
            <w:tcW w:w="966" w:type="pct"/>
          </w:tcPr>
          <w:p w14:paraId="42770524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mg/kg</w:t>
            </w:r>
          </w:p>
        </w:tc>
        <w:tc>
          <w:tcPr>
            <w:tcW w:w="555" w:type="pct"/>
          </w:tcPr>
          <w:p w14:paraId="6B0D0786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P value</w:t>
            </w:r>
          </w:p>
        </w:tc>
      </w:tr>
      <w:tr w:rsidR="00140D8A" w:rsidRPr="00C119FC" w14:paraId="0859270E" w14:textId="77777777" w:rsidTr="001A720C">
        <w:tc>
          <w:tcPr>
            <w:tcW w:w="842" w:type="pct"/>
          </w:tcPr>
          <w:p w14:paraId="405D37C8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5331CC4C" w14:textId="6235AFB0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N= </w:t>
            </w:r>
            <w:r w:rsidRPr="00C119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8" w:type="pct"/>
          </w:tcPr>
          <w:p w14:paraId="387754E1" w14:textId="1EE86A0A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= 1</w:t>
            </w:r>
            <w:r w:rsidRPr="00C119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1" w:type="pct"/>
          </w:tcPr>
          <w:p w14:paraId="55000A56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 = 12</w:t>
            </w:r>
          </w:p>
        </w:tc>
        <w:tc>
          <w:tcPr>
            <w:tcW w:w="698" w:type="pct"/>
          </w:tcPr>
          <w:p w14:paraId="7D9973D5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N = 13</w:t>
            </w:r>
          </w:p>
        </w:tc>
        <w:tc>
          <w:tcPr>
            <w:tcW w:w="966" w:type="pct"/>
          </w:tcPr>
          <w:p w14:paraId="02FDB67B" w14:textId="6E2F5F08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N = </w:t>
            </w:r>
            <w:r w:rsidRPr="00C119F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5" w:type="pct"/>
          </w:tcPr>
          <w:p w14:paraId="5A4E4926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</w:p>
        </w:tc>
      </w:tr>
      <w:tr w:rsidR="00140D8A" w:rsidRPr="00C119FC" w14:paraId="2C73D353" w14:textId="77777777" w:rsidTr="001A720C">
        <w:tc>
          <w:tcPr>
            <w:tcW w:w="842" w:type="pct"/>
          </w:tcPr>
          <w:p w14:paraId="5F3BEBF2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MUC5AC</w:t>
            </w:r>
          </w:p>
          <w:p w14:paraId="18D79508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(mean ± SEM)</w:t>
            </w:r>
          </w:p>
        </w:tc>
        <w:tc>
          <w:tcPr>
            <w:tcW w:w="540" w:type="pct"/>
          </w:tcPr>
          <w:p w14:paraId="217D1FE3" w14:textId="2CCE0064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1.</w:t>
            </w:r>
            <w:r w:rsidRPr="00C119FC">
              <w:rPr>
                <w:rFonts w:ascii="Times New Roman" w:hAnsi="Times New Roman" w:cs="Times New Roman"/>
              </w:rPr>
              <w:t>33</w:t>
            </w:r>
            <w:r w:rsidRPr="00C119FC">
              <w:rPr>
                <w:rFonts w:ascii="Times New Roman" w:hAnsi="Times New Roman" w:cs="Times New Roman"/>
              </w:rPr>
              <w:t>±0.1</w:t>
            </w:r>
            <w:r w:rsidRPr="00C119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8" w:type="pct"/>
          </w:tcPr>
          <w:p w14:paraId="583D01FC" w14:textId="586AD1AC" w:rsidR="001A720C" w:rsidRPr="00C119FC" w:rsidRDefault="00B95DA6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90</w:t>
            </w:r>
            <w:r w:rsidR="001A720C" w:rsidRPr="00C119FC">
              <w:rPr>
                <w:rFonts w:ascii="Times New Roman" w:hAnsi="Times New Roman" w:cs="Times New Roman"/>
              </w:rPr>
              <w:t>±0.20</w:t>
            </w:r>
          </w:p>
        </w:tc>
        <w:tc>
          <w:tcPr>
            <w:tcW w:w="661" w:type="pct"/>
          </w:tcPr>
          <w:p w14:paraId="3781F511" w14:textId="3EC5D8A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B95DA6" w:rsidRPr="00C119FC">
              <w:rPr>
                <w:rFonts w:ascii="Times New Roman" w:hAnsi="Times New Roman" w:cs="Times New Roman"/>
              </w:rPr>
              <w:t>41</w:t>
            </w:r>
            <w:r w:rsidRPr="00C119FC">
              <w:rPr>
                <w:rFonts w:ascii="Times New Roman" w:hAnsi="Times New Roman" w:cs="Times New Roman"/>
              </w:rPr>
              <w:t>±0.0</w:t>
            </w:r>
            <w:r w:rsidR="00B95DA6" w:rsidRPr="00C119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8" w:type="pct"/>
          </w:tcPr>
          <w:p w14:paraId="0FA362D2" w14:textId="253CE0E8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B95DA6" w:rsidRPr="00C119FC">
              <w:rPr>
                <w:rFonts w:ascii="Times New Roman" w:hAnsi="Times New Roman" w:cs="Times New Roman"/>
              </w:rPr>
              <w:t>58</w:t>
            </w:r>
            <w:r w:rsidRPr="00C119FC">
              <w:rPr>
                <w:rFonts w:ascii="Times New Roman" w:hAnsi="Times New Roman" w:cs="Times New Roman"/>
              </w:rPr>
              <w:t>±0.07</w:t>
            </w:r>
          </w:p>
        </w:tc>
        <w:tc>
          <w:tcPr>
            <w:tcW w:w="966" w:type="pct"/>
          </w:tcPr>
          <w:p w14:paraId="0A12DD5F" w14:textId="2E832AE8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B95DA6" w:rsidRPr="00C119FC">
              <w:rPr>
                <w:rFonts w:ascii="Times New Roman" w:hAnsi="Times New Roman" w:cs="Times New Roman"/>
              </w:rPr>
              <w:t>95</w:t>
            </w:r>
            <w:r w:rsidRPr="00C119FC">
              <w:rPr>
                <w:rFonts w:ascii="Times New Roman" w:hAnsi="Times New Roman" w:cs="Times New Roman"/>
              </w:rPr>
              <w:t>±0.1</w:t>
            </w:r>
            <w:r w:rsidR="00B95DA6" w:rsidRPr="00C119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pct"/>
          </w:tcPr>
          <w:p w14:paraId="10C33924" w14:textId="1AEF0B6C" w:rsidR="001A720C" w:rsidRPr="00C119FC" w:rsidRDefault="001A720C" w:rsidP="0029313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&lt;0.0001</w:t>
            </w:r>
            <w:r w:rsidR="00140D8A" w:rsidRPr="00C119FC">
              <w:rPr>
                <w:rFonts w:ascii="Times New Roman" w:hAnsi="Times New Roman" w:cs="Times New Roman"/>
              </w:rPr>
              <w:t>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A720C" w:rsidRPr="00C119FC" w14:paraId="3F054F23" w14:textId="77777777" w:rsidTr="001A720C">
        <w:tc>
          <w:tcPr>
            <w:tcW w:w="842" w:type="pct"/>
          </w:tcPr>
          <w:p w14:paraId="727EE84C" w14:textId="77777777" w:rsidR="001A720C" w:rsidRPr="00C119FC" w:rsidRDefault="001A720C" w:rsidP="0029313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58" w:type="pct"/>
            <w:gridSpan w:val="6"/>
          </w:tcPr>
          <w:p w14:paraId="09A2A0F3" w14:textId="358B08BF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AR. Vs EM 0.75, CRSwAR vs. Dex, EM 0.75 vs. Dex, EM 7.5 vs. EM 75, all P&gt;0.9999; CRSwAR, vs. EM 7.5, P </w:t>
            </w:r>
            <w:r w:rsidR="005806BF" w:rsidRPr="00C119FC">
              <w:rPr>
                <w:rFonts w:ascii="Times New Roman" w:hAnsi="Times New Roman" w:cs="Times New Roman"/>
              </w:rPr>
              <w:t>&lt;</w:t>
            </w:r>
            <w:r w:rsidRPr="00C119FC">
              <w:rPr>
                <w:rFonts w:ascii="Times New Roman" w:hAnsi="Times New Roman" w:cs="Times New Roman"/>
              </w:rPr>
              <w:t>0.000</w:t>
            </w:r>
            <w:r w:rsidR="005806BF" w:rsidRPr="00C119FC">
              <w:rPr>
                <w:rFonts w:ascii="Times New Roman" w:hAnsi="Times New Roman" w:cs="Times New Roman"/>
              </w:rPr>
              <w:t>1</w:t>
            </w:r>
            <w:r w:rsidRPr="00C119FC">
              <w:rPr>
                <w:rFonts w:ascii="Times New Roman" w:hAnsi="Times New Roman" w:cs="Times New Roman"/>
              </w:rPr>
              <w:t>*; CRSwAR vs. EM 75, P = 0.0</w:t>
            </w:r>
            <w:r w:rsidR="005806BF" w:rsidRPr="00C119FC">
              <w:rPr>
                <w:rFonts w:ascii="Times New Roman" w:hAnsi="Times New Roman" w:cs="Times New Roman"/>
              </w:rPr>
              <w:t>134</w:t>
            </w:r>
            <w:r w:rsidRPr="00C119FC">
              <w:rPr>
                <w:rFonts w:ascii="Times New Roman" w:hAnsi="Times New Roman" w:cs="Times New Roman"/>
              </w:rPr>
              <w:t>*; EM 0.75 vs. EM 7.5, P =0.0</w:t>
            </w:r>
            <w:r w:rsidR="005806BF" w:rsidRPr="00C119FC">
              <w:rPr>
                <w:rFonts w:ascii="Times New Roman" w:hAnsi="Times New Roman" w:cs="Times New Roman"/>
              </w:rPr>
              <w:t>254</w:t>
            </w:r>
            <w:r w:rsidRPr="00C119FC">
              <w:rPr>
                <w:rFonts w:ascii="Times New Roman" w:hAnsi="Times New Roman" w:cs="Times New Roman"/>
              </w:rPr>
              <w:t>*; EM 0.75 vs. EM 75, P = 0.</w:t>
            </w:r>
            <w:r w:rsidR="005806BF" w:rsidRPr="00C119FC">
              <w:rPr>
                <w:rFonts w:ascii="Times New Roman" w:hAnsi="Times New Roman" w:cs="Times New Roman"/>
              </w:rPr>
              <w:t>7312</w:t>
            </w:r>
            <w:r w:rsidRPr="00C119FC">
              <w:rPr>
                <w:rFonts w:ascii="Times New Roman" w:hAnsi="Times New Roman" w:cs="Times New Roman"/>
              </w:rPr>
              <w:t>; EM 7.5 vs. Dex, P = 0.0</w:t>
            </w:r>
            <w:r w:rsidR="005806BF" w:rsidRPr="00C119FC">
              <w:rPr>
                <w:rFonts w:ascii="Times New Roman" w:hAnsi="Times New Roman" w:cs="Times New Roman"/>
              </w:rPr>
              <w:t>190*</w:t>
            </w:r>
            <w:r w:rsidRPr="00C119FC">
              <w:rPr>
                <w:rFonts w:ascii="Times New Roman" w:hAnsi="Times New Roman" w:cs="Times New Roman"/>
              </w:rPr>
              <w:t>; EM 75 vs. Dex, P = 0.</w:t>
            </w:r>
            <w:r w:rsidR="005806BF" w:rsidRPr="00C119FC">
              <w:rPr>
                <w:rFonts w:ascii="Times New Roman" w:hAnsi="Times New Roman" w:cs="Times New Roman"/>
              </w:rPr>
              <w:t>6465</w:t>
            </w:r>
          </w:p>
        </w:tc>
      </w:tr>
      <w:tr w:rsidR="00140D8A" w:rsidRPr="00C119FC" w14:paraId="67BAB3E6" w14:textId="77777777" w:rsidTr="001A720C">
        <w:tc>
          <w:tcPr>
            <w:tcW w:w="842" w:type="pct"/>
          </w:tcPr>
          <w:p w14:paraId="49B9C8C8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540" w:type="pct"/>
          </w:tcPr>
          <w:p w14:paraId="77587D0A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46±0.08</w:t>
            </w:r>
          </w:p>
        </w:tc>
        <w:tc>
          <w:tcPr>
            <w:tcW w:w="738" w:type="pct"/>
          </w:tcPr>
          <w:p w14:paraId="18C1E76A" w14:textId="0B6BBF51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5806BF" w:rsidRPr="00C119FC">
              <w:rPr>
                <w:rFonts w:ascii="Times New Roman" w:hAnsi="Times New Roman" w:cs="Times New Roman"/>
              </w:rPr>
              <w:t>57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5806BF" w:rsidRPr="00C119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1" w:type="pct"/>
          </w:tcPr>
          <w:p w14:paraId="61D78DDF" w14:textId="277D3234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5806BF" w:rsidRPr="00C119FC">
              <w:rPr>
                <w:rFonts w:ascii="Times New Roman" w:hAnsi="Times New Roman" w:cs="Times New Roman"/>
              </w:rPr>
              <w:t>86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5806BF" w:rsidRPr="00C119F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8" w:type="pct"/>
          </w:tcPr>
          <w:p w14:paraId="256A7EFA" w14:textId="719B54CA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8</w:t>
            </w:r>
            <w:r w:rsidR="005806BF" w:rsidRPr="00C119FC">
              <w:rPr>
                <w:rFonts w:ascii="Times New Roman" w:hAnsi="Times New Roman" w:cs="Times New Roman"/>
              </w:rPr>
              <w:t>4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5806BF" w:rsidRPr="00C119FC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66" w:type="pct"/>
          </w:tcPr>
          <w:p w14:paraId="019603EE" w14:textId="4D0995BF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5806BF" w:rsidRPr="00C119FC">
              <w:rPr>
                <w:rFonts w:ascii="Times New Roman" w:hAnsi="Times New Roman" w:cs="Times New Roman"/>
              </w:rPr>
              <w:t>35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5806BF" w:rsidRPr="00C119F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55" w:type="pct"/>
          </w:tcPr>
          <w:p w14:paraId="73218365" w14:textId="1435FA8D" w:rsidR="001A720C" w:rsidRPr="00C119FC" w:rsidRDefault="001A720C" w:rsidP="0029313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00</w:t>
            </w:r>
            <w:r w:rsidR="005806BF" w:rsidRPr="00C119FC">
              <w:rPr>
                <w:rFonts w:ascii="Times New Roman" w:hAnsi="Times New Roman" w:cs="Times New Roman"/>
              </w:rPr>
              <w:t>60</w:t>
            </w:r>
            <w:r w:rsidRPr="00C119FC">
              <w:rPr>
                <w:rFonts w:ascii="Times New Roman" w:hAnsi="Times New Roman" w:cs="Times New Roman"/>
              </w:rPr>
              <w:t>*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A720C" w:rsidRPr="00C119FC" w14:paraId="6E95D1E7" w14:textId="77777777" w:rsidTr="001A720C">
        <w:tc>
          <w:tcPr>
            <w:tcW w:w="842" w:type="pct"/>
          </w:tcPr>
          <w:p w14:paraId="00946DD4" w14:textId="77777777" w:rsidR="001A720C" w:rsidRPr="00C119FC" w:rsidRDefault="001A720C" w:rsidP="0029313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58" w:type="pct"/>
            <w:gridSpan w:val="6"/>
          </w:tcPr>
          <w:p w14:paraId="59460760" w14:textId="750FA468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 xml:space="preserve">CRSwAR vs. EM </w:t>
            </w:r>
            <w:r w:rsidR="005806BF" w:rsidRPr="00C119FC">
              <w:rPr>
                <w:rFonts w:ascii="Times New Roman" w:hAnsi="Times New Roman" w:cs="Times New Roman"/>
              </w:rPr>
              <w:t>0.75</w:t>
            </w:r>
            <w:r w:rsidRPr="00C119FC">
              <w:rPr>
                <w:rFonts w:ascii="Times New Roman" w:hAnsi="Times New Roman" w:cs="Times New Roman"/>
              </w:rPr>
              <w:t xml:space="preserve">, CRSwAR vs. Dex, EM 0.75 vs. </w:t>
            </w:r>
            <w:r w:rsidR="005806BF" w:rsidRPr="00C119FC">
              <w:rPr>
                <w:rFonts w:ascii="Times New Roman" w:hAnsi="Times New Roman" w:cs="Times New Roman"/>
              </w:rPr>
              <w:t>EM 7.5</w:t>
            </w:r>
            <w:r w:rsidRPr="00C119FC">
              <w:rPr>
                <w:rFonts w:ascii="Times New Roman" w:hAnsi="Times New Roman" w:cs="Times New Roman"/>
              </w:rPr>
              <w:t xml:space="preserve">, </w:t>
            </w:r>
            <w:r w:rsidR="005806BF" w:rsidRPr="00C119FC">
              <w:rPr>
                <w:rFonts w:ascii="Times New Roman" w:hAnsi="Times New Roman" w:cs="Times New Roman"/>
              </w:rPr>
              <w:t xml:space="preserve">EM 0.75 vs. Dex, </w:t>
            </w:r>
            <w:r w:rsidRPr="00C119FC">
              <w:rPr>
                <w:rFonts w:ascii="Times New Roman" w:hAnsi="Times New Roman" w:cs="Times New Roman"/>
              </w:rPr>
              <w:t>EM 7.5 vs. EM 75, all P &gt;0.9999; CRSwAR vs. EM 7</w:t>
            </w:r>
            <w:r w:rsidR="005806BF" w:rsidRPr="00C119FC">
              <w:rPr>
                <w:rFonts w:ascii="Times New Roman" w:hAnsi="Times New Roman" w:cs="Times New Roman"/>
              </w:rPr>
              <w:t>.</w:t>
            </w:r>
            <w:r w:rsidRPr="00C119FC">
              <w:rPr>
                <w:rFonts w:ascii="Times New Roman" w:hAnsi="Times New Roman" w:cs="Times New Roman"/>
              </w:rPr>
              <w:t>5, P =0.</w:t>
            </w:r>
            <w:r w:rsidR="005806BF" w:rsidRPr="00C119FC">
              <w:rPr>
                <w:rFonts w:ascii="Times New Roman" w:hAnsi="Times New Roman" w:cs="Times New Roman"/>
              </w:rPr>
              <w:t>7698</w:t>
            </w:r>
            <w:r w:rsidRPr="00C119FC">
              <w:rPr>
                <w:rFonts w:ascii="Times New Roman" w:hAnsi="Times New Roman" w:cs="Times New Roman"/>
              </w:rPr>
              <w:t>; CRSwAR vs. EM 75, P =0.</w:t>
            </w:r>
            <w:r w:rsidR="005806BF" w:rsidRPr="00C119FC">
              <w:rPr>
                <w:rFonts w:ascii="Times New Roman" w:hAnsi="Times New Roman" w:cs="Times New Roman"/>
              </w:rPr>
              <w:t>0178*</w:t>
            </w:r>
            <w:r w:rsidRPr="00C119FC">
              <w:rPr>
                <w:rFonts w:ascii="Times New Roman" w:hAnsi="Times New Roman" w:cs="Times New Roman"/>
              </w:rPr>
              <w:t>; EM 0.75 vs. EM 7.5, P =0.</w:t>
            </w:r>
            <w:r w:rsidR="005806BF" w:rsidRPr="00C119FC">
              <w:rPr>
                <w:rFonts w:ascii="Times New Roman" w:hAnsi="Times New Roman" w:cs="Times New Roman"/>
              </w:rPr>
              <w:t>5278</w:t>
            </w:r>
            <w:r w:rsidRPr="00C119FC">
              <w:rPr>
                <w:rFonts w:ascii="Times New Roman" w:hAnsi="Times New Roman" w:cs="Times New Roman"/>
              </w:rPr>
              <w:t xml:space="preserve">; EM </w:t>
            </w:r>
            <w:r w:rsidR="005806BF" w:rsidRPr="00C119FC">
              <w:rPr>
                <w:rFonts w:ascii="Times New Roman" w:hAnsi="Times New Roman" w:cs="Times New Roman"/>
              </w:rPr>
              <w:t>7.5</w:t>
            </w:r>
            <w:r w:rsidRPr="00C119FC">
              <w:rPr>
                <w:rFonts w:ascii="Times New Roman" w:hAnsi="Times New Roman" w:cs="Times New Roman"/>
              </w:rPr>
              <w:t xml:space="preserve"> vs. </w:t>
            </w:r>
            <w:r w:rsidR="005806BF" w:rsidRPr="00C119FC">
              <w:rPr>
                <w:rFonts w:ascii="Times New Roman" w:hAnsi="Times New Roman" w:cs="Times New Roman"/>
              </w:rPr>
              <w:t>Dex</w:t>
            </w:r>
            <w:r w:rsidRPr="00C119FC">
              <w:rPr>
                <w:rFonts w:ascii="Times New Roman" w:hAnsi="Times New Roman" w:cs="Times New Roman"/>
              </w:rPr>
              <w:t>, P =0</w:t>
            </w:r>
            <w:r w:rsidR="005806BF" w:rsidRPr="00C119FC">
              <w:rPr>
                <w:rFonts w:ascii="Times New Roman" w:hAnsi="Times New Roman" w:cs="Times New Roman"/>
              </w:rPr>
              <w:t>.4474</w:t>
            </w:r>
            <w:r w:rsidRPr="00C119FC">
              <w:rPr>
                <w:rFonts w:ascii="Times New Roman" w:hAnsi="Times New Roman" w:cs="Times New Roman"/>
              </w:rPr>
              <w:t>; EM 75 vs. Dex, P =0.0</w:t>
            </w:r>
            <w:r w:rsidR="005806BF" w:rsidRPr="00C119FC">
              <w:rPr>
                <w:rFonts w:ascii="Times New Roman" w:hAnsi="Times New Roman" w:cs="Times New Roman"/>
              </w:rPr>
              <w:t>105</w:t>
            </w:r>
            <w:r w:rsidRPr="00C119FC">
              <w:rPr>
                <w:rFonts w:ascii="Times New Roman" w:hAnsi="Times New Roman" w:cs="Times New Roman"/>
              </w:rPr>
              <w:t>*</w:t>
            </w:r>
          </w:p>
        </w:tc>
      </w:tr>
      <w:tr w:rsidR="00140D8A" w:rsidRPr="00C119FC" w14:paraId="3B2BF48F" w14:textId="77777777" w:rsidTr="001A720C">
        <w:tc>
          <w:tcPr>
            <w:tcW w:w="842" w:type="pct"/>
          </w:tcPr>
          <w:p w14:paraId="04A28308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Claudin-1</w:t>
            </w:r>
          </w:p>
        </w:tc>
        <w:tc>
          <w:tcPr>
            <w:tcW w:w="540" w:type="pct"/>
          </w:tcPr>
          <w:p w14:paraId="698983F9" w14:textId="6B1332DA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140D8A" w:rsidRPr="00C119FC">
              <w:rPr>
                <w:rFonts w:ascii="Times New Roman" w:hAnsi="Times New Roman" w:cs="Times New Roman"/>
              </w:rPr>
              <w:t>85</w:t>
            </w:r>
            <w:r w:rsidRPr="00C119FC">
              <w:rPr>
                <w:rFonts w:ascii="Times New Roman" w:hAnsi="Times New Roman" w:cs="Times New Roman"/>
              </w:rPr>
              <w:t>±0.07</w:t>
            </w:r>
          </w:p>
        </w:tc>
        <w:tc>
          <w:tcPr>
            <w:tcW w:w="738" w:type="pct"/>
          </w:tcPr>
          <w:p w14:paraId="5B98DEE4" w14:textId="0468CAF5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79±0.</w:t>
            </w:r>
            <w:r w:rsidR="00140D8A" w:rsidRPr="00C119F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61" w:type="pct"/>
          </w:tcPr>
          <w:p w14:paraId="12ABBF33" w14:textId="36D83A36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140D8A" w:rsidRPr="00C119FC">
              <w:rPr>
                <w:rFonts w:ascii="Times New Roman" w:hAnsi="Times New Roman" w:cs="Times New Roman"/>
              </w:rPr>
              <w:t>72</w:t>
            </w:r>
            <w:r w:rsidRPr="00C119FC">
              <w:rPr>
                <w:rFonts w:ascii="Times New Roman" w:hAnsi="Times New Roman" w:cs="Times New Roman"/>
              </w:rPr>
              <w:t>±0.</w:t>
            </w:r>
            <w:r w:rsidR="00140D8A" w:rsidRPr="00C119F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98" w:type="pct"/>
          </w:tcPr>
          <w:p w14:paraId="61D2D05B" w14:textId="1159520D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8</w:t>
            </w:r>
            <w:r w:rsidR="00140D8A" w:rsidRPr="00C119FC">
              <w:rPr>
                <w:rFonts w:ascii="Times New Roman" w:hAnsi="Times New Roman" w:cs="Times New Roman"/>
              </w:rPr>
              <w:t>9</w:t>
            </w:r>
            <w:r w:rsidRPr="00C119FC">
              <w:rPr>
                <w:rFonts w:ascii="Times New Roman" w:hAnsi="Times New Roman" w:cs="Times New Roman"/>
              </w:rPr>
              <w:t>±0.0</w:t>
            </w:r>
            <w:r w:rsidR="00140D8A" w:rsidRPr="00C119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6" w:type="pct"/>
          </w:tcPr>
          <w:p w14:paraId="6F90222D" w14:textId="133559C4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140D8A" w:rsidRPr="00C119FC">
              <w:rPr>
                <w:rFonts w:ascii="Times New Roman" w:hAnsi="Times New Roman" w:cs="Times New Roman"/>
              </w:rPr>
              <w:t>85</w:t>
            </w:r>
            <w:r w:rsidRPr="00C119FC">
              <w:rPr>
                <w:rFonts w:ascii="Times New Roman" w:hAnsi="Times New Roman" w:cs="Times New Roman"/>
              </w:rPr>
              <w:t>±0.0</w:t>
            </w:r>
            <w:r w:rsidR="00140D8A" w:rsidRPr="00C119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pct"/>
          </w:tcPr>
          <w:p w14:paraId="077C0080" w14:textId="7F73AB57" w:rsidR="001A720C" w:rsidRPr="00C119FC" w:rsidRDefault="001A720C" w:rsidP="0029313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>0.</w:t>
            </w:r>
            <w:r w:rsidR="00140D8A" w:rsidRPr="00C119FC">
              <w:rPr>
                <w:rFonts w:ascii="Times New Roman" w:hAnsi="Times New Roman" w:cs="Times New Roman"/>
              </w:rPr>
              <w:t>7627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A720C" w:rsidRPr="00C119FC" w14:paraId="718FA7C4" w14:textId="77777777" w:rsidTr="001A720C">
        <w:tc>
          <w:tcPr>
            <w:tcW w:w="842" w:type="pct"/>
          </w:tcPr>
          <w:p w14:paraId="2051E56C" w14:textId="77777777" w:rsidR="001A720C" w:rsidRPr="00C119FC" w:rsidRDefault="001A720C" w:rsidP="0029313C">
            <w:pPr>
              <w:rPr>
                <w:rFonts w:ascii="Times New Roman" w:hAnsi="Times New Roman" w:cs="Times New Roman"/>
                <w:vertAlign w:val="superscript"/>
              </w:rPr>
            </w:pPr>
            <w:r w:rsidRPr="00C119FC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C119FC">
              <w:rPr>
                <w:rFonts w:ascii="Times New Roman" w:hAnsi="Times New Roman" w:cs="Times New Roman"/>
              </w:rPr>
              <w:t>hoc</w:t>
            </w:r>
            <w:r w:rsidRPr="00C119F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58" w:type="pct"/>
            <w:gridSpan w:val="6"/>
          </w:tcPr>
          <w:p w14:paraId="00DB210D" w14:textId="77777777" w:rsidR="001A720C" w:rsidRPr="00C119FC" w:rsidRDefault="001A720C" w:rsidP="0029313C">
            <w:pPr>
              <w:rPr>
                <w:rFonts w:ascii="Times New Roman" w:hAnsi="Times New Roman" w:cs="Times New Roman"/>
              </w:rPr>
            </w:pPr>
            <w:r w:rsidRPr="00C119FC">
              <w:rPr>
                <w:rFonts w:ascii="Times New Roman" w:hAnsi="Times New Roman" w:cs="Times New Roman"/>
              </w:rPr>
              <w:t>All P&gt;0.9999</w:t>
            </w:r>
          </w:p>
        </w:tc>
      </w:tr>
    </w:tbl>
    <w:p w14:paraId="6A104695" w14:textId="11170E40" w:rsidR="003F649B" w:rsidRPr="00C119FC" w:rsidRDefault="001A720C" w:rsidP="003F649B">
      <w:pPr>
        <w:rPr>
          <w:rFonts w:ascii="Times New Roman" w:hAnsi="Times New Roman" w:cs="Times New Roman" w:hint="eastAsia"/>
        </w:rPr>
      </w:pPr>
      <w:r w:rsidRPr="00C119FC">
        <w:rPr>
          <w:rFonts w:ascii="Times New Roman" w:hAnsi="Times New Roman" w:cs="Times New Roman"/>
        </w:rPr>
        <w:t>CRSwAR = chronic rhinosinusitis with</w:t>
      </w:r>
      <w:r w:rsidR="00140D8A" w:rsidRPr="00C119FC">
        <w:rPr>
          <w:rFonts w:ascii="Times New Roman" w:hAnsi="Times New Roman" w:cs="Times New Roman"/>
        </w:rPr>
        <w:t xml:space="preserve"> </w:t>
      </w:r>
      <w:r w:rsidRPr="00C119FC">
        <w:rPr>
          <w:rFonts w:ascii="Times New Roman" w:hAnsi="Times New Roman" w:cs="Times New Roman"/>
        </w:rPr>
        <w:t xml:space="preserve">allergic rhinitis; </w:t>
      </w:r>
      <w:r w:rsidRPr="00C119FC">
        <w:rPr>
          <w:rFonts w:ascii="Times New Roman" w:hAnsi="Times New Roman" w:cs="Times New Roman"/>
          <w:vertAlign w:val="superscript"/>
        </w:rPr>
        <w:t xml:space="preserve">a </w:t>
      </w:r>
      <w:r w:rsidRPr="00C119FC">
        <w:rPr>
          <w:rFonts w:ascii="Times New Roman" w:hAnsi="Times New Roman" w:cs="Times New Roman"/>
        </w:rPr>
        <w:t xml:space="preserve">Kruskal-Wallis test; </w:t>
      </w:r>
      <w:r w:rsidRPr="00C119FC">
        <w:rPr>
          <w:rFonts w:ascii="Times New Roman" w:hAnsi="Times New Roman" w:cs="Times New Roman"/>
          <w:vertAlign w:val="superscript"/>
        </w:rPr>
        <w:t xml:space="preserve">b </w:t>
      </w:r>
      <w:r w:rsidRPr="00C119FC">
        <w:rPr>
          <w:rFonts w:ascii="Times New Roman" w:hAnsi="Times New Roman" w:cs="Times New Roman"/>
        </w:rPr>
        <w:t>Dunn’s multiple comparisons test; P&lt;0.05.</w:t>
      </w:r>
    </w:p>
    <w:sectPr w:rsidR="003F649B" w:rsidRPr="00C119FC" w:rsidSect="00A03E8F">
      <w:pgSz w:w="11901" w:h="16817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170A1A"/>
    <w:multiLevelType w:val="hybridMultilevel"/>
    <w:tmpl w:val="74D2234A"/>
    <w:lvl w:ilvl="0" w:tplc="6D7209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7D8"/>
    <w:rsid w:val="00017D6A"/>
    <w:rsid w:val="0003323A"/>
    <w:rsid w:val="00046340"/>
    <w:rsid w:val="00082FAD"/>
    <w:rsid w:val="00092623"/>
    <w:rsid w:val="000A0295"/>
    <w:rsid w:val="000A1611"/>
    <w:rsid w:val="000A47F9"/>
    <w:rsid w:val="000B02C1"/>
    <w:rsid w:val="000C24E9"/>
    <w:rsid w:val="001315B4"/>
    <w:rsid w:val="00140D8A"/>
    <w:rsid w:val="00141F99"/>
    <w:rsid w:val="00155235"/>
    <w:rsid w:val="00157183"/>
    <w:rsid w:val="00157388"/>
    <w:rsid w:val="00161199"/>
    <w:rsid w:val="00180EBC"/>
    <w:rsid w:val="001A299D"/>
    <w:rsid w:val="001A720C"/>
    <w:rsid w:val="001C0D12"/>
    <w:rsid w:val="001D3FFD"/>
    <w:rsid w:val="00217EB3"/>
    <w:rsid w:val="0023773E"/>
    <w:rsid w:val="0024685E"/>
    <w:rsid w:val="00254745"/>
    <w:rsid w:val="0027034C"/>
    <w:rsid w:val="0027643E"/>
    <w:rsid w:val="00276FEC"/>
    <w:rsid w:val="002871D7"/>
    <w:rsid w:val="00287899"/>
    <w:rsid w:val="002A63F7"/>
    <w:rsid w:val="002D7456"/>
    <w:rsid w:val="003016A5"/>
    <w:rsid w:val="00305120"/>
    <w:rsid w:val="003141CB"/>
    <w:rsid w:val="00316036"/>
    <w:rsid w:val="00317602"/>
    <w:rsid w:val="00323E8F"/>
    <w:rsid w:val="00340FAC"/>
    <w:rsid w:val="003464C8"/>
    <w:rsid w:val="00360B5D"/>
    <w:rsid w:val="003635D7"/>
    <w:rsid w:val="00385AD7"/>
    <w:rsid w:val="00386A3D"/>
    <w:rsid w:val="003B0EEA"/>
    <w:rsid w:val="003B2C89"/>
    <w:rsid w:val="003F2963"/>
    <w:rsid w:val="003F6113"/>
    <w:rsid w:val="003F649B"/>
    <w:rsid w:val="0041146B"/>
    <w:rsid w:val="004305FE"/>
    <w:rsid w:val="00444E8E"/>
    <w:rsid w:val="0045543D"/>
    <w:rsid w:val="004A2502"/>
    <w:rsid w:val="004B1C88"/>
    <w:rsid w:val="004C1452"/>
    <w:rsid w:val="004C7024"/>
    <w:rsid w:val="004D5CB6"/>
    <w:rsid w:val="004E209B"/>
    <w:rsid w:val="004E50FE"/>
    <w:rsid w:val="00506F77"/>
    <w:rsid w:val="00543EBB"/>
    <w:rsid w:val="00574285"/>
    <w:rsid w:val="00575C4C"/>
    <w:rsid w:val="00577F47"/>
    <w:rsid w:val="005806BF"/>
    <w:rsid w:val="005A132B"/>
    <w:rsid w:val="005A6217"/>
    <w:rsid w:val="005B144C"/>
    <w:rsid w:val="005B3B3E"/>
    <w:rsid w:val="005C4C20"/>
    <w:rsid w:val="005D1475"/>
    <w:rsid w:val="005E08DF"/>
    <w:rsid w:val="005E75C7"/>
    <w:rsid w:val="005F0BF7"/>
    <w:rsid w:val="005F7996"/>
    <w:rsid w:val="00606134"/>
    <w:rsid w:val="006079F5"/>
    <w:rsid w:val="006202F5"/>
    <w:rsid w:val="0062517E"/>
    <w:rsid w:val="0063699D"/>
    <w:rsid w:val="00651231"/>
    <w:rsid w:val="0066541A"/>
    <w:rsid w:val="0067476A"/>
    <w:rsid w:val="00676549"/>
    <w:rsid w:val="00677444"/>
    <w:rsid w:val="006872C3"/>
    <w:rsid w:val="006A2F9A"/>
    <w:rsid w:val="006D4993"/>
    <w:rsid w:val="006F379E"/>
    <w:rsid w:val="00716B62"/>
    <w:rsid w:val="00716E20"/>
    <w:rsid w:val="00720035"/>
    <w:rsid w:val="00722ECB"/>
    <w:rsid w:val="00740DD7"/>
    <w:rsid w:val="0074537D"/>
    <w:rsid w:val="007454F7"/>
    <w:rsid w:val="007A7621"/>
    <w:rsid w:val="007B37F8"/>
    <w:rsid w:val="007C0AC7"/>
    <w:rsid w:val="007D6F1A"/>
    <w:rsid w:val="007E0021"/>
    <w:rsid w:val="007E2E5E"/>
    <w:rsid w:val="007F24B8"/>
    <w:rsid w:val="00820FE7"/>
    <w:rsid w:val="00823D47"/>
    <w:rsid w:val="00827A41"/>
    <w:rsid w:val="008431B0"/>
    <w:rsid w:val="00865971"/>
    <w:rsid w:val="00870B63"/>
    <w:rsid w:val="00875368"/>
    <w:rsid w:val="00880E31"/>
    <w:rsid w:val="00883CB1"/>
    <w:rsid w:val="00892AF4"/>
    <w:rsid w:val="008B08C5"/>
    <w:rsid w:val="008C1455"/>
    <w:rsid w:val="008C753B"/>
    <w:rsid w:val="008E3CF7"/>
    <w:rsid w:val="008F4A98"/>
    <w:rsid w:val="009041B6"/>
    <w:rsid w:val="00914E1B"/>
    <w:rsid w:val="00940E72"/>
    <w:rsid w:val="009422D5"/>
    <w:rsid w:val="009839F6"/>
    <w:rsid w:val="00986C2B"/>
    <w:rsid w:val="009C4020"/>
    <w:rsid w:val="009C6090"/>
    <w:rsid w:val="009F17D7"/>
    <w:rsid w:val="00A03E8F"/>
    <w:rsid w:val="00A05245"/>
    <w:rsid w:val="00A40837"/>
    <w:rsid w:val="00A469BF"/>
    <w:rsid w:val="00A51D80"/>
    <w:rsid w:val="00A75138"/>
    <w:rsid w:val="00AA2ECA"/>
    <w:rsid w:val="00AD7016"/>
    <w:rsid w:val="00AD7D59"/>
    <w:rsid w:val="00AE1B13"/>
    <w:rsid w:val="00AF669D"/>
    <w:rsid w:val="00B5503F"/>
    <w:rsid w:val="00B57DCE"/>
    <w:rsid w:val="00B95DA6"/>
    <w:rsid w:val="00BA7249"/>
    <w:rsid w:val="00BC5CA7"/>
    <w:rsid w:val="00BD3E1E"/>
    <w:rsid w:val="00BD5563"/>
    <w:rsid w:val="00BF4185"/>
    <w:rsid w:val="00C01621"/>
    <w:rsid w:val="00C1173D"/>
    <w:rsid w:val="00C119FC"/>
    <w:rsid w:val="00C22517"/>
    <w:rsid w:val="00C2701C"/>
    <w:rsid w:val="00C35720"/>
    <w:rsid w:val="00C4490E"/>
    <w:rsid w:val="00C65A7E"/>
    <w:rsid w:val="00C73C3C"/>
    <w:rsid w:val="00CA2D92"/>
    <w:rsid w:val="00CB5149"/>
    <w:rsid w:val="00CD29EE"/>
    <w:rsid w:val="00CE1025"/>
    <w:rsid w:val="00CE13D7"/>
    <w:rsid w:val="00CE6A5A"/>
    <w:rsid w:val="00CF3499"/>
    <w:rsid w:val="00D04AAA"/>
    <w:rsid w:val="00D17EDB"/>
    <w:rsid w:val="00D249F5"/>
    <w:rsid w:val="00D27CEC"/>
    <w:rsid w:val="00D51CFE"/>
    <w:rsid w:val="00D540A5"/>
    <w:rsid w:val="00D867D8"/>
    <w:rsid w:val="00DB4B6A"/>
    <w:rsid w:val="00DF7BF7"/>
    <w:rsid w:val="00E139A3"/>
    <w:rsid w:val="00E34DF3"/>
    <w:rsid w:val="00E6377D"/>
    <w:rsid w:val="00E675B1"/>
    <w:rsid w:val="00E9664A"/>
    <w:rsid w:val="00E97169"/>
    <w:rsid w:val="00EA1A94"/>
    <w:rsid w:val="00EA5D79"/>
    <w:rsid w:val="00EA6992"/>
    <w:rsid w:val="00EB2C01"/>
    <w:rsid w:val="00EB5726"/>
    <w:rsid w:val="00EC5F90"/>
    <w:rsid w:val="00ED6B10"/>
    <w:rsid w:val="00EE29FA"/>
    <w:rsid w:val="00F15527"/>
    <w:rsid w:val="00F37013"/>
    <w:rsid w:val="00F4381F"/>
    <w:rsid w:val="00F55418"/>
    <w:rsid w:val="00F64EA7"/>
    <w:rsid w:val="00F65E5E"/>
    <w:rsid w:val="00F90049"/>
    <w:rsid w:val="00F900F1"/>
    <w:rsid w:val="00F96461"/>
    <w:rsid w:val="00FC37A7"/>
    <w:rsid w:val="00FE4F8B"/>
    <w:rsid w:val="00FE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9E864"/>
  <w15:chartTrackingRefBased/>
  <w15:docId w15:val="{B8AB50F9-CA96-CB42-8D31-DA79C4DB2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6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75C4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89</Words>
  <Characters>14191</Characters>
  <Application>Microsoft Office Word</Application>
  <DocSecurity>0</DocSecurity>
  <Lines>118</Lines>
  <Paragraphs>33</Paragraphs>
  <ScaleCrop>false</ScaleCrop>
  <Company/>
  <LinksUpToDate>false</LinksUpToDate>
  <CharactersWithSpaces>1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凱莉 梁</dc:creator>
  <cp:keywords/>
  <dc:description/>
  <cp:lastModifiedBy>凱莉 梁</cp:lastModifiedBy>
  <cp:revision>2</cp:revision>
  <dcterms:created xsi:type="dcterms:W3CDTF">2021-10-03T13:29:00Z</dcterms:created>
  <dcterms:modified xsi:type="dcterms:W3CDTF">2021-10-03T13:29:00Z</dcterms:modified>
</cp:coreProperties>
</file>